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B22E0" w14:textId="0BC1B466" w:rsidR="005B2E1C" w:rsidRDefault="005B2E1C" w:rsidP="005B2E1C">
      <w:pPr>
        <w:pStyle w:val="afa"/>
        <w:jc w:val="center"/>
      </w:pPr>
      <w:r>
        <w:rPr>
          <w:rFonts w:hint="eastAsia"/>
        </w:rPr>
        <w:t>S</w:t>
      </w:r>
      <w:r>
        <w:t>UPPLEMENT</w:t>
      </w:r>
      <w:r w:rsidR="003B3588">
        <w:t>ARY DATA ONLINE</w:t>
      </w:r>
    </w:p>
    <w:p w14:paraId="6B828292" w14:textId="77777777" w:rsidR="005B2E1C" w:rsidRPr="005B2E1C" w:rsidRDefault="005B2E1C" w:rsidP="005B2E1C"/>
    <w:p w14:paraId="263DF9E5" w14:textId="57683722" w:rsidR="00EE0BAD" w:rsidRPr="00790B04" w:rsidRDefault="00211D19" w:rsidP="00EE0BAD">
      <w:pPr>
        <w:pStyle w:val="afa"/>
      </w:pPr>
      <w:r>
        <w:rPr>
          <w:rFonts w:hint="eastAsia"/>
        </w:rPr>
        <w:t>Increased</w:t>
      </w:r>
      <w:r>
        <w:t xml:space="preserve"> Risk of </w:t>
      </w:r>
      <w:r w:rsidR="001F2DD8" w:rsidRPr="00790B04">
        <w:t>I</w:t>
      </w:r>
      <w:r w:rsidR="00EE0BAD" w:rsidRPr="00790B04">
        <w:t>nfection-</w:t>
      </w:r>
      <w:r w:rsidR="001F2DD8" w:rsidRPr="00790B04">
        <w:t>R</w:t>
      </w:r>
      <w:r w:rsidR="00EE0BAD" w:rsidRPr="00790B04">
        <w:t xml:space="preserve">elated </w:t>
      </w:r>
      <w:r w:rsidR="00DC1B3B">
        <w:t xml:space="preserve">and All-Cause </w:t>
      </w:r>
      <w:r w:rsidR="001F2DD8" w:rsidRPr="00790B04">
        <w:t>D</w:t>
      </w:r>
      <w:r w:rsidR="00EE0BAD" w:rsidRPr="00790B04">
        <w:t xml:space="preserve">eath in </w:t>
      </w:r>
      <w:r>
        <w:t xml:space="preserve">Hypercalcemic </w:t>
      </w:r>
      <w:r w:rsidR="007B7760">
        <w:t xml:space="preserve">Patients Receiving </w:t>
      </w:r>
      <w:r w:rsidR="001F2DD8" w:rsidRPr="00790B04">
        <w:t>H</w:t>
      </w:r>
      <w:r w:rsidR="00EE0BAD" w:rsidRPr="00790B04">
        <w:t>emodialysis: The Q-Cohort Study</w:t>
      </w:r>
    </w:p>
    <w:p w14:paraId="32A89CA9" w14:textId="77777777" w:rsidR="00EE0BAD" w:rsidRPr="00790B04" w:rsidRDefault="00EE0BAD" w:rsidP="00EE0BAD">
      <w:pPr>
        <w:jc w:val="center"/>
        <w:rPr>
          <w:sz w:val="24"/>
        </w:rPr>
      </w:pPr>
    </w:p>
    <w:p w14:paraId="098ECA67" w14:textId="6F74CC78" w:rsidR="00EE0BAD" w:rsidRPr="00790B04" w:rsidRDefault="00EE0BAD" w:rsidP="00EE0BAD">
      <w:pPr>
        <w:rPr>
          <w:snapToGrid w:val="0"/>
          <w:spacing w:val="-2"/>
          <w:sz w:val="24"/>
        </w:rPr>
      </w:pPr>
      <w:r w:rsidRPr="00790B04">
        <w:rPr>
          <w:snapToGrid w:val="0"/>
          <w:spacing w:val="-2"/>
          <w:sz w:val="24"/>
        </w:rPr>
        <w:t>Shunsuke Yamada, MD, PhD</w:t>
      </w:r>
      <w:r w:rsidR="00A309D0">
        <w:rPr>
          <w:snapToGrid w:val="0"/>
          <w:spacing w:val="-2"/>
          <w:sz w:val="24"/>
        </w:rPr>
        <w:t>,</w:t>
      </w:r>
      <w:r w:rsidRPr="00790B04">
        <w:rPr>
          <w:snapToGrid w:val="0"/>
          <w:spacing w:val="-2"/>
          <w:sz w:val="24"/>
          <w:vertAlign w:val="superscript"/>
        </w:rPr>
        <w:t>1</w:t>
      </w:r>
      <w:r w:rsidRPr="00790B04">
        <w:rPr>
          <w:snapToGrid w:val="0"/>
          <w:spacing w:val="-2"/>
          <w:sz w:val="24"/>
        </w:rPr>
        <w:t xml:space="preserve"> Hokuto Arase, MD</w:t>
      </w:r>
      <w:r w:rsidR="00A309D0">
        <w:rPr>
          <w:snapToGrid w:val="0"/>
          <w:spacing w:val="-2"/>
          <w:sz w:val="24"/>
        </w:rPr>
        <w:t>,</w:t>
      </w:r>
      <w:r w:rsidRPr="00790B04">
        <w:rPr>
          <w:snapToGrid w:val="0"/>
          <w:spacing w:val="-2"/>
          <w:sz w:val="24"/>
          <w:vertAlign w:val="superscript"/>
        </w:rPr>
        <w:t>1</w:t>
      </w:r>
      <w:r w:rsidRPr="00790B04">
        <w:rPr>
          <w:snapToGrid w:val="0"/>
          <w:spacing w:val="-2"/>
          <w:sz w:val="24"/>
        </w:rPr>
        <w:t xml:space="preserve"> Masanori Tokumoto, MD, PhD</w:t>
      </w:r>
      <w:r w:rsidR="00A309D0">
        <w:rPr>
          <w:snapToGrid w:val="0"/>
          <w:spacing w:val="-2"/>
          <w:sz w:val="24"/>
        </w:rPr>
        <w:t>,</w:t>
      </w:r>
      <w:r w:rsidRPr="00790B04">
        <w:rPr>
          <w:snapToGrid w:val="0"/>
          <w:spacing w:val="-2"/>
          <w:sz w:val="24"/>
          <w:vertAlign w:val="superscript"/>
        </w:rPr>
        <w:t>2</w:t>
      </w:r>
      <w:r w:rsidRPr="00790B04">
        <w:rPr>
          <w:snapToGrid w:val="0"/>
          <w:spacing w:val="-2"/>
          <w:sz w:val="24"/>
        </w:rPr>
        <w:t xml:space="preserve"> Masatomo Taniguchi, MD, PhD</w:t>
      </w:r>
      <w:r w:rsidR="00A309D0">
        <w:rPr>
          <w:snapToGrid w:val="0"/>
          <w:spacing w:val="-2"/>
          <w:sz w:val="24"/>
        </w:rPr>
        <w:t>,</w:t>
      </w:r>
      <w:r w:rsidRPr="00790B04">
        <w:rPr>
          <w:snapToGrid w:val="0"/>
          <w:spacing w:val="-2"/>
          <w:sz w:val="24"/>
          <w:vertAlign w:val="superscript"/>
        </w:rPr>
        <w:t>3</w:t>
      </w:r>
      <w:r w:rsidRPr="00790B04">
        <w:rPr>
          <w:snapToGrid w:val="0"/>
          <w:spacing w:val="-2"/>
          <w:sz w:val="24"/>
        </w:rPr>
        <w:t xml:space="preserve"> Hisako Yoshida, PhD</w:t>
      </w:r>
      <w:r w:rsidR="00A309D0">
        <w:rPr>
          <w:snapToGrid w:val="0"/>
          <w:spacing w:val="-2"/>
          <w:sz w:val="24"/>
        </w:rPr>
        <w:t>,</w:t>
      </w:r>
      <w:r w:rsidRPr="00790B04">
        <w:rPr>
          <w:snapToGrid w:val="0"/>
          <w:spacing w:val="-2"/>
          <w:sz w:val="24"/>
          <w:vertAlign w:val="superscript"/>
        </w:rPr>
        <w:t>4</w:t>
      </w:r>
      <w:r w:rsidR="00E9371E" w:rsidRPr="00790B04">
        <w:rPr>
          <w:snapToGrid w:val="0"/>
          <w:spacing w:val="-2"/>
          <w:sz w:val="24"/>
        </w:rPr>
        <w:t xml:space="preserve"> </w:t>
      </w:r>
      <w:r w:rsidRPr="00790B04">
        <w:rPr>
          <w:snapToGrid w:val="0"/>
          <w:spacing w:val="-2"/>
          <w:sz w:val="24"/>
        </w:rPr>
        <w:t>Toshiaki Nakano, MD, PhD</w:t>
      </w:r>
      <w:r w:rsidR="00A309D0">
        <w:rPr>
          <w:snapToGrid w:val="0"/>
          <w:spacing w:val="-2"/>
          <w:sz w:val="24"/>
        </w:rPr>
        <w:t>,</w:t>
      </w:r>
      <w:r w:rsidRPr="00790B04">
        <w:rPr>
          <w:snapToGrid w:val="0"/>
          <w:spacing w:val="-2"/>
          <w:sz w:val="24"/>
          <w:vertAlign w:val="superscript"/>
        </w:rPr>
        <w:t>1</w:t>
      </w:r>
      <w:r w:rsidRPr="00790B04">
        <w:rPr>
          <w:snapToGrid w:val="0"/>
          <w:spacing w:val="-2"/>
          <w:sz w:val="24"/>
        </w:rPr>
        <w:t xml:space="preserve"> Kazuhiko Tsuruya</w:t>
      </w:r>
      <w:r w:rsidR="00A309D0">
        <w:rPr>
          <w:snapToGrid w:val="0"/>
          <w:spacing w:val="-2"/>
          <w:sz w:val="24"/>
        </w:rPr>
        <w:t>,</w:t>
      </w:r>
      <w:r w:rsidRPr="00790B04">
        <w:rPr>
          <w:snapToGrid w:val="0"/>
          <w:spacing w:val="-2"/>
          <w:sz w:val="24"/>
        </w:rPr>
        <w:t xml:space="preserve"> MD, PhD</w:t>
      </w:r>
      <w:r w:rsidR="00A309D0">
        <w:rPr>
          <w:snapToGrid w:val="0"/>
          <w:spacing w:val="-2"/>
          <w:sz w:val="24"/>
        </w:rPr>
        <w:t>,</w:t>
      </w:r>
      <w:r w:rsidRPr="00790B04">
        <w:rPr>
          <w:snapToGrid w:val="0"/>
          <w:spacing w:val="-2"/>
          <w:sz w:val="24"/>
          <w:vertAlign w:val="superscript"/>
        </w:rPr>
        <w:t>5</w:t>
      </w:r>
      <w:r w:rsidRPr="00790B04">
        <w:rPr>
          <w:snapToGrid w:val="0"/>
          <w:spacing w:val="-2"/>
          <w:sz w:val="24"/>
        </w:rPr>
        <w:t xml:space="preserve"> and Takanari Kitazono, MD, PhD</w:t>
      </w:r>
      <w:r w:rsidRPr="00790B04">
        <w:rPr>
          <w:snapToGrid w:val="0"/>
          <w:spacing w:val="-2"/>
          <w:sz w:val="24"/>
          <w:vertAlign w:val="superscript"/>
        </w:rPr>
        <w:t>1</w:t>
      </w:r>
    </w:p>
    <w:p w14:paraId="45F77E13" w14:textId="77777777" w:rsidR="00EE0BAD" w:rsidRPr="00790B04" w:rsidRDefault="00EE0BAD" w:rsidP="00EE0BAD">
      <w:pPr>
        <w:jc w:val="center"/>
        <w:rPr>
          <w:snapToGrid w:val="0"/>
          <w:sz w:val="24"/>
        </w:rPr>
      </w:pPr>
    </w:p>
    <w:p w14:paraId="42AC82A2" w14:textId="2E05484D" w:rsidR="00EE0BAD" w:rsidRPr="00790B04" w:rsidRDefault="00EE0BAD" w:rsidP="00D47F23">
      <w:pPr>
        <w:rPr>
          <w:snapToGrid w:val="0"/>
          <w:sz w:val="24"/>
        </w:rPr>
      </w:pPr>
      <w:r w:rsidRPr="00D47F23">
        <w:rPr>
          <w:snapToGrid w:val="0"/>
          <w:sz w:val="24"/>
          <w:vertAlign w:val="superscript"/>
        </w:rPr>
        <w:t>1</w:t>
      </w:r>
      <w:r w:rsidRPr="00790B04">
        <w:rPr>
          <w:snapToGrid w:val="0"/>
          <w:sz w:val="24"/>
        </w:rPr>
        <w:t>Department of Medicine and Clinical Science, Graduate School of Medical Sciences, Kyushu University, Fukuoka, Japan</w:t>
      </w:r>
    </w:p>
    <w:p w14:paraId="6F1C519F" w14:textId="1BB38D03" w:rsidR="00EE0BAD" w:rsidRPr="00790B04" w:rsidRDefault="00EE0BAD" w:rsidP="00D47F23">
      <w:pPr>
        <w:rPr>
          <w:snapToGrid w:val="0"/>
          <w:sz w:val="24"/>
        </w:rPr>
      </w:pPr>
      <w:r w:rsidRPr="00D47F23">
        <w:rPr>
          <w:snapToGrid w:val="0"/>
          <w:sz w:val="24"/>
          <w:vertAlign w:val="superscript"/>
        </w:rPr>
        <w:t>2</w:t>
      </w:r>
      <w:r w:rsidRPr="00790B04">
        <w:rPr>
          <w:snapToGrid w:val="0"/>
          <w:sz w:val="24"/>
        </w:rPr>
        <w:t>Division of Internal Medicine, Fukuoka Dental College, Fukuoka, Japan</w:t>
      </w:r>
    </w:p>
    <w:p w14:paraId="2C74399F" w14:textId="52357A2A" w:rsidR="00EE0BAD" w:rsidRPr="00790B04" w:rsidRDefault="00EE0BAD" w:rsidP="00D47F23">
      <w:pPr>
        <w:rPr>
          <w:snapToGrid w:val="0"/>
          <w:sz w:val="24"/>
        </w:rPr>
      </w:pPr>
      <w:r w:rsidRPr="00D47F23">
        <w:rPr>
          <w:snapToGrid w:val="0"/>
          <w:sz w:val="24"/>
          <w:vertAlign w:val="superscript"/>
        </w:rPr>
        <w:t>3</w:t>
      </w:r>
      <w:r w:rsidRPr="00790B04">
        <w:rPr>
          <w:snapToGrid w:val="0"/>
          <w:sz w:val="24"/>
        </w:rPr>
        <w:t>Fukuoka Renal Clinic, Fukuoka, Japan</w:t>
      </w:r>
    </w:p>
    <w:p w14:paraId="01D36228" w14:textId="689C816F" w:rsidR="00EE0BAD" w:rsidRPr="00790B04" w:rsidRDefault="00EE0BAD" w:rsidP="00D47F23">
      <w:pPr>
        <w:rPr>
          <w:snapToGrid w:val="0"/>
          <w:sz w:val="24"/>
        </w:rPr>
      </w:pPr>
      <w:r w:rsidRPr="00D47F23">
        <w:rPr>
          <w:snapToGrid w:val="0"/>
          <w:sz w:val="24"/>
          <w:vertAlign w:val="superscript"/>
        </w:rPr>
        <w:t>4</w:t>
      </w:r>
      <w:r w:rsidRPr="00790B04">
        <w:rPr>
          <w:snapToGrid w:val="0"/>
          <w:sz w:val="24"/>
        </w:rPr>
        <w:t>Department of Medical Statistics, Osaka City University, Osaka, Japan</w:t>
      </w:r>
    </w:p>
    <w:p w14:paraId="25694065" w14:textId="571E79E8" w:rsidR="00EE0BAD" w:rsidRPr="00790B04" w:rsidRDefault="00EE0BAD" w:rsidP="00D47F23">
      <w:pPr>
        <w:rPr>
          <w:snapToGrid w:val="0"/>
          <w:sz w:val="24"/>
        </w:rPr>
      </w:pPr>
      <w:r w:rsidRPr="00D47F23">
        <w:rPr>
          <w:snapToGrid w:val="0"/>
          <w:sz w:val="24"/>
          <w:vertAlign w:val="superscript"/>
        </w:rPr>
        <w:t>5</w:t>
      </w:r>
      <w:r w:rsidRPr="00790B04">
        <w:rPr>
          <w:snapToGrid w:val="0"/>
          <w:sz w:val="24"/>
        </w:rPr>
        <w:t xml:space="preserve">Department of </w:t>
      </w:r>
      <w:r w:rsidR="00321FBE" w:rsidRPr="00790B04">
        <w:rPr>
          <w:snapToGrid w:val="0"/>
          <w:sz w:val="24"/>
        </w:rPr>
        <w:t>Nephrology</w:t>
      </w:r>
      <w:r w:rsidRPr="00790B04">
        <w:rPr>
          <w:snapToGrid w:val="0"/>
          <w:sz w:val="24"/>
        </w:rPr>
        <w:t xml:space="preserve">, </w:t>
      </w:r>
      <w:r w:rsidR="00321FBE" w:rsidRPr="00790B04">
        <w:rPr>
          <w:snapToGrid w:val="0"/>
          <w:sz w:val="24"/>
        </w:rPr>
        <w:t>Nara Medical University, Nara</w:t>
      </w:r>
      <w:r w:rsidRPr="00790B04">
        <w:rPr>
          <w:snapToGrid w:val="0"/>
          <w:sz w:val="24"/>
        </w:rPr>
        <w:t>, Japan</w:t>
      </w:r>
    </w:p>
    <w:p w14:paraId="45A2BC8C" w14:textId="77777777" w:rsidR="00BC6F9C" w:rsidRPr="00790B04" w:rsidRDefault="00BC6F9C" w:rsidP="00CC735C">
      <w:pPr>
        <w:rPr>
          <w:snapToGrid w:val="0"/>
          <w:sz w:val="24"/>
        </w:rPr>
      </w:pPr>
    </w:p>
    <w:p w14:paraId="46BBB056" w14:textId="3B79E0EC" w:rsidR="00BC6F9C" w:rsidRPr="00790B04" w:rsidRDefault="00A309D0" w:rsidP="00D47F23">
      <w:pPr>
        <w:rPr>
          <w:snapToGrid w:val="0"/>
          <w:sz w:val="24"/>
        </w:rPr>
      </w:pPr>
      <w:r>
        <w:rPr>
          <w:b/>
          <w:iCs/>
          <w:snapToGrid w:val="0"/>
          <w:sz w:val="24"/>
        </w:rPr>
        <w:t>C</w:t>
      </w:r>
      <w:r w:rsidR="00BC6F9C" w:rsidRPr="00790B04">
        <w:rPr>
          <w:b/>
          <w:iCs/>
          <w:snapToGrid w:val="0"/>
          <w:sz w:val="24"/>
        </w:rPr>
        <w:t>orrespondence</w:t>
      </w:r>
      <w:r w:rsidR="00BC6F9C" w:rsidRPr="00D47F23">
        <w:rPr>
          <w:b/>
          <w:iCs/>
          <w:snapToGrid w:val="0"/>
          <w:sz w:val="24"/>
        </w:rPr>
        <w:t>:</w:t>
      </w:r>
      <w:r w:rsidRPr="00D47F23">
        <w:rPr>
          <w:b/>
          <w:iCs/>
          <w:snapToGrid w:val="0"/>
          <w:sz w:val="24"/>
        </w:rPr>
        <w:t xml:space="preserve"> </w:t>
      </w:r>
      <w:r w:rsidR="00CC48C1" w:rsidRPr="00790B04">
        <w:rPr>
          <w:snapToGrid w:val="0"/>
          <w:sz w:val="24"/>
        </w:rPr>
        <w:t>Toshiaki Nakano</w:t>
      </w:r>
      <w:r w:rsidR="00BC6F9C" w:rsidRPr="00790B04">
        <w:rPr>
          <w:snapToGrid w:val="0"/>
          <w:sz w:val="24"/>
        </w:rPr>
        <w:t>, MD, PhD</w:t>
      </w:r>
      <w:r w:rsidR="00131AA3">
        <w:rPr>
          <w:snapToGrid w:val="0"/>
          <w:sz w:val="24"/>
        </w:rPr>
        <w:t xml:space="preserve">, </w:t>
      </w:r>
      <w:r w:rsidR="00BC6F9C" w:rsidRPr="00790B04">
        <w:rPr>
          <w:snapToGrid w:val="0"/>
          <w:sz w:val="24"/>
        </w:rPr>
        <w:t>Department of</w:t>
      </w:r>
      <w:r w:rsidR="00CC48C1" w:rsidRPr="00790B04">
        <w:rPr>
          <w:snapToGrid w:val="0"/>
          <w:sz w:val="24"/>
        </w:rPr>
        <w:t xml:space="preserve"> Medicine and Clinical Science,</w:t>
      </w:r>
      <w:r w:rsidR="00131AA3">
        <w:rPr>
          <w:snapToGrid w:val="0"/>
          <w:sz w:val="24"/>
        </w:rPr>
        <w:t xml:space="preserve"> </w:t>
      </w:r>
      <w:r w:rsidR="00BC6F9C" w:rsidRPr="00790B04">
        <w:rPr>
          <w:snapToGrid w:val="0"/>
          <w:sz w:val="24"/>
        </w:rPr>
        <w:t>Graduate School of Medical Sciences, Kyushu University</w:t>
      </w:r>
      <w:r w:rsidR="006F65CE" w:rsidRPr="00790B04">
        <w:rPr>
          <w:snapToGrid w:val="0"/>
          <w:sz w:val="24"/>
        </w:rPr>
        <w:t>,</w:t>
      </w:r>
      <w:r w:rsidR="00131AA3">
        <w:rPr>
          <w:snapToGrid w:val="0"/>
          <w:sz w:val="24"/>
        </w:rPr>
        <w:t xml:space="preserve"> </w:t>
      </w:r>
      <w:r w:rsidR="00BC6F9C" w:rsidRPr="00790B04">
        <w:rPr>
          <w:snapToGrid w:val="0"/>
          <w:sz w:val="24"/>
        </w:rPr>
        <w:t>3-1-1 Maidashi, Higa</w:t>
      </w:r>
      <w:r w:rsidR="006F65CE" w:rsidRPr="00790B04">
        <w:rPr>
          <w:snapToGrid w:val="0"/>
          <w:sz w:val="24"/>
        </w:rPr>
        <w:t>shi-ku, Fukuoka 812-8582, Japan</w:t>
      </w:r>
    </w:p>
    <w:p w14:paraId="2968B4A7" w14:textId="4DB6831E" w:rsidR="00BC6F9C" w:rsidRPr="00790B04" w:rsidRDefault="00BC6F9C" w:rsidP="00CC735C">
      <w:pPr>
        <w:pStyle w:val="a6"/>
        <w:ind w:left="0"/>
        <w:jc w:val="left"/>
        <w:rPr>
          <w:snapToGrid w:val="0"/>
          <w:sz w:val="24"/>
        </w:rPr>
      </w:pPr>
      <w:r w:rsidRPr="00790B04">
        <w:rPr>
          <w:snapToGrid w:val="0"/>
          <w:sz w:val="24"/>
        </w:rPr>
        <w:t>Tel</w:t>
      </w:r>
      <w:r w:rsidRPr="00790B04">
        <w:rPr>
          <w:bCs/>
          <w:snapToGrid w:val="0"/>
          <w:sz w:val="24"/>
        </w:rPr>
        <w:t>: +81-92-642-5843</w:t>
      </w:r>
      <w:r w:rsidR="00131AA3">
        <w:rPr>
          <w:bCs/>
          <w:snapToGrid w:val="0"/>
          <w:sz w:val="24"/>
        </w:rPr>
        <w:t>;</w:t>
      </w:r>
      <w:r w:rsidRPr="00790B04">
        <w:rPr>
          <w:bCs/>
          <w:snapToGrid w:val="0"/>
          <w:sz w:val="24"/>
        </w:rPr>
        <w:t xml:space="preserve"> </w:t>
      </w:r>
      <w:r w:rsidRPr="00790B04">
        <w:rPr>
          <w:snapToGrid w:val="0"/>
          <w:sz w:val="24"/>
        </w:rPr>
        <w:t>Fax: +81-92-642-5846</w:t>
      </w:r>
    </w:p>
    <w:p w14:paraId="59A62E0A" w14:textId="48B94837" w:rsidR="00A10812" w:rsidRPr="007B0D29" w:rsidRDefault="00BC6F9C" w:rsidP="002B529A">
      <w:pPr>
        <w:pStyle w:val="a6"/>
        <w:ind w:left="0"/>
        <w:jc w:val="left"/>
        <w:rPr>
          <w:snapToGrid w:val="0"/>
          <w:sz w:val="24"/>
        </w:rPr>
      </w:pPr>
      <w:r w:rsidRPr="00790B04">
        <w:rPr>
          <w:snapToGrid w:val="0"/>
          <w:sz w:val="24"/>
        </w:rPr>
        <w:t xml:space="preserve">E-mail: </w:t>
      </w:r>
      <w:r w:rsidR="00CC48C1" w:rsidRPr="00790B04">
        <w:rPr>
          <w:snapToGrid w:val="0"/>
          <w:sz w:val="24"/>
        </w:rPr>
        <w:t>toshink@med.kyushu-u.ac.jp</w:t>
      </w:r>
      <w:r w:rsidR="00F82506" w:rsidRPr="00790B04">
        <w:rPr>
          <w:sz w:val="24"/>
        </w:rPr>
        <w:br w:type="page"/>
      </w:r>
      <w:r w:rsidR="002961B4" w:rsidRPr="002961B4">
        <w:rPr>
          <w:b/>
          <w:bCs/>
          <w:snapToGrid w:val="0"/>
          <w:sz w:val="24"/>
        </w:rPr>
        <w:lastRenderedPageBreak/>
        <w:t>SUPPLEMENTA</w:t>
      </w:r>
      <w:r w:rsidR="00313DA2">
        <w:rPr>
          <w:b/>
          <w:bCs/>
          <w:snapToGrid w:val="0"/>
          <w:sz w:val="24"/>
        </w:rPr>
        <w:t>RY</w:t>
      </w:r>
      <w:r w:rsidR="002961B4" w:rsidRPr="002961B4">
        <w:rPr>
          <w:b/>
          <w:bCs/>
          <w:snapToGrid w:val="0"/>
          <w:sz w:val="24"/>
        </w:rPr>
        <w:t xml:space="preserve"> FIGUERS</w:t>
      </w:r>
    </w:p>
    <w:p w14:paraId="19A48C57" w14:textId="2F1DB7F2" w:rsidR="00A10812" w:rsidRDefault="00E53709" w:rsidP="00D41DC5">
      <w:pPr>
        <w:shd w:val="clear" w:color="auto" w:fill="FFFFFF"/>
        <w:rPr>
          <w:sz w:val="21"/>
          <w:szCs w:val="21"/>
        </w:rPr>
      </w:pPr>
      <w:r>
        <w:rPr>
          <w:noProof/>
        </w:rPr>
        <w:drawing>
          <wp:inline distT="0" distB="0" distL="0" distR="0" wp14:anchorId="28DCC5A1" wp14:editId="23961A16">
            <wp:extent cx="5759450" cy="35433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78"/>
                    <a:stretch/>
                  </pic:blipFill>
                  <pic:spPr bwMode="auto">
                    <a:xfrm>
                      <a:off x="0" y="0"/>
                      <a:ext cx="575945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09C41A1" w14:textId="5FB180C9" w:rsidR="00A10812" w:rsidRPr="00313DA2" w:rsidRDefault="002B529A" w:rsidP="00313DA2">
      <w:pPr>
        <w:shd w:val="clear" w:color="auto" w:fill="FFFFFF"/>
        <w:rPr>
          <w:rFonts w:eastAsia="ＭＳ Ｐゴシック"/>
          <w:sz w:val="24"/>
        </w:rPr>
      </w:pPr>
      <w:r w:rsidRPr="00790B04">
        <w:rPr>
          <w:rFonts w:eastAsia="ＭＳ Ｐゴシック"/>
          <w:b/>
          <w:sz w:val="24"/>
        </w:rPr>
        <w:t>Supplementa</w:t>
      </w:r>
      <w:r>
        <w:rPr>
          <w:rFonts w:eastAsia="ＭＳ Ｐゴシック"/>
          <w:b/>
          <w:sz w:val="24"/>
        </w:rPr>
        <w:t>ry</w:t>
      </w:r>
      <w:r w:rsidRPr="00790B04">
        <w:rPr>
          <w:rFonts w:eastAsia="ＭＳ Ｐゴシック"/>
          <w:b/>
          <w:sz w:val="24"/>
        </w:rPr>
        <w:t xml:space="preserve"> Fig</w:t>
      </w:r>
      <w:r>
        <w:rPr>
          <w:rFonts w:eastAsia="ＭＳ Ｐゴシック"/>
          <w:b/>
          <w:sz w:val="24"/>
        </w:rPr>
        <w:t>.</w:t>
      </w:r>
      <w:r w:rsidRPr="00790B04">
        <w:rPr>
          <w:rFonts w:eastAsia="ＭＳ Ｐゴシック"/>
          <w:b/>
          <w:sz w:val="24"/>
        </w:rPr>
        <w:t xml:space="preserve"> </w:t>
      </w:r>
      <w:r>
        <w:rPr>
          <w:rFonts w:eastAsia="ＭＳ Ｐゴシック"/>
          <w:b/>
          <w:sz w:val="24"/>
        </w:rPr>
        <w:t>S</w:t>
      </w:r>
      <w:r w:rsidRPr="00790B04">
        <w:rPr>
          <w:rFonts w:eastAsia="ＭＳ Ｐゴシック"/>
          <w:b/>
          <w:sz w:val="24"/>
        </w:rPr>
        <w:t>1.</w:t>
      </w:r>
      <w:r w:rsidRPr="00790B04">
        <w:rPr>
          <w:rFonts w:eastAsia="ＭＳ Ｐゴシック"/>
          <w:sz w:val="24"/>
        </w:rPr>
        <w:t xml:space="preserve"> Kaplan</w:t>
      </w:r>
      <w:r>
        <w:rPr>
          <w:rFonts w:eastAsia="ＭＳ Ｐゴシック"/>
          <w:sz w:val="24"/>
        </w:rPr>
        <w:t>–</w:t>
      </w:r>
      <w:r w:rsidRPr="00790B04">
        <w:rPr>
          <w:rFonts w:eastAsia="ＭＳ Ｐゴシック"/>
          <w:sz w:val="24"/>
        </w:rPr>
        <w:t xml:space="preserve">Meier curves for </w:t>
      </w:r>
      <w:r w:rsidR="00035419">
        <w:rPr>
          <w:rFonts w:eastAsia="ＭＳ Ｐゴシック" w:hint="eastAsia"/>
          <w:sz w:val="24"/>
        </w:rPr>
        <w:t>a</w:t>
      </w:r>
      <w:r w:rsidR="00035419">
        <w:rPr>
          <w:rFonts w:eastAsia="ＭＳ Ｐゴシック"/>
          <w:sz w:val="24"/>
        </w:rPr>
        <w:t>ll-cause</w:t>
      </w:r>
      <w:r w:rsidRPr="00790B04">
        <w:rPr>
          <w:rFonts w:eastAsia="ＭＳ Ｐゴシック"/>
          <w:sz w:val="24"/>
        </w:rPr>
        <w:t xml:space="preserve"> mortality stratified by </w:t>
      </w:r>
      <w:r>
        <w:rPr>
          <w:rFonts w:eastAsia="ＭＳ Ｐゴシック"/>
          <w:sz w:val="24"/>
        </w:rPr>
        <w:t>four</w:t>
      </w:r>
      <w:r w:rsidRPr="00790B04">
        <w:rPr>
          <w:rFonts w:eastAsia="ＭＳ Ｐゴシック"/>
          <w:sz w:val="24"/>
        </w:rPr>
        <w:t xml:space="preserve"> groups </w:t>
      </w:r>
      <w:r>
        <w:rPr>
          <w:rFonts w:eastAsia="ＭＳ Ｐゴシック"/>
          <w:sz w:val="24"/>
        </w:rPr>
        <w:t xml:space="preserve">(G1–G4) </w:t>
      </w:r>
      <w:r w:rsidRPr="00790B04">
        <w:rPr>
          <w:rFonts w:eastAsia="ＭＳ Ｐゴシック"/>
          <w:sz w:val="24"/>
        </w:rPr>
        <w:t>divided by the albumin-corrected serum calcium level</w:t>
      </w:r>
      <w:r>
        <w:rPr>
          <w:rFonts w:eastAsia="ＭＳ Ｐゴシック"/>
          <w:sz w:val="24"/>
        </w:rPr>
        <w:t xml:space="preserve"> at baseline</w:t>
      </w:r>
      <w:r w:rsidRPr="00790B04">
        <w:rPr>
          <w:rFonts w:eastAsia="ＭＳ Ｐゴシック"/>
          <w:sz w:val="24"/>
        </w:rPr>
        <w:t>. (A) Non-adjusted curve</w:t>
      </w:r>
      <w:r>
        <w:rPr>
          <w:rFonts w:eastAsia="ＭＳ Ｐゴシック"/>
          <w:sz w:val="24"/>
        </w:rPr>
        <w:t>s</w:t>
      </w:r>
      <w:r w:rsidRPr="00790B04">
        <w:rPr>
          <w:rFonts w:eastAsia="ＭＳ Ｐゴシック"/>
          <w:sz w:val="24"/>
        </w:rPr>
        <w:t>. (B) Multivariable-adjusted curve</w:t>
      </w:r>
      <w:r>
        <w:rPr>
          <w:rFonts w:eastAsia="ＭＳ Ｐゴシック"/>
          <w:sz w:val="24"/>
        </w:rPr>
        <w:t>s</w:t>
      </w:r>
      <w:r w:rsidRPr="00790B04">
        <w:rPr>
          <w:rFonts w:eastAsia="ＭＳ Ｐゴシック"/>
          <w:sz w:val="24"/>
        </w:rPr>
        <w:t xml:space="preserve">. </w:t>
      </w:r>
      <w:r w:rsidRPr="00790B04">
        <w:rPr>
          <w:snapToGrid w:val="0"/>
          <w:sz w:val="24"/>
        </w:rPr>
        <w:t>G1</w:t>
      </w:r>
      <w:r>
        <w:rPr>
          <w:snapToGrid w:val="0"/>
          <w:sz w:val="24"/>
        </w:rPr>
        <w:t>:</w:t>
      </w:r>
      <w:r w:rsidRPr="00790B04">
        <w:rPr>
          <w:snapToGrid w:val="0"/>
          <w:sz w:val="24"/>
        </w:rPr>
        <w:t xml:space="preserve"> 5.7–8.9 mg/dL; G2</w:t>
      </w:r>
      <w:r>
        <w:rPr>
          <w:snapToGrid w:val="0"/>
          <w:sz w:val="24"/>
        </w:rPr>
        <w:t>:</w:t>
      </w:r>
      <w:r w:rsidRPr="00790B04">
        <w:rPr>
          <w:snapToGrid w:val="0"/>
          <w:sz w:val="24"/>
        </w:rPr>
        <w:t xml:space="preserve"> 9.0–9.4 mg/dL; G3</w:t>
      </w:r>
      <w:r>
        <w:rPr>
          <w:snapToGrid w:val="0"/>
          <w:sz w:val="24"/>
        </w:rPr>
        <w:t>:</w:t>
      </w:r>
      <w:r w:rsidRPr="00790B04">
        <w:rPr>
          <w:snapToGrid w:val="0"/>
          <w:sz w:val="24"/>
        </w:rPr>
        <w:t xml:space="preserve"> 9.5–9.9 mg/L; G4</w:t>
      </w:r>
      <w:r>
        <w:rPr>
          <w:snapToGrid w:val="0"/>
          <w:sz w:val="24"/>
        </w:rPr>
        <w:t>:</w:t>
      </w:r>
      <w:r w:rsidRPr="00790B04">
        <w:rPr>
          <w:snapToGrid w:val="0"/>
          <w:sz w:val="24"/>
        </w:rPr>
        <w:t xml:space="preserve"> 10.0–16.5 mg/dL. </w:t>
      </w:r>
      <w:r>
        <w:rPr>
          <w:snapToGrid w:val="0"/>
          <w:sz w:val="24"/>
        </w:rPr>
        <w:t xml:space="preserve">The </w:t>
      </w:r>
      <w:r>
        <w:rPr>
          <w:rFonts w:eastAsia="ＭＳ Ｐゴシック"/>
          <w:sz w:val="24"/>
        </w:rPr>
        <w:t>l</w:t>
      </w:r>
      <w:r w:rsidRPr="00790B04">
        <w:rPr>
          <w:rFonts w:eastAsia="ＭＳ Ｐゴシック"/>
          <w:sz w:val="24"/>
        </w:rPr>
        <w:t xml:space="preserve">og-rank test was used to compare the </w:t>
      </w:r>
      <w:r>
        <w:rPr>
          <w:rFonts w:eastAsia="ＭＳ Ｐゴシック"/>
          <w:sz w:val="24"/>
        </w:rPr>
        <w:t xml:space="preserve">non-adjusted </w:t>
      </w:r>
      <w:r w:rsidRPr="00790B04">
        <w:rPr>
          <w:rFonts w:eastAsia="ＭＳ Ｐゴシック"/>
          <w:sz w:val="24"/>
        </w:rPr>
        <w:t>survival curve</w:t>
      </w:r>
      <w:r>
        <w:rPr>
          <w:rFonts w:eastAsia="ＭＳ Ｐゴシック"/>
          <w:sz w:val="24"/>
        </w:rPr>
        <w:t>s</w:t>
      </w:r>
      <w:r w:rsidRPr="00790B04">
        <w:rPr>
          <w:rFonts w:eastAsia="ＭＳ Ｐゴシック"/>
          <w:sz w:val="24"/>
        </w:rPr>
        <w:t xml:space="preserve"> among the four groups. </w:t>
      </w:r>
      <w:r>
        <w:rPr>
          <w:rFonts w:eastAsia="ＭＳ Ｐゴシック"/>
          <w:sz w:val="24"/>
        </w:rPr>
        <w:t>The m</w:t>
      </w:r>
      <w:r w:rsidRPr="00790B04">
        <w:rPr>
          <w:rFonts w:eastAsia="ＭＳ Ｐゴシック"/>
          <w:sz w:val="24"/>
        </w:rPr>
        <w:t>ultivariable-adjusted curve</w:t>
      </w:r>
      <w:r>
        <w:rPr>
          <w:rFonts w:eastAsia="ＭＳ Ｐゴシック"/>
          <w:sz w:val="24"/>
        </w:rPr>
        <w:t>s</w:t>
      </w:r>
      <w:r w:rsidRPr="00790B04">
        <w:rPr>
          <w:rFonts w:eastAsia="ＭＳ Ｐゴシック"/>
          <w:sz w:val="24"/>
        </w:rPr>
        <w:t xml:space="preserve"> </w:t>
      </w:r>
      <w:r>
        <w:rPr>
          <w:rFonts w:eastAsia="ＭＳ Ｐゴシック"/>
          <w:sz w:val="24"/>
        </w:rPr>
        <w:t>were</w:t>
      </w:r>
      <w:r w:rsidRPr="00790B04">
        <w:rPr>
          <w:rFonts w:eastAsia="ＭＳ Ｐゴシック"/>
          <w:sz w:val="24"/>
        </w:rPr>
        <w:t xml:space="preserve"> adjusted for baseline characteristics (age, sex, </w:t>
      </w:r>
      <w:r w:rsidRPr="00790B04">
        <w:rPr>
          <w:sz w:val="24"/>
        </w:rPr>
        <w:t>presence of diabetic nephropathy, history of cardiovascular disease</w:t>
      </w:r>
      <w:r w:rsidR="00F04BBC">
        <w:rPr>
          <w:sz w:val="24"/>
        </w:rPr>
        <w:t>s</w:t>
      </w:r>
      <w:r w:rsidRPr="00790B04">
        <w:rPr>
          <w:sz w:val="24"/>
        </w:rPr>
        <w:t xml:space="preserve">, dialysis vintage, dialysis time per session, dialysate calcium concentration, normalized protein catabolic rate, Kt/V for urea, systolic blood pressure, cardiothoracic ratio, blood hemoglobin, serum levels of urea nitrogen, creatinine, total cholesterol, albumin, C-reactive protein, phosphate, alkaline phosphatase, and PTH, and use of VDRAs </w:t>
      </w:r>
      <w:r w:rsidR="00F04BBC">
        <w:rPr>
          <w:sz w:val="24"/>
        </w:rPr>
        <w:t>and</w:t>
      </w:r>
      <w:r w:rsidRPr="00790B04">
        <w:rPr>
          <w:sz w:val="24"/>
        </w:rPr>
        <w:t xml:space="preserve"> calcium-based phosphate-binders</w:t>
      </w:r>
      <w:r>
        <w:rPr>
          <w:sz w:val="24"/>
        </w:rPr>
        <w:t>)</w:t>
      </w:r>
      <w:r w:rsidRPr="00790B04">
        <w:rPr>
          <w:rFonts w:eastAsia="ＭＳ Ｐゴシック"/>
          <w:sz w:val="24"/>
        </w:rPr>
        <w:t xml:space="preserve">. A two-tailed </w:t>
      </w:r>
      <w:r w:rsidRPr="00790B04">
        <w:rPr>
          <w:rFonts w:eastAsia="ＭＳ Ｐゴシック"/>
          <w:i/>
          <w:sz w:val="24"/>
        </w:rPr>
        <w:t>P</w:t>
      </w:r>
      <w:r w:rsidRPr="00790B04">
        <w:rPr>
          <w:rFonts w:eastAsia="ＭＳ Ｐゴシック"/>
          <w:sz w:val="24"/>
        </w:rPr>
        <w:t xml:space="preserve">-value </w:t>
      </w:r>
      <w:r>
        <w:rPr>
          <w:rFonts w:eastAsia="ＭＳ Ｐゴシック"/>
          <w:sz w:val="24"/>
        </w:rPr>
        <w:t xml:space="preserve">of </w:t>
      </w:r>
      <w:r w:rsidRPr="00790B04">
        <w:rPr>
          <w:rFonts w:eastAsia="ＭＳ Ｐゴシック"/>
          <w:sz w:val="24"/>
        </w:rPr>
        <w:t>&lt;0.05 was considered statistically significant.</w:t>
      </w:r>
    </w:p>
    <w:p w14:paraId="7520F074" w14:textId="3FC852DC" w:rsidR="001052EC" w:rsidRDefault="008304F5" w:rsidP="00D41DC5">
      <w:pPr>
        <w:shd w:val="clear" w:color="auto" w:fill="FFFFFF"/>
        <w:rPr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5D18849E" wp14:editId="7AE26807">
            <wp:extent cx="5721928" cy="3491346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2" b="19180"/>
                    <a:stretch/>
                  </pic:blipFill>
                  <pic:spPr bwMode="auto">
                    <a:xfrm>
                      <a:off x="0" y="0"/>
                      <a:ext cx="5721928" cy="3491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FA1FC" w14:textId="64DB1E78" w:rsidR="002B529A" w:rsidRPr="00A015FD" w:rsidRDefault="002B529A" w:rsidP="00D41DC5">
      <w:pPr>
        <w:shd w:val="clear" w:color="auto" w:fill="FFFFFF"/>
        <w:rPr>
          <w:snapToGrid w:val="0"/>
          <w:sz w:val="24"/>
        </w:rPr>
      </w:pPr>
      <w:r w:rsidRPr="00790B04">
        <w:rPr>
          <w:rFonts w:eastAsia="ＭＳ Ｐゴシック"/>
          <w:b/>
          <w:sz w:val="24"/>
        </w:rPr>
        <w:t>Supplementa</w:t>
      </w:r>
      <w:r>
        <w:rPr>
          <w:rFonts w:eastAsia="ＭＳ Ｐゴシック"/>
          <w:b/>
          <w:sz w:val="24"/>
        </w:rPr>
        <w:t xml:space="preserve">ry </w:t>
      </w:r>
      <w:r w:rsidRPr="00790B04">
        <w:rPr>
          <w:rFonts w:eastAsia="ＭＳ Ｐゴシック"/>
          <w:b/>
          <w:sz w:val="24"/>
        </w:rPr>
        <w:t>Fig</w:t>
      </w:r>
      <w:r>
        <w:rPr>
          <w:rFonts w:eastAsia="ＭＳ Ｐゴシック"/>
          <w:b/>
          <w:sz w:val="24"/>
        </w:rPr>
        <w:t>.</w:t>
      </w:r>
      <w:r w:rsidRPr="00790B04">
        <w:rPr>
          <w:rFonts w:eastAsia="ＭＳ Ｐゴシック"/>
          <w:b/>
          <w:sz w:val="24"/>
        </w:rPr>
        <w:t xml:space="preserve"> </w:t>
      </w:r>
      <w:r>
        <w:rPr>
          <w:rFonts w:eastAsia="ＭＳ Ｐゴシック"/>
          <w:b/>
          <w:sz w:val="24"/>
        </w:rPr>
        <w:t>S</w:t>
      </w:r>
      <w:r w:rsidRPr="00790B04">
        <w:rPr>
          <w:rFonts w:eastAsia="ＭＳ Ｐゴシック"/>
          <w:b/>
          <w:sz w:val="24"/>
        </w:rPr>
        <w:t>2</w:t>
      </w:r>
      <w:r w:rsidRPr="00790B04">
        <w:rPr>
          <w:rFonts w:eastAsia="ＭＳ Ｐゴシック"/>
          <w:sz w:val="24"/>
        </w:rPr>
        <w:t xml:space="preserve">. Multivariable-adjusted spline plots of </w:t>
      </w:r>
      <w:r>
        <w:rPr>
          <w:rFonts w:eastAsia="ＭＳ Ｐゴシック"/>
          <w:sz w:val="24"/>
        </w:rPr>
        <w:t>hazard ratios</w:t>
      </w:r>
      <w:r w:rsidRPr="00790B04">
        <w:rPr>
          <w:rFonts w:eastAsia="ＭＳ Ｐゴシック"/>
          <w:sz w:val="24"/>
        </w:rPr>
        <w:t xml:space="preserve"> for </w:t>
      </w:r>
      <w:r w:rsidR="00800491">
        <w:rPr>
          <w:rFonts w:eastAsia="ＭＳ Ｐゴシック"/>
          <w:sz w:val="24"/>
        </w:rPr>
        <w:t>all-cause</w:t>
      </w:r>
      <w:r w:rsidRPr="00790B04">
        <w:rPr>
          <w:rFonts w:eastAsia="ＭＳ Ｐゴシック"/>
          <w:sz w:val="24"/>
        </w:rPr>
        <w:t xml:space="preserve"> death according to albumin-corrected serum calcium level. Solid line</w:t>
      </w:r>
      <w:r>
        <w:rPr>
          <w:rFonts w:eastAsia="ＭＳ Ｐゴシック"/>
          <w:sz w:val="24"/>
        </w:rPr>
        <w:t>:</w:t>
      </w:r>
      <w:r w:rsidRPr="00790B04">
        <w:rPr>
          <w:rFonts w:eastAsia="ＭＳ Ｐゴシック"/>
          <w:sz w:val="24"/>
        </w:rPr>
        <w:t xml:space="preserve"> </w:t>
      </w:r>
      <w:r>
        <w:rPr>
          <w:rFonts w:eastAsia="ＭＳ Ｐゴシック"/>
          <w:sz w:val="24"/>
        </w:rPr>
        <w:t>hazard ratios;</w:t>
      </w:r>
      <w:r w:rsidRPr="00790B04">
        <w:rPr>
          <w:rFonts w:eastAsia="ＭＳ Ｐゴシック"/>
          <w:sz w:val="24"/>
        </w:rPr>
        <w:t xml:space="preserve"> dotted lines</w:t>
      </w:r>
      <w:r>
        <w:rPr>
          <w:rFonts w:eastAsia="ＭＳ Ｐゴシック"/>
          <w:sz w:val="24"/>
        </w:rPr>
        <w:t>:</w:t>
      </w:r>
      <w:r w:rsidRPr="00790B04">
        <w:rPr>
          <w:rFonts w:eastAsia="ＭＳ Ｐゴシック"/>
          <w:sz w:val="24"/>
        </w:rPr>
        <w:t xml:space="preserve"> 95% </w:t>
      </w:r>
      <w:r>
        <w:rPr>
          <w:rFonts w:eastAsia="ＭＳ Ｐゴシック"/>
          <w:sz w:val="24"/>
        </w:rPr>
        <w:t>confidence intervals</w:t>
      </w:r>
      <w:r w:rsidRPr="00790B04">
        <w:rPr>
          <w:rFonts w:eastAsia="ＭＳ Ｐゴシック"/>
          <w:sz w:val="24"/>
        </w:rPr>
        <w:t xml:space="preserve">. The multivariable-adjusted Cox proportional hazard risk model was adjusted for age, sex, </w:t>
      </w:r>
      <w:r w:rsidRPr="00790B04">
        <w:rPr>
          <w:sz w:val="24"/>
        </w:rPr>
        <w:t>presence of diabetic nephropathy, history of cardiovascular disease</w:t>
      </w:r>
      <w:r w:rsidR="00F04BBC">
        <w:rPr>
          <w:sz w:val="24"/>
        </w:rPr>
        <w:t>s</w:t>
      </w:r>
      <w:r w:rsidRPr="00790B04">
        <w:rPr>
          <w:sz w:val="24"/>
        </w:rPr>
        <w:t xml:space="preserve">, dialysis vintage, dialysis time per session, dialysate calcium concentration, normalized protein catabolic rate, Kt/V for urea, systolic blood pressure, cardiothoracic ratio, blood hemoglobin, serum levels of urea nitrogen, creatinine, total cholesterol, albumin, C-reactive protein, phosphate, alkaline phosphatase, and PTH, and use of </w:t>
      </w:r>
      <w:r>
        <w:rPr>
          <w:sz w:val="24"/>
        </w:rPr>
        <w:t xml:space="preserve">vitamin D receptor </w:t>
      </w:r>
      <w:r w:rsidRPr="00790B04">
        <w:rPr>
          <w:rFonts w:eastAsia="ＭＳ Ｐゴシック"/>
          <w:sz w:val="24"/>
        </w:rPr>
        <w:t xml:space="preserve">activators </w:t>
      </w:r>
      <w:r w:rsidR="00F04BBC">
        <w:rPr>
          <w:sz w:val="24"/>
        </w:rPr>
        <w:t>and</w:t>
      </w:r>
      <w:r w:rsidRPr="00790B04">
        <w:rPr>
          <w:sz w:val="24"/>
        </w:rPr>
        <w:t xml:space="preserve"> calcium-based phosphate-binders</w:t>
      </w:r>
      <w:r w:rsidRPr="00790B04">
        <w:rPr>
          <w:snapToGrid w:val="0"/>
          <w:sz w:val="24"/>
        </w:rPr>
        <w:t>.</w:t>
      </w:r>
    </w:p>
    <w:sectPr w:rsidR="002B529A" w:rsidRPr="00A015FD" w:rsidSect="003E15CE">
      <w:headerReference w:type="default" r:id="rId10"/>
      <w:footerReference w:type="default" r:id="rId11"/>
      <w:pgSz w:w="11906" w:h="16838"/>
      <w:pgMar w:top="1418" w:right="1418" w:bottom="1418" w:left="1418" w:header="851" w:footer="22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45042" w14:textId="77777777" w:rsidR="00FC68DD" w:rsidRDefault="00FC68DD" w:rsidP="001F24EF">
      <w:pPr>
        <w:spacing w:line="240" w:lineRule="auto"/>
      </w:pPr>
      <w:r>
        <w:separator/>
      </w:r>
    </w:p>
  </w:endnote>
  <w:endnote w:type="continuationSeparator" w:id="0">
    <w:p w14:paraId="72DD6F04" w14:textId="77777777" w:rsidR="00FC68DD" w:rsidRDefault="00FC68DD" w:rsidP="001F24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1267063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01A158A1" w14:textId="106E77CB" w:rsidR="00B447B3" w:rsidRPr="00C97793" w:rsidRDefault="00B447B3">
        <w:pPr>
          <w:pStyle w:val="ab"/>
          <w:ind w:firstLine="260"/>
          <w:jc w:val="right"/>
          <w:rPr>
            <w:sz w:val="24"/>
          </w:rPr>
        </w:pPr>
        <w:r w:rsidRPr="00C97793">
          <w:rPr>
            <w:sz w:val="24"/>
          </w:rPr>
          <w:fldChar w:fldCharType="begin"/>
        </w:r>
        <w:r w:rsidRPr="00C97793">
          <w:rPr>
            <w:sz w:val="24"/>
          </w:rPr>
          <w:instrText>PAGE   \* MERGEFORMAT</w:instrText>
        </w:r>
        <w:r w:rsidRPr="00C97793">
          <w:rPr>
            <w:sz w:val="24"/>
          </w:rPr>
          <w:fldChar w:fldCharType="separate"/>
        </w:r>
        <w:r w:rsidRPr="00A3481E">
          <w:rPr>
            <w:noProof/>
            <w:sz w:val="24"/>
            <w:lang w:val="ja-JP"/>
          </w:rPr>
          <w:t>21</w:t>
        </w:r>
        <w:r w:rsidRPr="00C97793">
          <w:rPr>
            <w:sz w:val="24"/>
          </w:rPr>
          <w:fldChar w:fldCharType="end"/>
        </w:r>
      </w:p>
    </w:sdtContent>
  </w:sdt>
  <w:p w14:paraId="25D1C333" w14:textId="77777777" w:rsidR="00B447B3" w:rsidRDefault="00B447B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E6C5C" w14:textId="77777777" w:rsidR="00FC68DD" w:rsidRDefault="00FC68DD" w:rsidP="001F24EF">
      <w:pPr>
        <w:spacing w:line="240" w:lineRule="auto"/>
      </w:pPr>
      <w:r>
        <w:separator/>
      </w:r>
    </w:p>
  </w:footnote>
  <w:footnote w:type="continuationSeparator" w:id="0">
    <w:p w14:paraId="24815D68" w14:textId="77777777" w:rsidR="00FC68DD" w:rsidRDefault="00FC68DD" w:rsidP="001F24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84D4E" w14:textId="77777777" w:rsidR="00B447B3" w:rsidRDefault="00B447B3">
    <w:pPr>
      <w:pStyle w:val="a8"/>
    </w:pPr>
    <w:r>
      <w:t xml:space="preserve">                                                       Yamada S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84A90"/>
    <w:multiLevelType w:val="hybridMultilevel"/>
    <w:tmpl w:val="C8341ACA"/>
    <w:lvl w:ilvl="0" w:tplc="117AEB1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2163E5D"/>
    <w:multiLevelType w:val="hybridMultilevel"/>
    <w:tmpl w:val="3938A0E8"/>
    <w:lvl w:ilvl="0" w:tplc="64E2BAFE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A74243A"/>
    <w:multiLevelType w:val="hybridMultilevel"/>
    <w:tmpl w:val="99525598"/>
    <w:lvl w:ilvl="0" w:tplc="517ECE1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0B82259F"/>
    <w:multiLevelType w:val="hybridMultilevel"/>
    <w:tmpl w:val="6C2EC0A8"/>
    <w:lvl w:ilvl="0" w:tplc="9A308D7C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2086492"/>
    <w:multiLevelType w:val="hybridMultilevel"/>
    <w:tmpl w:val="3AD434EE"/>
    <w:lvl w:ilvl="0" w:tplc="E8C42BD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16DE6A64"/>
    <w:multiLevelType w:val="hybridMultilevel"/>
    <w:tmpl w:val="1400BC9A"/>
    <w:lvl w:ilvl="0" w:tplc="0EECB5C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17472738"/>
    <w:multiLevelType w:val="hybridMultilevel"/>
    <w:tmpl w:val="3E02665A"/>
    <w:lvl w:ilvl="0" w:tplc="EE188CB4">
      <w:start w:val="2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19283C6F"/>
    <w:multiLevelType w:val="hybridMultilevel"/>
    <w:tmpl w:val="5C78C0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08F3DCE"/>
    <w:multiLevelType w:val="hybridMultilevel"/>
    <w:tmpl w:val="966C2AFA"/>
    <w:lvl w:ilvl="0" w:tplc="570CC44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2FB3604"/>
    <w:multiLevelType w:val="hybridMultilevel"/>
    <w:tmpl w:val="ECE014CA"/>
    <w:lvl w:ilvl="0" w:tplc="63D4300E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7E53729"/>
    <w:multiLevelType w:val="hybridMultilevel"/>
    <w:tmpl w:val="918AE60C"/>
    <w:lvl w:ilvl="0" w:tplc="4ADA0F0C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2E756DD3"/>
    <w:multiLevelType w:val="hybridMultilevel"/>
    <w:tmpl w:val="C89A4B1A"/>
    <w:lvl w:ilvl="0" w:tplc="04DA7A72">
      <w:start w:val="10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324C450D"/>
    <w:multiLevelType w:val="hybridMultilevel"/>
    <w:tmpl w:val="EA3A73B8"/>
    <w:lvl w:ilvl="0" w:tplc="29C85456">
      <w:start w:val="1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37C65CCC"/>
    <w:multiLevelType w:val="hybridMultilevel"/>
    <w:tmpl w:val="8780D2E2"/>
    <w:lvl w:ilvl="0" w:tplc="B0B21EF2">
      <w:start w:val="21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3A021091"/>
    <w:multiLevelType w:val="hybridMultilevel"/>
    <w:tmpl w:val="720214B6"/>
    <w:lvl w:ilvl="0" w:tplc="CCAC656C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F0B483D"/>
    <w:multiLevelType w:val="hybridMultilevel"/>
    <w:tmpl w:val="D61A549A"/>
    <w:lvl w:ilvl="0" w:tplc="E6A62592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41DA0FA5"/>
    <w:multiLevelType w:val="hybridMultilevel"/>
    <w:tmpl w:val="98184164"/>
    <w:lvl w:ilvl="0" w:tplc="DC4E2206">
      <w:start w:val="10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4383360D"/>
    <w:multiLevelType w:val="hybridMultilevel"/>
    <w:tmpl w:val="403A5D3A"/>
    <w:lvl w:ilvl="0" w:tplc="4CF6034E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4AA56E5F"/>
    <w:multiLevelType w:val="hybridMultilevel"/>
    <w:tmpl w:val="27F8C978"/>
    <w:lvl w:ilvl="0" w:tplc="7256EF68">
      <w:start w:val="25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0FF7DC5"/>
    <w:multiLevelType w:val="hybridMultilevel"/>
    <w:tmpl w:val="A0F68076"/>
    <w:lvl w:ilvl="0" w:tplc="BDE6D24E">
      <w:start w:val="2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0000FF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545D2B4B"/>
    <w:multiLevelType w:val="hybridMultilevel"/>
    <w:tmpl w:val="1EAAA8C6"/>
    <w:lvl w:ilvl="0" w:tplc="7A9636C8">
      <w:start w:val="1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BC5717A"/>
    <w:multiLevelType w:val="hybridMultilevel"/>
    <w:tmpl w:val="ED2E9624"/>
    <w:lvl w:ilvl="0" w:tplc="0C14DC3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5CB12CE6"/>
    <w:multiLevelType w:val="hybridMultilevel"/>
    <w:tmpl w:val="DA4AF488"/>
    <w:lvl w:ilvl="0" w:tplc="99F25726">
      <w:start w:val="3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5CFD1F86"/>
    <w:multiLevelType w:val="hybridMultilevel"/>
    <w:tmpl w:val="696CF42E"/>
    <w:lvl w:ilvl="0" w:tplc="0608C866">
      <w:start w:val="1"/>
      <w:numFmt w:val="decimal"/>
      <w:lvlText w:val="%1."/>
      <w:lvlJc w:val="left"/>
      <w:pPr>
        <w:ind w:left="360" w:hanging="360"/>
      </w:pPr>
      <w:rPr>
        <w:rFonts w:eastAsia="ＭＳ Ｐ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F080B71"/>
    <w:multiLevelType w:val="hybridMultilevel"/>
    <w:tmpl w:val="B8AAF1DC"/>
    <w:lvl w:ilvl="0" w:tplc="065C47C4">
      <w:start w:val="17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62406A37"/>
    <w:multiLevelType w:val="hybridMultilevel"/>
    <w:tmpl w:val="5CCEC97C"/>
    <w:lvl w:ilvl="0" w:tplc="9A5A1404">
      <w:start w:val="14"/>
      <w:numFmt w:val="decimal"/>
      <w:lvlText w:val="%1."/>
      <w:lvlJc w:val="left"/>
      <w:pPr>
        <w:tabs>
          <w:tab w:val="num" w:pos="630"/>
        </w:tabs>
        <w:ind w:left="630" w:hanging="63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6A186290"/>
    <w:multiLevelType w:val="hybridMultilevel"/>
    <w:tmpl w:val="697ACF90"/>
    <w:lvl w:ilvl="0" w:tplc="614C174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6B7A79E9"/>
    <w:multiLevelType w:val="hybridMultilevel"/>
    <w:tmpl w:val="55B4367A"/>
    <w:lvl w:ilvl="0" w:tplc="3E0EED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30CC9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05CE9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4C617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106FC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7E039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8AEF7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89E5A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A0C9A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46343EC"/>
    <w:multiLevelType w:val="hybridMultilevel"/>
    <w:tmpl w:val="23BE7CAC"/>
    <w:lvl w:ilvl="0" w:tplc="DF7C273A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9" w15:restartNumberingAfterBreak="0">
    <w:nsid w:val="76C24DEC"/>
    <w:multiLevelType w:val="hybridMultilevel"/>
    <w:tmpl w:val="B2EEE4EA"/>
    <w:lvl w:ilvl="0" w:tplc="A0D821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0" w15:restartNumberingAfterBreak="0">
    <w:nsid w:val="77420360"/>
    <w:multiLevelType w:val="hybridMultilevel"/>
    <w:tmpl w:val="E8521CB8"/>
    <w:lvl w:ilvl="0" w:tplc="5972EC1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1" w15:restartNumberingAfterBreak="0">
    <w:nsid w:val="7C232322"/>
    <w:multiLevelType w:val="hybridMultilevel"/>
    <w:tmpl w:val="82B023E0"/>
    <w:lvl w:ilvl="0" w:tplc="3E00FAF8">
      <w:start w:val="1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 w15:restartNumberingAfterBreak="0">
    <w:nsid w:val="7EC2281C"/>
    <w:multiLevelType w:val="hybridMultilevel"/>
    <w:tmpl w:val="11044D12"/>
    <w:lvl w:ilvl="0" w:tplc="91B2DC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F7872A7"/>
    <w:multiLevelType w:val="hybridMultilevel"/>
    <w:tmpl w:val="3E9A18FA"/>
    <w:lvl w:ilvl="0" w:tplc="F420278C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B73ABFC4">
      <w:start w:val="1"/>
      <w:numFmt w:val="bullet"/>
      <w:lvlText w:val="・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5"/>
  </w:num>
  <w:num w:numId="2">
    <w:abstractNumId w:val="33"/>
  </w:num>
  <w:num w:numId="3">
    <w:abstractNumId w:val="20"/>
  </w:num>
  <w:num w:numId="4">
    <w:abstractNumId w:val="21"/>
  </w:num>
  <w:num w:numId="5">
    <w:abstractNumId w:val="4"/>
  </w:num>
  <w:num w:numId="6">
    <w:abstractNumId w:val="5"/>
  </w:num>
  <w:num w:numId="7">
    <w:abstractNumId w:val="26"/>
  </w:num>
  <w:num w:numId="8">
    <w:abstractNumId w:val="10"/>
  </w:num>
  <w:num w:numId="9">
    <w:abstractNumId w:val="30"/>
  </w:num>
  <w:num w:numId="10">
    <w:abstractNumId w:val="8"/>
  </w:num>
  <w:num w:numId="11">
    <w:abstractNumId w:val="2"/>
  </w:num>
  <w:num w:numId="12">
    <w:abstractNumId w:val="16"/>
  </w:num>
  <w:num w:numId="13">
    <w:abstractNumId w:val="1"/>
  </w:num>
  <w:num w:numId="14">
    <w:abstractNumId w:val="12"/>
  </w:num>
  <w:num w:numId="15">
    <w:abstractNumId w:val="24"/>
  </w:num>
  <w:num w:numId="16">
    <w:abstractNumId w:val="9"/>
  </w:num>
  <w:num w:numId="17">
    <w:abstractNumId w:val="6"/>
  </w:num>
  <w:num w:numId="18">
    <w:abstractNumId w:val="31"/>
  </w:num>
  <w:num w:numId="19">
    <w:abstractNumId w:val="18"/>
  </w:num>
  <w:num w:numId="20">
    <w:abstractNumId w:val="17"/>
  </w:num>
  <w:num w:numId="21">
    <w:abstractNumId w:val="28"/>
  </w:num>
  <w:num w:numId="22">
    <w:abstractNumId w:val="13"/>
  </w:num>
  <w:num w:numId="23">
    <w:abstractNumId w:val="27"/>
  </w:num>
  <w:num w:numId="24">
    <w:abstractNumId w:val="22"/>
  </w:num>
  <w:num w:numId="25">
    <w:abstractNumId w:val="19"/>
  </w:num>
  <w:num w:numId="26">
    <w:abstractNumId w:val="25"/>
  </w:num>
  <w:num w:numId="27">
    <w:abstractNumId w:val="3"/>
  </w:num>
  <w:num w:numId="28">
    <w:abstractNumId w:val="11"/>
  </w:num>
  <w:num w:numId="29">
    <w:abstractNumId w:val="29"/>
  </w:num>
  <w:num w:numId="30">
    <w:abstractNumId w:val="0"/>
  </w:num>
  <w:num w:numId="31">
    <w:abstractNumId w:val="32"/>
  </w:num>
  <w:num w:numId="32">
    <w:abstractNumId w:val="14"/>
  </w:num>
  <w:num w:numId="33">
    <w:abstractNumId w:val="7"/>
  </w:num>
  <w:num w:numId="3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0E8"/>
    <w:rsid w:val="00000030"/>
    <w:rsid w:val="00001A96"/>
    <w:rsid w:val="000044BD"/>
    <w:rsid w:val="00005436"/>
    <w:rsid w:val="0000657D"/>
    <w:rsid w:val="00006DEC"/>
    <w:rsid w:val="00007A5E"/>
    <w:rsid w:val="00011812"/>
    <w:rsid w:val="000130F7"/>
    <w:rsid w:val="00013713"/>
    <w:rsid w:val="0001651C"/>
    <w:rsid w:val="0001685B"/>
    <w:rsid w:val="000213BB"/>
    <w:rsid w:val="000220DF"/>
    <w:rsid w:val="00023D65"/>
    <w:rsid w:val="00023EAF"/>
    <w:rsid w:val="00023F2E"/>
    <w:rsid w:val="0002471B"/>
    <w:rsid w:val="000249F1"/>
    <w:rsid w:val="00024E47"/>
    <w:rsid w:val="00025350"/>
    <w:rsid w:val="00025C69"/>
    <w:rsid w:val="00026E2D"/>
    <w:rsid w:val="00026EF2"/>
    <w:rsid w:val="00030A54"/>
    <w:rsid w:val="00031388"/>
    <w:rsid w:val="000319DB"/>
    <w:rsid w:val="0003219E"/>
    <w:rsid w:val="000327F7"/>
    <w:rsid w:val="00032C01"/>
    <w:rsid w:val="00033927"/>
    <w:rsid w:val="00035419"/>
    <w:rsid w:val="00036889"/>
    <w:rsid w:val="000369AC"/>
    <w:rsid w:val="00036CAB"/>
    <w:rsid w:val="00040B9D"/>
    <w:rsid w:val="00042162"/>
    <w:rsid w:val="000422C7"/>
    <w:rsid w:val="000437B1"/>
    <w:rsid w:val="00043B7D"/>
    <w:rsid w:val="00043FC7"/>
    <w:rsid w:val="00044480"/>
    <w:rsid w:val="0004506A"/>
    <w:rsid w:val="00045109"/>
    <w:rsid w:val="0004559C"/>
    <w:rsid w:val="00045FF9"/>
    <w:rsid w:val="0004780D"/>
    <w:rsid w:val="00050527"/>
    <w:rsid w:val="00050E6A"/>
    <w:rsid w:val="00052539"/>
    <w:rsid w:val="00053319"/>
    <w:rsid w:val="00053CBF"/>
    <w:rsid w:val="00053E1E"/>
    <w:rsid w:val="00054DA5"/>
    <w:rsid w:val="00055078"/>
    <w:rsid w:val="000569FB"/>
    <w:rsid w:val="00056BE8"/>
    <w:rsid w:val="0005743B"/>
    <w:rsid w:val="000577F3"/>
    <w:rsid w:val="00060224"/>
    <w:rsid w:val="000602F4"/>
    <w:rsid w:val="000603B6"/>
    <w:rsid w:val="000607EB"/>
    <w:rsid w:val="00061BA2"/>
    <w:rsid w:val="00062450"/>
    <w:rsid w:val="00062919"/>
    <w:rsid w:val="0006540F"/>
    <w:rsid w:val="000665F9"/>
    <w:rsid w:val="00066EF8"/>
    <w:rsid w:val="00067462"/>
    <w:rsid w:val="0006765E"/>
    <w:rsid w:val="000713A9"/>
    <w:rsid w:val="00071DD5"/>
    <w:rsid w:val="000725A2"/>
    <w:rsid w:val="000725C5"/>
    <w:rsid w:val="000743C3"/>
    <w:rsid w:val="00075E17"/>
    <w:rsid w:val="000764FA"/>
    <w:rsid w:val="00076569"/>
    <w:rsid w:val="000770D8"/>
    <w:rsid w:val="00077CB0"/>
    <w:rsid w:val="000800FE"/>
    <w:rsid w:val="00080277"/>
    <w:rsid w:val="000808A4"/>
    <w:rsid w:val="00080FC2"/>
    <w:rsid w:val="00081714"/>
    <w:rsid w:val="000820D3"/>
    <w:rsid w:val="00082795"/>
    <w:rsid w:val="000829FC"/>
    <w:rsid w:val="00082CDD"/>
    <w:rsid w:val="00083B4D"/>
    <w:rsid w:val="00085A89"/>
    <w:rsid w:val="000870C9"/>
    <w:rsid w:val="00087A58"/>
    <w:rsid w:val="00087DC0"/>
    <w:rsid w:val="000909B8"/>
    <w:rsid w:val="0009275D"/>
    <w:rsid w:val="000936B0"/>
    <w:rsid w:val="0009404A"/>
    <w:rsid w:val="000946B3"/>
    <w:rsid w:val="000957E7"/>
    <w:rsid w:val="000962F2"/>
    <w:rsid w:val="00096695"/>
    <w:rsid w:val="000969AE"/>
    <w:rsid w:val="000974F4"/>
    <w:rsid w:val="00097BE6"/>
    <w:rsid w:val="000A0D51"/>
    <w:rsid w:val="000A1FDB"/>
    <w:rsid w:val="000A26E3"/>
    <w:rsid w:val="000A3E33"/>
    <w:rsid w:val="000A5B20"/>
    <w:rsid w:val="000A5E57"/>
    <w:rsid w:val="000A5F9A"/>
    <w:rsid w:val="000A7CDC"/>
    <w:rsid w:val="000B0A43"/>
    <w:rsid w:val="000B0EF9"/>
    <w:rsid w:val="000B1242"/>
    <w:rsid w:val="000B1E92"/>
    <w:rsid w:val="000B2E3B"/>
    <w:rsid w:val="000B4F97"/>
    <w:rsid w:val="000B5401"/>
    <w:rsid w:val="000B54FF"/>
    <w:rsid w:val="000B5B37"/>
    <w:rsid w:val="000B5D1C"/>
    <w:rsid w:val="000B6B77"/>
    <w:rsid w:val="000B6E1E"/>
    <w:rsid w:val="000B6F27"/>
    <w:rsid w:val="000C165E"/>
    <w:rsid w:val="000C1F83"/>
    <w:rsid w:val="000C21A0"/>
    <w:rsid w:val="000C2310"/>
    <w:rsid w:val="000C3738"/>
    <w:rsid w:val="000C3BD3"/>
    <w:rsid w:val="000C3D15"/>
    <w:rsid w:val="000C48E5"/>
    <w:rsid w:val="000C6713"/>
    <w:rsid w:val="000D0B06"/>
    <w:rsid w:val="000D0E55"/>
    <w:rsid w:val="000D0FDE"/>
    <w:rsid w:val="000D12F9"/>
    <w:rsid w:val="000D2B43"/>
    <w:rsid w:val="000D2D4D"/>
    <w:rsid w:val="000D3380"/>
    <w:rsid w:val="000D37CC"/>
    <w:rsid w:val="000D4D2F"/>
    <w:rsid w:val="000D6563"/>
    <w:rsid w:val="000D7B1F"/>
    <w:rsid w:val="000E0D3B"/>
    <w:rsid w:val="000E159D"/>
    <w:rsid w:val="000E1B11"/>
    <w:rsid w:val="000E1D57"/>
    <w:rsid w:val="000E220E"/>
    <w:rsid w:val="000E277C"/>
    <w:rsid w:val="000E27A5"/>
    <w:rsid w:val="000E3B39"/>
    <w:rsid w:val="000E40F5"/>
    <w:rsid w:val="000E4786"/>
    <w:rsid w:val="000E4EE1"/>
    <w:rsid w:val="000E4F6D"/>
    <w:rsid w:val="000E52FF"/>
    <w:rsid w:val="000E5403"/>
    <w:rsid w:val="000E5718"/>
    <w:rsid w:val="000E5889"/>
    <w:rsid w:val="000E6AEF"/>
    <w:rsid w:val="000E77FB"/>
    <w:rsid w:val="000E782D"/>
    <w:rsid w:val="000F042E"/>
    <w:rsid w:val="000F13E4"/>
    <w:rsid w:val="000F2702"/>
    <w:rsid w:val="000F2ABC"/>
    <w:rsid w:val="000F3E2A"/>
    <w:rsid w:val="000F4A9F"/>
    <w:rsid w:val="000F4CA6"/>
    <w:rsid w:val="000F5C2C"/>
    <w:rsid w:val="000F75B4"/>
    <w:rsid w:val="000F7A59"/>
    <w:rsid w:val="000F7F8C"/>
    <w:rsid w:val="00101116"/>
    <w:rsid w:val="0010130D"/>
    <w:rsid w:val="00102956"/>
    <w:rsid w:val="0010300B"/>
    <w:rsid w:val="001031DC"/>
    <w:rsid w:val="00103CED"/>
    <w:rsid w:val="00105026"/>
    <w:rsid w:val="001051D3"/>
    <w:rsid w:val="001052EC"/>
    <w:rsid w:val="00105A75"/>
    <w:rsid w:val="00105A7D"/>
    <w:rsid w:val="00105EB7"/>
    <w:rsid w:val="00105F16"/>
    <w:rsid w:val="00106089"/>
    <w:rsid w:val="0010627F"/>
    <w:rsid w:val="00106655"/>
    <w:rsid w:val="001068DA"/>
    <w:rsid w:val="001070E1"/>
    <w:rsid w:val="00111200"/>
    <w:rsid w:val="001114F8"/>
    <w:rsid w:val="00111639"/>
    <w:rsid w:val="00111C5F"/>
    <w:rsid w:val="00114358"/>
    <w:rsid w:val="0011487A"/>
    <w:rsid w:val="00114EEF"/>
    <w:rsid w:val="0011500E"/>
    <w:rsid w:val="00115144"/>
    <w:rsid w:val="00115330"/>
    <w:rsid w:val="00115724"/>
    <w:rsid w:val="00116FC8"/>
    <w:rsid w:val="00117887"/>
    <w:rsid w:val="00117C4A"/>
    <w:rsid w:val="00120A28"/>
    <w:rsid w:val="00122750"/>
    <w:rsid w:val="001234BF"/>
    <w:rsid w:val="00123FD8"/>
    <w:rsid w:val="00124228"/>
    <w:rsid w:val="00124EE2"/>
    <w:rsid w:val="00126080"/>
    <w:rsid w:val="001260E8"/>
    <w:rsid w:val="00126721"/>
    <w:rsid w:val="00127231"/>
    <w:rsid w:val="001278DC"/>
    <w:rsid w:val="0013023F"/>
    <w:rsid w:val="00130CFA"/>
    <w:rsid w:val="00131A14"/>
    <w:rsid w:val="00131AA3"/>
    <w:rsid w:val="00132DE7"/>
    <w:rsid w:val="00133286"/>
    <w:rsid w:val="00133DA8"/>
    <w:rsid w:val="00134C10"/>
    <w:rsid w:val="00134CD0"/>
    <w:rsid w:val="0013516F"/>
    <w:rsid w:val="0013538B"/>
    <w:rsid w:val="00136616"/>
    <w:rsid w:val="0013669A"/>
    <w:rsid w:val="00136862"/>
    <w:rsid w:val="00136AFA"/>
    <w:rsid w:val="00136C1C"/>
    <w:rsid w:val="0013777F"/>
    <w:rsid w:val="00137A73"/>
    <w:rsid w:val="001401A9"/>
    <w:rsid w:val="001407C0"/>
    <w:rsid w:val="00140827"/>
    <w:rsid w:val="00140E9A"/>
    <w:rsid w:val="001427D5"/>
    <w:rsid w:val="00142DE6"/>
    <w:rsid w:val="0014317E"/>
    <w:rsid w:val="0014325D"/>
    <w:rsid w:val="00144517"/>
    <w:rsid w:val="0014592F"/>
    <w:rsid w:val="00145E96"/>
    <w:rsid w:val="00146117"/>
    <w:rsid w:val="00146B7B"/>
    <w:rsid w:val="001507AE"/>
    <w:rsid w:val="00150D41"/>
    <w:rsid w:val="00151FBB"/>
    <w:rsid w:val="0015205A"/>
    <w:rsid w:val="00152396"/>
    <w:rsid w:val="0015305D"/>
    <w:rsid w:val="001534F4"/>
    <w:rsid w:val="00153661"/>
    <w:rsid w:val="00153B64"/>
    <w:rsid w:val="001547FA"/>
    <w:rsid w:val="0015513C"/>
    <w:rsid w:val="00156756"/>
    <w:rsid w:val="00157806"/>
    <w:rsid w:val="00160AC9"/>
    <w:rsid w:val="00160E07"/>
    <w:rsid w:val="001612E1"/>
    <w:rsid w:val="00161946"/>
    <w:rsid w:val="00162052"/>
    <w:rsid w:val="001633BF"/>
    <w:rsid w:val="00163749"/>
    <w:rsid w:val="00164249"/>
    <w:rsid w:val="001643AB"/>
    <w:rsid w:val="00164587"/>
    <w:rsid w:val="00166460"/>
    <w:rsid w:val="00166CDB"/>
    <w:rsid w:val="00167DEB"/>
    <w:rsid w:val="00167E23"/>
    <w:rsid w:val="00167E4B"/>
    <w:rsid w:val="00170DA7"/>
    <w:rsid w:val="00171BD2"/>
    <w:rsid w:val="00171F4A"/>
    <w:rsid w:val="00172A83"/>
    <w:rsid w:val="001737FE"/>
    <w:rsid w:val="001749B1"/>
    <w:rsid w:val="0017534F"/>
    <w:rsid w:val="00175E7C"/>
    <w:rsid w:val="0017601F"/>
    <w:rsid w:val="001761A2"/>
    <w:rsid w:val="00176DAB"/>
    <w:rsid w:val="00177588"/>
    <w:rsid w:val="0017760F"/>
    <w:rsid w:val="001779D8"/>
    <w:rsid w:val="00177B21"/>
    <w:rsid w:val="00181C54"/>
    <w:rsid w:val="001823C0"/>
    <w:rsid w:val="00182815"/>
    <w:rsid w:val="001831AC"/>
    <w:rsid w:val="00184419"/>
    <w:rsid w:val="00184B65"/>
    <w:rsid w:val="001855F7"/>
    <w:rsid w:val="00185A04"/>
    <w:rsid w:val="00185DA5"/>
    <w:rsid w:val="00187C4E"/>
    <w:rsid w:val="00190709"/>
    <w:rsid w:val="00191643"/>
    <w:rsid w:val="00191ACD"/>
    <w:rsid w:val="001947DA"/>
    <w:rsid w:val="00194AEF"/>
    <w:rsid w:val="00194EA9"/>
    <w:rsid w:val="00194F98"/>
    <w:rsid w:val="00197630"/>
    <w:rsid w:val="0019777E"/>
    <w:rsid w:val="001A0764"/>
    <w:rsid w:val="001A13DE"/>
    <w:rsid w:val="001A3751"/>
    <w:rsid w:val="001A67B5"/>
    <w:rsid w:val="001A7E6A"/>
    <w:rsid w:val="001B1365"/>
    <w:rsid w:val="001B191D"/>
    <w:rsid w:val="001B196E"/>
    <w:rsid w:val="001B1A0D"/>
    <w:rsid w:val="001B22DA"/>
    <w:rsid w:val="001B23B2"/>
    <w:rsid w:val="001B25D2"/>
    <w:rsid w:val="001B266E"/>
    <w:rsid w:val="001B39F5"/>
    <w:rsid w:val="001B519B"/>
    <w:rsid w:val="001B5C30"/>
    <w:rsid w:val="001B5F35"/>
    <w:rsid w:val="001B60A1"/>
    <w:rsid w:val="001B6168"/>
    <w:rsid w:val="001B6E0D"/>
    <w:rsid w:val="001B714F"/>
    <w:rsid w:val="001B7C3A"/>
    <w:rsid w:val="001B7DAD"/>
    <w:rsid w:val="001C01CE"/>
    <w:rsid w:val="001C1E1B"/>
    <w:rsid w:val="001C1E3F"/>
    <w:rsid w:val="001C201F"/>
    <w:rsid w:val="001C3E8C"/>
    <w:rsid w:val="001C4488"/>
    <w:rsid w:val="001C4786"/>
    <w:rsid w:val="001C4A5C"/>
    <w:rsid w:val="001C52D2"/>
    <w:rsid w:val="001C5C9F"/>
    <w:rsid w:val="001C5FA3"/>
    <w:rsid w:val="001C76DE"/>
    <w:rsid w:val="001C7848"/>
    <w:rsid w:val="001C7F35"/>
    <w:rsid w:val="001D0E28"/>
    <w:rsid w:val="001D1D99"/>
    <w:rsid w:val="001D223F"/>
    <w:rsid w:val="001D33A4"/>
    <w:rsid w:val="001D3871"/>
    <w:rsid w:val="001D40E7"/>
    <w:rsid w:val="001D4B5A"/>
    <w:rsid w:val="001D61F6"/>
    <w:rsid w:val="001D64A6"/>
    <w:rsid w:val="001D6525"/>
    <w:rsid w:val="001D7DC4"/>
    <w:rsid w:val="001E1532"/>
    <w:rsid w:val="001E2BC8"/>
    <w:rsid w:val="001E3C77"/>
    <w:rsid w:val="001E3C88"/>
    <w:rsid w:val="001E4B28"/>
    <w:rsid w:val="001F111D"/>
    <w:rsid w:val="001F1662"/>
    <w:rsid w:val="001F17A1"/>
    <w:rsid w:val="001F222C"/>
    <w:rsid w:val="001F23CF"/>
    <w:rsid w:val="001F24EF"/>
    <w:rsid w:val="001F2B93"/>
    <w:rsid w:val="001F2D95"/>
    <w:rsid w:val="001F2DD8"/>
    <w:rsid w:val="001F3ED5"/>
    <w:rsid w:val="001F406F"/>
    <w:rsid w:val="001F419A"/>
    <w:rsid w:val="001F4824"/>
    <w:rsid w:val="001F4DFE"/>
    <w:rsid w:val="001F5350"/>
    <w:rsid w:val="001F5663"/>
    <w:rsid w:val="001F5A5D"/>
    <w:rsid w:val="001F5DA6"/>
    <w:rsid w:val="001F5DD7"/>
    <w:rsid w:val="001F60A5"/>
    <w:rsid w:val="001F73FA"/>
    <w:rsid w:val="001F7B7C"/>
    <w:rsid w:val="00202C97"/>
    <w:rsid w:val="0020322B"/>
    <w:rsid w:val="00203803"/>
    <w:rsid w:val="00205C7E"/>
    <w:rsid w:val="002067FE"/>
    <w:rsid w:val="00207D20"/>
    <w:rsid w:val="002102DB"/>
    <w:rsid w:val="002105B8"/>
    <w:rsid w:val="00210824"/>
    <w:rsid w:val="00211D19"/>
    <w:rsid w:val="002134A4"/>
    <w:rsid w:val="00213843"/>
    <w:rsid w:val="0021427D"/>
    <w:rsid w:val="00214F55"/>
    <w:rsid w:val="00215DE2"/>
    <w:rsid w:val="00216682"/>
    <w:rsid w:val="00220303"/>
    <w:rsid w:val="002204BB"/>
    <w:rsid w:val="002216D1"/>
    <w:rsid w:val="002245B9"/>
    <w:rsid w:val="0022639A"/>
    <w:rsid w:val="00227A25"/>
    <w:rsid w:val="00230934"/>
    <w:rsid w:val="00230BDB"/>
    <w:rsid w:val="002317CE"/>
    <w:rsid w:val="00232BE3"/>
    <w:rsid w:val="00233F12"/>
    <w:rsid w:val="00234A34"/>
    <w:rsid w:val="00234CED"/>
    <w:rsid w:val="002360B9"/>
    <w:rsid w:val="0023636C"/>
    <w:rsid w:val="00236D1B"/>
    <w:rsid w:val="00237001"/>
    <w:rsid w:val="0023762B"/>
    <w:rsid w:val="002418A7"/>
    <w:rsid w:val="00242FE5"/>
    <w:rsid w:val="00243DEC"/>
    <w:rsid w:val="00244FCD"/>
    <w:rsid w:val="002455B0"/>
    <w:rsid w:val="002456F9"/>
    <w:rsid w:val="00246226"/>
    <w:rsid w:val="00247EDC"/>
    <w:rsid w:val="002501E6"/>
    <w:rsid w:val="00250943"/>
    <w:rsid w:val="00251148"/>
    <w:rsid w:val="00251FC9"/>
    <w:rsid w:val="0025211B"/>
    <w:rsid w:val="00252E55"/>
    <w:rsid w:val="00254792"/>
    <w:rsid w:val="00254890"/>
    <w:rsid w:val="00254DBE"/>
    <w:rsid w:val="002563B5"/>
    <w:rsid w:val="002566D6"/>
    <w:rsid w:val="002571D0"/>
    <w:rsid w:val="002607EE"/>
    <w:rsid w:val="00262294"/>
    <w:rsid w:val="002623A8"/>
    <w:rsid w:val="0026309F"/>
    <w:rsid w:val="00263686"/>
    <w:rsid w:val="00263FF2"/>
    <w:rsid w:val="00265606"/>
    <w:rsid w:val="00265D8D"/>
    <w:rsid w:val="002675F7"/>
    <w:rsid w:val="00270459"/>
    <w:rsid w:val="002708EF"/>
    <w:rsid w:val="00271CC1"/>
    <w:rsid w:val="002727A7"/>
    <w:rsid w:val="00272D69"/>
    <w:rsid w:val="00273D43"/>
    <w:rsid w:val="0027436D"/>
    <w:rsid w:val="00276030"/>
    <w:rsid w:val="0027611D"/>
    <w:rsid w:val="00276A1E"/>
    <w:rsid w:val="00277073"/>
    <w:rsid w:val="002803C6"/>
    <w:rsid w:val="0028071D"/>
    <w:rsid w:val="0028125B"/>
    <w:rsid w:val="002826C2"/>
    <w:rsid w:val="002835CA"/>
    <w:rsid w:val="00285307"/>
    <w:rsid w:val="0028585C"/>
    <w:rsid w:val="00287894"/>
    <w:rsid w:val="00290293"/>
    <w:rsid w:val="0029151D"/>
    <w:rsid w:val="00291B2F"/>
    <w:rsid w:val="002920B3"/>
    <w:rsid w:val="00292A6F"/>
    <w:rsid w:val="002953D7"/>
    <w:rsid w:val="00295555"/>
    <w:rsid w:val="0029608D"/>
    <w:rsid w:val="002961B4"/>
    <w:rsid w:val="0029623B"/>
    <w:rsid w:val="00297760"/>
    <w:rsid w:val="002A01A4"/>
    <w:rsid w:val="002A136B"/>
    <w:rsid w:val="002A224F"/>
    <w:rsid w:val="002A2FD3"/>
    <w:rsid w:val="002A5C8F"/>
    <w:rsid w:val="002A603A"/>
    <w:rsid w:val="002A6903"/>
    <w:rsid w:val="002A7034"/>
    <w:rsid w:val="002B05F1"/>
    <w:rsid w:val="002B092A"/>
    <w:rsid w:val="002B16EC"/>
    <w:rsid w:val="002B186B"/>
    <w:rsid w:val="002B283D"/>
    <w:rsid w:val="002B309E"/>
    <w:rsid w:val="002B35A8"/>
    <w:rsid w:val="002B407D"/>
    <w:rsid w:val="002B4185"/>
    <w:rsid w:val="002B486A"/>
    <w:rsid w:val="002B49EB"/>
    <w:rsid w:val="002B529A"/>
    <w:rsid w:val="002B56DD"/>
    <w:rsid w:val="002B5704"/>
    <w:rsid w:val="002B58BE"/>
    <w:rsid w:val="002B5AC5"/>
    <w:rsid w:val="002B6320"/>
    <w:rsid w:val="002B6A06"/>
    <w:rsid w:val="002B6E61"/>
    <w:rsid w:val="002B6F92"/>
    <w:rsid w:val="002B7481"/>
    <w:rsid w:val="002C0513"/>
    <w:rsid w:val="002C0B5D"/>
    <w:rsid w:val="002C14C7"/>
    <w:rsid w:val="002C20DA"/>
    <w:rsid w:val="002C228B"/>
    <w:rsid w:val="002C357F"/>
    <w:rsid w:val="002C3754"/>
    <w:rsid w:val="002C398F"/>
    <w:rsid w:val="002C50C0"/>
    <w:rsid w:val="002C58C2"/>
    <w:rsid w:val="002C6407"/>
    <w:rsid w:val="002C68CB"/>
    <w:rsid w:val="002C72FD"/>
    <w:rsid w:val="002D0D0F"/>
    <w:rsid w:val="002D387E"/>
    <w:rsid w:val="002D3CA7"/>
    <w:rsid w:val="002D46D6"/>
    <w:rsid w:val="002D5451"/>
    <w:rsid w:val="002D574A"/>
    <w:rsid w:val="002D6296"/>
    <w:rsid w:val="002D680C"/>
    <w:rsid w:val="002D695F"/>
    <w:rsid w:val="002D6970"/>
    <w:rsid w:val="002D7060"/>
    <w:rsid w:val="002D75AD"/>
    <w:rsid w:val="002D77E1"/>
    <w:rsid w:val="002E0135"/>
    <w:rsid w:val="002E0889"/>
    <w:rsid w:val="002E0F83"/>
    <w:rsid w:val="002E148D"/>
    <w:rsid w:val="002E3002"/>
    <w:rsid w:val="002E4DCB"/>
    <w:rsid w:val="002E5635"/>
    <w:rsid w:val="002E5923"/>
    <w:rsid w:val="002E61BD"/>
    <w:rsid w:val="002E6FAC"/>
    <w:rsid w:val="002F0F96"/>
    <w:rsid w:val="002F184A"/>
    <w:rsid w:val="002F19D3"/>
    <w:rsid w:val="002F2B27"/>
    <w:rsid w:val="002F3A3B"/>
    <w:rsid w:val="002F3DDE"/>
    <w:rsid w:val="002F3EC9"/>
    <w:rsid w:val="002F4559"/>
    <w:rsid w:val="002F4CC1"/>
    <w:rsid w:val="002F5317"/>
    <w:rsid w:val="002F5EBD"/>
    <w:rsid w:val="002F6D37"/>
    <w:rsid w:val="003006FC"/>
    <w:rsid w:val="00300735"/>
    <w:rsid w:val="003007D1"/>
    <w:rsid w:val="00300D77"/>
    <w:rsid w:val="0030115B"/>
    <w:rsid w:val="00302654"/>
    <w:rsid w:val="003027AF"/>
    <w:rsid w:val="003038D4"/>
    <w:rsid w:val="00304753"/>
    <w:rsid w:val="00305567"/>
    <w:rsid w:val="0030630B"/>
    <w:rsid w:val="0030635B"/>
    <w:rsid w:val="003100AA"/>
    <w:rsid w:val="00312022"/>
    <w:rsid w:val="00312CE8"/>
    <w:rsid w:val="00312E07"/>
    <w:rsid w:val="00313BA5"/>
    <w:rsid w:val="00313DA2"/>
    <w:rsid w:val="00314584"/>
    <w:rsid w:val="003162A3"/>
    <w:rsid w:val="003169DC"/>
    <w:rsid w:val="0032127B"/>
    <w:rsid w:val="00321F47"/>
    <w:rsid w:val="00321FBE"/>
    <w:rsid w:val="003226D2"/>
    <w:rsid w:val="003258E8"/>
    <w:rsid w:val="00325CAF"/>
    <w:rsid w:val="00326BF8"/>
    <w:rsid w:val="00326C05"/>
    <w:rsid w:val="00327DDD"/>
    <w:rsid w:val="00331364"/>
    <w:rsid w:val="003314EC"/>
    <w:rsid w:val="00331559"/>
    <w:rsid w:val="00332B68"/>
    <w:rsid w:val="003333CC"/>
    <w:rsid w:val="003333D8"/>
    <w:rsid w:val="00333FEF"/>
    <w:rsid w:val="00334A68"/>
    <w:rsid w:val="00334C65"/>
    <w:rsid w:val="00336729"/>
    <w:rsid w:val="0033748F"/>
    <w:rsid w:val="003376C4"/>
    <w:rsid w:val="00340108"/>
    <w:rsid w:val="003404C3"/>
    <w:rsid w:val="00340D78"/>
    <w:rsid w:val="00341EBF"/>
    <w:rsid w:val="00342556"/>
    <w:rsid w:val="00343695"/>
    <w:rsid w:val="00344521"/>
    <w:rsid w:val="003447CE"/>
    <w:rsid w:val="003454B3"/>
    <w:rsid w:val="00345F57"/>
    <w:rsid w:val="00351DF4"/>
    <w:rsid w:val="003525F1"/>
    <w:rsid w:val="003527A4"/>
    <w:rsid w:val="0035396A"/>
    <w:rsid w:val="00353B28"/>
    <w:rsid w:val="00354837"/>
    <w:rsid w:val="00355DEC"/>
    <w:rsid w:val="00356AAF"/>
    <w:rsid w:val="00356AFF"/>
    <w:rsid w:val="003572AA"/>
    <w:rsid w:val="003574B9"/>
    <w:rsid w:val="00360EE2"/>
    <w:rsid w:val="00361764"/>
    <w:rsid w:val="00361953"/>
    <w:rsid w:val="00361E6B"/>
    <w:rsid w:val="003624A7"/>
    <w:rsid w:val="00362BA6"/>
    <w:rsid w:val="00363886"/>
    <w:rsid w:val="00365D69"/>
    <w:rsid w:val="00365E5D"/>
    <w:rsid w:val="00366310"/>
    <w:rsid w:val="003677A9"/>
    <w:rsid w:val="00367D83"/>
    <w:rsid w:val="0037118E"/>
    <w:rsid w:val="0037266B"/>
    <w:rsid w:val="003742A9"/>
    <w:rsid w:val="00375009"/>
    <w:rsid w:val="00375B78"/>
    <w:rsid w:val="00375E25"/>
    <w:rsid w:val="0037669C"/>
    <w:rsid w:val="003766EE"/>
    <w:rsid w:val="00376B2B"/>
    <w:rsid w:val="003776B1"/>
    <w:rsid w:val="0038139B"/>
    <w:rsid w:val="00381872"/>
    <w:rsid w:val="00381F33"/>
    <w:rsid w:val="00382119"/>
    <w:rsid w:val="0038323A"/>
    <w:rsid w:val="003837FE"/>
    <w:rsid w:val="003845EA"/>
    <w:rsid w:val="003858DB"/>
    <w:rsid w:val="00385E2D"/>
    <w:rsid w:val="0038668C"/>
    <w:rsid w:val="00386750"/>
    <w:rsid w:val="003869D4"/>
    <w:rsid w:val="00387B71"/>
    <w:rsid w:val="003908F8"/>
    <w:rsid w:val="00391F2C"/>
    <w:rsid w:val="003925F5"/>
    <w:rsid w:val="00392AEA"/>
    <w:rsid w:val="00392FAA"/>
    <w:rsid w:val="003955E1"/>
    <w:rsid w:val="003964BE"/>
    <w:rsid w:val="00396B08"/>
    <w:rsid w:val="00397C1D"/>
    <w:rsid w:val="00397D79"/>
    <w:rsid w:val="003A0430"/>
    <w:rsid w:val="003A13D0"/>
    <w:rsid w:val="003A1AA0"/>
    <w:rsid w:val="003A1AC8"/>
    <w:rsid w:val="003A2B26"/>
    <w:rsid w:val="003A39A1"/>
    <w:rsid w:val="003A432D"/>
    <w:rsid w:val="003A4589"/>
    <w:rsid w:val="003A54BB"/>
    <w:rsid w:val="003A5586"/>
    <w:rsid w:val="003A59E5"/>
    <w:rsid w:val="003A5BCE"/>
    <w:rsid w:val="003A5FBB"/>
    <w:rsid w:val="003A6DBF"/>
    <w:rsid w:val="003A6F83"/>
    <w:rsid w:val="003A7B10"/>
    <w:rsid w:val="003B073E"/>
    <w:rsid w:val="003B228F"/>
    <w:rsid w:val="003B2B91"/>
    <w:rsid w:val="003B31CD"/>
    <w:rsid w:val="003B3235"/>
    <w:rsid w:val="003B3337"/>
    <w:rsid w:val="003B3588"/>
    <w:rsid w:val="003B44BC"/>
    <w:rsid w:val="003B5252"/>
    <w:rsid w:val="003B564D"/>
    <w:rsid w:val="003B5BE5"/>
    <w:rsid w:val="003B5D5F"/>
    <w:rsid w:val="003B618A"/>
    <w:rsid w:val="003B72D2"/>
    <w:rsid w:val="003C0D3B"/>
    <w:rsid w:val="003C11DB"/>
    <w:rsid w:val="003C2960"/>
    <w:rsid w:val="003C3124"/>
    <w:rsid w:val="003C357A"/>
    <w:rsid w:val="003C3C1B"/>
    <w:rsid w:val="003C539F"/>
    <w:rsid w:val="003C606B"/>
    <w:rsid w:val="003C627C"/>
    <w:rsid w:val="003C64ED"/>
    <w:rsid w:val="003C65EE"/>
    <w:rsid w:val="003C6E63"/>
    <w:rsid w:val="003C74B4"/>
    <w:rsid w:val="003C7BEA"/>
    <w:rsid w:val="003D0A9D"/>
    <w:rsid w:val="003D1977"/>
    <w:rsid w:val="003D2483"/>
    <w:rsid w:val="003D36AB"/>
    <w:rsid w:val="003D37AA"/>
    <w:rsid w:val="003D37FC"/>
    <w:rsid w:val="003D3BE4"/>
    <w:rsid w:val="003D3EEB"/>
    <w:rsid w:val="003D5250"/>
    <w:rsid w:val="003D54EC"/>
    <w:rsid w:val="003D55FA"/>
    <w:rsid w:val="003D5894"/>
    <w:rsid w:val="003D6904"/>
    <w:rsid w:val="003D7F51"/>
    <w:rsid w:val="003E03C7"/>
    <w:rsid w:val="003E15CE"/>
    <w:rsid w:val="003E15E0"/>
    <w:rsid w:val="003E1BF3"/>
    <w:rsid w:val="003E5546"/>
    <w:rsid w:val="003E5597"/>
    <w:rsid w:val="003E5856"/>
    <w:rsid w:val="003E5D2B"/>
    <w:rsid w:val="003E6093"/>
    <w:rsid w:val="003E6A67"/>
    <w:rsid w:val="003E773E"/>
    <w:rsid w:val="003E79E9"/>
    <w:rsid w:val="003E7F88"/>
    <w:rsid w:val="003F15BD"/>
    <w:rsid w:val="003F1880"/>
    <w:rsid w:val="003F231B"/>
    <w:rsid w:val="003F2E6A"/>
    <w:rsid w:val="003F3D4E"/>
    <w:rsid w:val="003F418C"/>
    <w:rsid w:val="003F5660"/>
    <w:rsid w:val="003F5785"/>
    <w:rsid w:val="003F596C"/>
    <w:rsid w:val="003F5DA4"/>
    <w:rsid w:val="003F6217"/>
    <w:rsid w:val="003F6F9C"/>
    <w:rsid w:val="00400AFC"/>
    <w:rsid w:val="00400BDE"/>
    <w:rsid w:val="0040181A"/>
    <w:rsid w:val="00401A76"/>
    <w:rsid w:val="00402127"/>
    <w:rsid w:val="00403D46"/>
    <w:rsid w:val="00404A19"/>
    <w:rsid w:val="0040513A"/>
    <w:rsid w:val="004052C9"/>
    <w:rsid w:val="00405FD7"/>
    <w:rsid w:val="00406DB8"/>
    <w:rsid w:val="00407483"/>
    <w:rsid w:val="00407E8D"/>
    <w:rsid w:val="00407F57"/>
    <w:rsid w:val="00410183"/>
    <w:rsid w:val="00411151"/>
    <w:rsid w:val="00411CD0"/>
    <w:rsid w:val="004121BB"/>
    <w:rsid w:val="00412431"/>
    <w:rsid w:val="004134E8"/>
    <w:rsid w:val="00414431"/>
    <w:rsid w:val="004144DE"/>
    <w:rsid w:val="00414AD2"/>
    <w:rsid w:val="00414B02"/>
    <w:rsid w:val="00414EB4"/>
    <w:rsid w:val="0041623D"/>
    <w:rsid w:val="00417D70"/>
    <w:rsid w:val="00420443"/>
    <w:rsid w:val="0042051E"/>
    <w:rsid w:val="00420712"/>
    <w:rsid w:val="0042090E"/>
    <w:rsid w:val="00420C25"/>
    <w:rsid w:val="004214DB"/>
    <w:rsid w:val="004221C3"/>
    <w:rsid w:val="00422326"/>
    <w:rsid w:val="0042264F"/>
    <w:rsid w:val="00422F63"/>
    <w:rsid w:val="004260AF"/>
    <w:rsid w:val="0042640C"/>
    <w:rsid w:val="00426A6D"/>
    <w:rsid w:val="00426D37"/>
    <w:rsid w:val="00430607"/>
    <w:rsid w:val="004308DE"/>
    <w:rsid w:val="00430EA9"/>
    <w:rsid w:val="00430F62"/>
    <w:rsid w:val="004311F6"/>
    <w:rsid w:val="00431420"/>
    <w:rsid w:val="00431510"/>
    <w:rsid w:val="0043164A"/>
    <w:rsid w:val="00431CD8"/>
    <w:rsid w:val="00432020"/>
    <w:rsid w:val="00432777"/>
    <w:rsid w:val="00432D3F"/>
    <w:rsid w:val="00433B13"/>
    <w:rsid w:val="004366F5"/>
    <w:rsid w:val="00436AED"/>
    <w:rsid w:val="004374C5"/>
    <w:rsid w:val="00437929"/>
    <w:rsid w:val="00440105"/>
    <w:rsid w:val="00440507"/>
    <w:rsid w:val="00440D0E"/>
    <w:rsid w:val="00442A94"/>
    <w:rsid w:val="00443610"/>
    <w:rsid w:val="0044411D"/>
    <w:rsid w:val="00446033"/>
    <w:rsid w:val="00446127"/>
    <w:rsid w:val="0044637A"/>
    <w:rsid w:val="00447D0A"/>
    <w:rsid w:val="00450329"/>
    <w:rsid w:val="00451CFF"/>
    <w:rsid w:val="00451F5C"/>
    <w:rsid w:val="00452392"/>
    <w:rsid w:val="00452739"/>
    <w:rsid w:val="00453511"/>
    <w:rsid w:val="004535EB"/>
    <w:rsid w:val="004538FA"/>
    <w:rsid w:val="00454864"/>
    <w:rsid w:val="0046003C"/>
    <w:rsid w:val="004606DF"/>
    <w:rsid w:val="00460B6A"/>
    <w:rsid w:val="00462A50"/>
    <w:rsid w:val="00463AEF"/>
    <w:rsid w:val="00463EDF"/>
    <w:rsid w:val="0046411B"/>
    <w:rsid w:val="00464555"/>
    <w:rsid w:val="00465335"/>
    <w:rsid w:val="004657F7"/>
    <w:rsid w:val="00465A26"/>
    <w:rsid w:val="00465B52"/>
    <w:rsid w:val="004667A4"/>
    <w:rsid w:val="0046689C"/>
    <w:rsid w:val="00467D52"/>
    <w:rsid w:val="00470604"/>
    <w:rsid w:val="004722B2"/>
    <w:rsid w:val="00473C3E"/>
    <w:rsid w:val="00474A28"/>
    <w:rsid w:val="004751CA"/>
    <w:rsid w:val="00475291"/>
    <w:rsid w:val="00476EB8"/>
    <w:rsid w:val="00477256"/>
    <w:rsid w:val="004774AF"/>
    <w:rsid w:val="004774C7"/>
    <w:rsid w:val="004774D6"/>
    <w:rsid w:val="00477A48"/>
    <w:rsid w:val="0048009E"/>
    <w:rsid w:val="00480706"/>
    <w:rsid w:val="00481192"/>
    <w:rsid w:val="004814E1"/>
    <w:rsid w:val="00481614"/>
    <w:rsid w:val="004819C9"/>
    <w:rsid w:val="00481CC8"/>
    <w:rsid w:val="004821F0"/>
    <w:rsid w:val="00482C0E"/>
    <w:rsid w:val="00484407"/>
    <w:rsid w:val="0048666B"/>
    <w:rsid w:val="00486AE2"/>
    <w:rsid w:val="00487A49"/>
    <w:rsid w:val="00487D27"/>
    <w:rsid w:val="004908B2"/>
    <w:rsid w:val="004915B9"/>
    <w:rsid w:val="00491608"/>
    <w:rsid w:val="004916E5"/>
    <w:rsid w:val="00492698"/>
    <w:rsid w:val="0049466A"/>
    <w:rsid w:val="004976B7"/>
    <w:rsid w:val="004A093A"/>
    <w:rsid w:val="004A11D7"/>
    <w:rsid w:val="004A2523"/>
    <w:rsid w:val="004A25B7"/>
    <w:rsid w:val="004A2994"/>
    <w:rsid w:val="004A2FF9"/>
    <w:rsid w:val="004A36CE"/>
    <w:rsid w:val="004A36F7"/>
    <w:rsid w:val="004A4CA3"/>
    <w:rsid w:val="004A4F7B"/>
    <w:rsid w:val="004A52DE"/>
    <w:rsid w:val="004A62D2"/>
    <w:rsid w:val="004A678D"/>
    <w:rsid w:val="004A6C6B"/>
    <w:rsid w:val="004A7B89"/>
    <w:rsid w:val="004B0D7E"/>
    <w:rsid w:val="004B1F68"/>
    <w:rsid w:val="004B3241"/>
    <w:rsid w:val="004B37A9"/>
    <w:rsid w:val="004B4AB5"/>
    <w:rsid w:val="004B5AA4"/>
    <w:rsid w:val="004B5DC4"/>
    <w:rsid w:val="004B705A"/>
    <w:rsid w:val="004B73C4"/>
    <w:rsid w:val="004B77DB"/>
    <w:rsid w:val="004B7DE1"/>
    <w:rsid w:val="004C027B"/>
    <w:rsid w:val="004C08E9"/>
    <w:rsid w:val="004C1442"/>
    <w:rsid w:val="004C1956"/>
    <w:rsid w:val="004C1A75"/>
    <w:rsid w:val="004C223B"/>
    <w:rsid w:val="004C285E"/>
    <w:rsid w:val="004C2CE7"/>
    <w:rsid w:val="004C378A"/>
    <w:rsid w:val="004C3CE4"/>
    <w:rsid w:val="004C440B"/>
    <w:rsid w:val="004C44A0"/>
    <w:rsid w:val="004C44D0"/>
    <w:rsid w:val="004C54F1"/>
    <w:rsid w:val="004C714A"/>
    <w:rsid w:val="004C7566"/>
    <w:rsid w:val="004D0547"/>
    <w:rsid w:val="004D058B"/>
    <w:rsid w:val="004D0931"/>
    <w:rsid w:val="004D0D83"/>
    <w:rsid w:val="004D3149"/>
    <w:rsid w:val="004D427C"/>
    <w:rsid w:val="004D437F"/>
    <w:rsid w:val="004D47C5"/>
    <w:rsid w:val="004D4A95"/>
    <w:rsid w:val="004D4C0C"/>
    <w:rsid w:val="004D58F4"/>
    <w:rsid w:val="004D6EBA"/>
    <w:rsid w:val="004D785A"/>
    <w:rsid w:val="004D7BB3"/>
    <w:rsid w:val="004E0645"/>
    <w:rsid w:val="004E15BA"/>
    <w:rsid w:val="004E2466"/>
    <w:rsid w:val="004E2824"/>
    <w:rsid w:val="004E3612"/>
    <w:rsid w:val="004E3B0F"/>
    <w:rsid w:val="004E4746"/>
    <w:rsid w:val="004E516D"/>
    <w:rsid w:val="004E5306"/>
    <w:rsid w:val="004E5F3A"/>
    <w:rsid w:val="004E61B7"/>
    <w:rsid w:val="004E7EAB"/>
    <w:rsid w:val="004F0634"/>
    <w:rsid w:val="004F082F"/>
    <w:rsid w:val="004F1443"/>
    <w:rsid w:val="004F23BA"/>
    <w:rsid w:val="004F2FEE"/>
    <w:rsid w:val="004F4AA1"/>
    <w:rsid w:val="004F4F03"/>
    <w:rsid w:val="004F55B0"/>
    <w:rsid w:val="0050065C"/>
    <w:rsid w:val="00500F63"/>
    <w:rsid w:val="00501752"/>
    <w:rsid w:val="00502AC6"/>
    <w:rsid w:val="0050365B"/>
    <w:rsid w:val="00503CF5"/>
    <w:rsid w:val="005047E0"/>
    <w:rsid w:val="00505559"/>
    <w:rsid w:val="00506276"/>
    <w:rsid w:val="0050691B"/>
    <w:rsid w:val="00506A94"/>
    <w:rsid w:val="00507CBD"/>
    <w:rsid w:val="00510257"/>
    <w:rsid w:val="00510748"/>
    <w:rsid w:val="0051088D"/>
    <w:rsid w:val="00511556"/>
    <w:rsid w:val="00512602"/>
    <w:rsid w:val="00515755"/>
    <w:rsid w:val="0051586D"/>
    <w:rsid w:val="0051691D"/>
    <w:rsid w:val="0051740A"/>
    <w:rsid w:val="00517912"/>
    <w:rsid w:val="0052015E"/>
    <w:rsid w:val="0052172A"/>
    <w:rsid w:val="00521B5B"/>
    <w:rsid w:val="005229EF"/>
    <w:rsid w:val="00522F56"/>
    <w:rsid w:val="00523860"/>
    <w:rsid w:val="00525E9B"/>
    <w:rsid w:val="00526834"/>
    <w:rsid w:val="00526C62"/>
    <w:rsid w:val="00526D81"/>
    <w:rsid w:val="00530C2F"/>
    <w:rsid w:val="00530F4D"/>
    <w:rsid w:val="0053165C"/>
    <w:rsid w:val="00531DE0"/>
    <w:rsid w:val="0053590B"/>
    <w:rsid w:val="0053739C"/>
    <w:rsid w:val="005378BD"/>
    <w:rsid w:val="00537EC3"/>
    <w:rsid w:val="005401D6"/>
    <w:rsid w:val="00541992"/>
    <w:rsid w:val="00542E70"/>
    <w:rsid w:val="00544A14"/>
    <w:rsid w:val="00544CCA"/>
    <w:rsid w:val="00544D7F"/>
    <w:rsid w:val="005461CF"/>
    <w:rsid w:val="0054659E"/>
    <w:rsid w:val="0054712A"/>
    <w:rsid w:val="00547EB6"/>
    <w:rsid w:val="0055049B"/>
    <w:rsid w:val="005518D3"/>
    <w:rsid w:val="005519EC"/>
    <w:rsid w:val="0055297A"/>
    <w:rsid w:val="00552D68"/>
    <w:rsid w:val="005544D6"/>
    <w:rsid w:val="00555B8B"/>
    <w:rsid w:val="00555F3F"/>
    <w:rsid w:val="0055690E"/>
    <w:rsid w:val="005572F8"/>
    <w:rsid w:val="00557400"/>
    <w:rsid w:val="0055776C"/>
    <w:rsid w:val="005577FF"/>
    <w:rsid w:val="00557A15"/>
    <w:rsid w:val="00560C2E"/>
    <w:rsid w:val="00562082"/>
    <w:rsid w:val="00562F12"/>
    <w:rsid w:val="00563A9B"/>
    <w:rsid w:val="0056461A"/>
    <w:rsid w:val="005649D3"/>
    <w:rsid w:val="00565412"/>
    <w:rsid w:val="00565E3E"/>
    <w:rsid w:val="00566697"/>
    <w:rsid w:val="00567459"/>
    <w:rsid w:val="00567C42"/>
    <w:rsid w:val="00570369"/>
    <w:rsid w:val="005705AF"/>
    <w:rsid w:val="005706DC"/>
    <w:rsid w:val="00571F79"/>
    <w:rsid w:val="00572BAA"/>
    <w:rsid w:val="00573C58"/>
    <w:rsid w:val="00574DAE"/>
    <w:rsid w:val="00574F8B"/>
    <w:rsid w:val="005762B1"/>
    <w:rsid w:val="00576330"/>
    <w:rsid w:val="0057658C"/>
    <w:rsid w:val="005767AA"/>
    <w:rsid w:val="00577292"/>
    <w:rsid w:val="00577395"/>
    <w:rsid w:val="005778B0"/>
    <w:rsid w:val="00577CC3"/>
    <w:rsid w:val="00580013"/>
    <w:rsid w:val="005814D6"/>
    <w:rsid w:val="00581884"/>
    <w:rsid w:val="005831E6"/>
    <w:rsid w:val="00583DE2"/>
    <w:rsid w:val="0058435F"/>
    <w:rsid w:val="00584B7E"/>
    <w:rsid w:val="00584F7F"/>
    <w:rsid w:val="00585023"/>
    <w:rsid w:val="00585036"/>
    <w:rsid w:val="00585494"/>
    <w:rsid w:val="00585D2C"/>
    <w:rsid w:val="005868C6"/>
    <w:rsid w:val="00586E8F"/>
    <w:rsid w:val="00586FF7"/>
    <w:rsid w:val="00590C40"/>
    <w:rsid w:val="00590C60"/>
    <w:rsid w:val="00590F75"/>
    <w:rsid w:val="00591CAB"/>
    <w:rsid w:val="005920AA"/>
    <w:rsid w:val="00592A7A"/>
    <w:rsid w:val="005937F8"/>
    <w:rsid w:val="00593F60"/>
    <w:rsid w:val="00594D20"/>
    <w:rsid w:val="00594D6D"/>
    <w:rsid w:val="00594DFE"/>
    <w:rsid w:val="00595139"/>
    <w:rsid w:val="00595EDF"/>
    <w:rsid w:val="00596B88"/>
    <w:rsid w:val="00596E55"/>
    <w:rsid w:val="00596F16"/>
    <w:rsid w:val="005974DA"/>
    <w:rsid w:val="00597EA8"/>
    <w:rsid w:val="005A0FB6"/>
    <w:rsid w:val="005A198A"/>
    <w:rsid w:val="005A1DDF"/>
    <w:rsid w:val="005A1DFD"/>
    <w:rsid w:val="005A2520"/>
    <w:rsid w:val="005A26E6"/>
    <w:rsid w:val="005A327A"/>
    <w:rsid w:val="005A34B2"/>
    <w:rsid w:val="005A3F52"/>
    <w:rsid w:val="005A5338"/>
    <w:rsid w:val="005A57E4"/>
    <w:rsid w:val="005A5846"/>
    <w:rsid w:val="005A622C"/>
    <w:rsid w:val="005A70E4"/>
    <w:rsid w:val="005A7F1B"/>
    <w:rsid w:val="005B04CA"/>
    <w:rsid w:val="005B1116"/>
    <w:rsid w:val="005B1D26"/>
    <w:rsid w:val="005B2E1C"/>
    <w:rsid w:val="005B543F"/>
    <w:rsid w:val="005B5773"/>
    <w:rsid w:val="005B5C61"/>
    <w:rsid w:val="005B60DE"/>
    <w:rsid w:val="005B698C"/>
    <w:rsid w:val="005B73B4"/>
    <w:rsid w:val="005C1052"/>
    <w:rsid w:val="005C1DE9"/>
    <w:rsid w:val="005C2D69"/>
    <w:rsid w:val="005C2EBB"/>
    <w:rsid w:val="005C396E"/>
    <w:rsid w:val="005C3CB5"/>
    <w:rsid w:val="005C3E0A"/>
    <w:rsid w:val="005C4742"/>
    <w:rsid w:val="005C4D5A"/>
    <w:rsid w:val="005C5D4D"/>
    <w:rsid w:val="005C7550"/>
    <w:rsid w:val="005C7D50"/>
    <w:rsid w:val="005D1682"/>
    <w:rsid w:val="005D24FB"/>
    <w:rsid w:val="005D31AA"/>
    <w:rsid w:val="005D3D34"/>
    <w:rsid w:val="005D4149"/>
    <w:rsid w:val="005D5518"/>
    <w:rsid w:val="005D6130"/>
    <w:rsid w:val="005D69B2"/>
    <w:rsid w:val="005D744C"/>
    <w:rsid w:val="005E0722"/>
    <w:rsid w:val="005E1737"/>
    <w:rsid w:val="005E30B4"/>
    <w:rsid w:val="005E3263"/>
    <w:rsid w:val="005E384A"/>
    <w:rsid w:val="005E3F4A"/>
    <w:rsid w:val="005E7882"/>
    <w:rsid w:val="005F0223"/>
    <w:rsid w:val="005F0757"/>
    <w:rsid w:val="005F1698"/>
    <w:rsid w:val="005F2D2F"/>
    <w:rsid w:val="005F2E59"/>
    <w:rsid w:val="005F42B7"/>
    <w:rsid w:val="005F4E64"/>
    <w:rsid w:val="005F5273"/>
    <w:rsid w:val="005F547C"/>
    <w:rsid w:val="005F5AF0"/>
    <w:rsid w:val="005F640F"/>
    <w:rsid w:val="005F65CF"/>
    <w:rsid w:val="005F7398"/>
    <w:rsid w:val="005F73EA"/>
    <w:rsid w:val="005F74C7"/>
    <w:rsid w:val="005F7868"/>
    <w:rsid w:val="005F78F2"/>
    <w:rsid w:val="0060190C"/>
    <w:rsid w:val="0060190E"/>
    <w:rsid w:val="00601D2F"/>
    <w:rsid w:val="0060213E"/>
    <w:rsid w:val="00602327"/>
    <w:rsid w:val="00604333"/>
    <w:rsid w:val="00604F1B"/>
    <w:rsid w:val="00605549"/>
    <w:rsid w:val="00605776"/>
    <w:rsid w:val="006063A0"/>
    <w:rsid w:val="00607F93"/>
    <w:rsid w:val="006117FB"/>
    <w:rsid w:val="0061499B"/>
    <w:rsid w:val="00615120"/>
    <w:rsid w:val="00615414"/>
    <w:rsid w:val="006157CB"/>
    <w:rsid w:val="006162D7"/>
    <w:rsid w:val="00616F5A"/>
    <w:rsid w:val="00617048"/>
    <w:rsid w:val="00617250"/>
    <w:rsid w:val="00617CEC"/>
    <w:rsid w:val="00621AD8"/>
    <w:rsid w:val="006221EC"/>
    <w:rsid w:val="006233CD"/>
    <w:rsid w:val="00626058"/>
    <w:rsid w:val="00626C99"/>
    <w:rsid w:val="00627BF6"/>
    <w:rsid w:val="00627FD6"/>
    <w:rsid w:val="00631D27"/>
    <w:rsid w:val="0063252F"/>
    <w:rsid w:val="006325C7"/>
    <w:rsid w:val="00632D0C"/>
    <w:rsid w:val="006335BA"/>
    <w:rsid w:val="00635334"/>
    <w:rsid w:val="00636DDC"/>
    <w:rsid w:val="00637330"/>
    <w:rsid w:val="00637B88"/>
    <w:rsid w:val="00637C93"/>
    <w:rsid w:val="0064174D"/>
    <w:rsid w:val="0064193D"/>
    <w:rsid w:val="00641FF4"/>
    <w:rsid w:val="00643694"/>
    <w:rsid w:val="00643732"/>
    <w:rsid w:val="00643817"/>
    <w:rsid w:val="0064458F"/>
    <w:rsid w:val="00644A28"/>
    <w:rsid w:val="00651241"/>
    <w:rsid w:val="006520C3"/>
    <w:rsid w:val="00652F49"/>
    <w:rsid w:val="00653051"/>
    <w:rsid w:val="006537B7"/>
    <w:rsid w:val="0065410B"/>
    <w:rsid w:val="00654BFB"/>
    <w:rsid w:val="0065778A"/>
    <w:rsid w:val="00657E6F"/>
    <w:rsid w:val="0066185E"/>
    <w:rsid w:val="00662465"/>
    <w:rsid w:val="00665BDB"/>
    <w:rsid w:val="00667F38"/>
    <w:rsid w:val="00670C1B"/>
    <w:rsid w:val="006728FE"/>
    <w:rsid w:val="00672AC2"/>
    <w:rsid w:val="00672C3D"/>
    <w:rsid w:val="00674D0B"/>
    <w:rsid w:val="006765C0"/>
    <w:rsid w:val="00676C3E"/>
    <w:rsid w:val="00676F70"/>
    <w:rsid w:val="0067703A"/>
    <w:rsid w:val="006774EF"/>
    <w:rsid w:val="00681AA1"/>
    <w:rsid w:val="00682500"/>
    <w:rsid w:val="006825D9"/>
    <w:rsid w:val="00682811"/>
    <w:rsid w:val="006828E7"/>
    <w:rsid w:val="006838C1"/>
    <w:rsid w:val="00683C98"/>
    <w:rsid w:val="0068484C"/>
    <w:rsid w:val="006858B1"/>
    <w:rsid w:val="006876C7"/>
    <w:rsid w:val="00687A56"/>
    <w:rsid w:val="00690069"/>
    <w:rsid w:val="00690F50"/>
    <w:rsid w:val="00691938"/>
    <w:rsid w:val="00692746"/>
    <w:rsid w:val="00692877"/>
    <w:rsid w:val="00692DE3"/>
    <w:rsid w:val="00693ED6"/>
    <w:rsid w:val="00693F32"/>
    <w:rsid w:val="00694397"/>
    <w:rsid w:val="0069514C"/>
    <w:rsid w:val="0069581F"/>
    <w:rsid w:val="00695E8F"/>
    <w:rsid w:val="00696349"/>
    <w:rsid w:val="00696E2F"/>
    <w:rsid w:val="00697327"/>
    <w:rsid w:val="00697EB2"/>
    <w:rsid w:val="006A0E8C"/>
    <w:rsid w:val="006A180C"/>
    <w:rsid w:val="006A209A"/>
    <w:rsid w:val="006A2C75"/>
    <w:rsid w:val="006A2E07"/>
    <w:rsid w:val="006A3218"/>
    <w:rsid w:val="006A37B2"/>
    <w:rsid w:val="006A59B2"/>
    <w:rsid w:val="006A696A"/>
    <w:rsid w:val="006A7156"/>
    <w:rsid w:val="006A71B6"/>
    <w:rsid w:val="006A72F8"/>
    <w:rsid w:val="006A7CE5"/>
    <w:rsid w:val="006B0814"/>
    <w:rsid w:val="006B1464"/>
    <w:rsid w:val="006B1511"/>
    <w:rsid w:val="006B3E28"/>
    <w:rsid w:val="006B63AD"/>
    <w:rsid w:val="006B729B"/>
    <w:rsid w:val="006C01DF"/>
    <w:rsid w:val="006C0858"/>
    <w:rsid w:val="006C0915"/>
    <w:rsid w:val="006C1DCA"/>
    <w:rsid w:val="006C3072"/>
    <w:rsid w:val="006C38EE"/>
    <w:rsid w:val="006C4032"/>
    <w:rsid w:val="006C4F21"/>
    <w:rsid w:val="006C59E5"/>
    <w:rsid w:val="006C5C60"/>
    <w:rsid w:val="006C5E5D"/>
    <w:rsid w:val="006C6262"/>
    <w:rsid w:val="006D0422"/>
    <w:rsid w:val="006D0C39"/>
    <w:rsid w:val="006D30EE"/>
    <w:rsid w:val="006D39C7"/>
    <w:rsid w:val="006D65C6"/>
    <w:rsid w:val="006D6AA4"/>
    <w:rsid w:val="006D6FD8"/>
    <w:rsid w:val="006D78A9"/>
    <w:rsid w:val="006E0093"/>
    <w:rsid w:val="006E10AB"/>
    <w:rsid w:val="006E1928"/>
    <w:rsid w:val="006E2229"/>
    <w:rsid w:val="006E3979"/>
    <w:rsid w:val="006E48CC"/>
    <w:rsid w:val="006E5582"/>
    <w:rsid w:val="006E6D70"/>
    <w:rsid w:val="006F054F"/>
    <w:rsid w:val="006F0FC1"/>
    <w:rsid w:val="006F205C"/>
    <w:rsid w:val="006F3FF0"/>
    <w:rsid w:val="006F61B9"/>
    <w:rsid w:val="006F623A"/>
    <w:rsid w:val="006F65CE"/>
    <w:rsid w:val="006F7153"/>
    <w:rsid w:val="006F7B9C"/>
    <w:rsid w:val="00701563"/>
    <w:rsid w:val="00702AF4"/>
    <w:rsid w:val="007035B7"/>
    <w:rsid w:val="00703661"/>
    <w:rsid w:val="007039F3"/>
    <w:rsid w:val="007044CB"/>
    <w:rsid w:val="00705669"/>
    <w:rsid w:val="0070569D"/>
    <w:rsid w:val="00706E1A"/>
    <w:rsid w:val="00710BFF"/>
    <w:rsid w:val="00710C9A"/>
    <w:rsid w:val="00711A5A"/>
    <w:rsid w:val="00711F62"/>
    <w:rsid w:val="007126E0"/>
    <w:rsid w:val="00713667"/>
    <w:rsid w:val="007137E1"/>
    <w:rsid w:val="007139DE"/>
    <w:rsid w:val="007147D2"/>
    <w:rsid w:val="00714A2E"/>
    <w:rsid w:val="00715065"/>
    <w:rsid w:val="0071556E"/>
    <w:rsid w:val="00715655"/>
    <w:rsid w:val="00715C59"/>
    <w:rsid w:val="00717DD9"/>
    <w:rsid w:val="00723439"/>
    <w:rsid w:val="00723578"/>
    <w:rsid w:val="007246FA"/>
    <w:rsid w:val="00724957"/>
    <w:rsid w:val="00724E3B"/>
    <w:rsid w:val="0072525C"/>
    <w:rsid w:val="00725383"/>
    <w:rsid w:val="00726816"/>
    <w:rsid w:val="00727213"/>
    <w:rsid w:val="0072728E"/>
    <w:rsid w:val="00727CA4"/>
    <w:rsid w:val="00734890"/>
    <w:rsid w:val="00734C83"/>
    <w:rsid w:val="0073541A"/>
    <w:rsid w:val="0073763A"/>
    <w:rsid w:val="0073786F"/>
    <w:rsid w:val="007378EC"/>
    <w:rsid w:val="00744902"/>
    <w:rsid w:val="007455FC"/>
    <w:rsid w:val="0074682A"/>
    <w:rsid w:val="00747862"/>
    <w:rsid w:val="00750DB1"/>
    <w:rsid w:val="00751367"/>
    <w:rsid w:val="007519D9"/>
    <w:rsid w:val="00751A6B"/>
    <w:rsid w:val="00752003"/>
    <w:rsid w:val="00752482"/>
    <w:rsid w:val="007528B5"/>
    <w:rsid w:val="0075303D"/>
    <w:rsid w:val="007554D7"/>
    <w:rsid w:val="00755B49"/>
    <w:rsid w:val="00755B96"/>
    <w:rsid w:val="00755E07"/>
    <w:rsid w:val="00756B67"/>
    <w:rsid w:val="00757BBB"/>
    <w:rsid w:val="00757F63"/>
    <w:rsid w:val="007607FD"/>
    <w:rsid w:val="007616B4"/>
    <w:rsid w:val="007617A3"/>
    <w:rsid w:val="007627BD"/>
    <w:rsid w:val="00762CE9"/>
    <w:rsid w:val="0076393D"/>
    <w:rsid w:val="00763A15"/>
    <w:rsid w:val="0076405B"/>
    <w:rsid w:val="007646A3"/>
    <w:rsid w:val="00772B46"/>
    <w:rsid w:val="00773313"/>
    <w:rsid w:val="0077358F"/>
    <w:rsid w:val="00773883"/>
    <w:rsid w:val="00773F40"/>
    <w:rsid w:val="0077604C"/>
    <w:rsid w:val="007764A3"/>
    <w:rsid w:val="007815B7"/>
    <w:rsid w:val="0078331D"/>
    <w:rsid w:val="00783AA8"/>
    <w:rsid w:val="00784634"/>
    <w:rsid w:val="0078487E"/>
    <w:rsid w:val="00784988"/>
    <w:rsid w:val="007878B7"/>
    <w:rsid w:val="00787D0C"/>
    <w:rsid w:val="00787E0A"/>
    <w:rsid w:val="00790285"/>
    <w:rsid w:val="00790699"/>
    <w:rsid w:val="00790B04"/>
    <w:rsid w:val="00791D82"/>
    <w:rsid w:val="00793518"/>
    <w:rsid w:val="00793B85"/>
    <w:rsid w:val="0079567F"/>
    <w:rsid w:val="00795B98"/>
    <w:rsid w:val="00797939"/>
    <w:rsid w:val="00797AA4"/>
    <w:rsid w:val="007A0B65"/>
    <w:rsid w:val="007A11CD"/>
    <w:rsid w:val="007A1813"/>
    <w:rsid w:val="007A1980"/>
    <w:rsid w:val="007A1BAA"/>
    <w:rsid w:val="007A1D96"/>
    <w:rsid w:val="007A1DDA"/>
    <w:rsid w:val="007A1FC6"/>
    <w:rsid w:val="007A2BAE"/>
    <w:rsid w:val="007A3CDE"/>
    <w:rsid w:val="007A560A"/>
    <w:rsid w:val="007A5A93"/>
    <w:rsid w:val="007A5D06"/>
    <w:rsid w:val="007A5E2B"/>
    <w:rsid w:val="007A6753"/>
    <w:rsid w:val="007A67D5"/>
    <w:rsid w:val="007A6E2B"/>
    <w:rsid w:val="007A72F9"/>
    <w:rsid w:val="007A7837"/>
    <w:rsid w:val="007A7D52"/>
    <w:rsid w:val="007B0D29"/>
    <w:rsid w:val="007B1588"/>
    <w:rsid w:val="007B2D6E"/>
    <w:rsid w:val="007B396F"/>
    <w:rsid w:val="007B416D"/>
    <w:rsid w:val="007B5B82"/>
    <w:rsid w:val="007B67BB"/>
    <w:rsid w:val="007B6E86"/>
    <w:rsid w:val="007B7760"/>
    <w:rsid w:val="007B7D8E"/>
    <w:rsid w:val="007C0EFC"/>
    <w:rsid w:val="007C1B17"/>
    <w:rsid w:val="007C1F7D"/>
    <w:rsid w:val="007C2637"/>
    <w:rsid w:val="007C60F1"/>
    <w:rsid w:val="007C66B0"/>
    <w:rsid w:val="007C7163"/>
    <w:rsid w:val="007C7851"/>
    <w:rsid w:val="007D1EF8"/>
    <w:rsid w:val="007D277D"/>
    <w:rsid w:val="007D442A"/>
    <w:rsid w:val="007D45BE"/>
    <w:rsid w:val="007D5607"/>
    <w:rsid w:val="007D5A10"/>
    <w:rsid w:val="007D62A1"/>
    <w:rsid w:val="007D62DD"/>
    <w:rsid w:val="007D7178"/>
    <w:rsid w:val="007D71E6"/>
    <w:rsid w:val="007D728F"/>
    <w:rsid w:val="007D7F76"/>
    <w:rsid w:val="007E1829"/>
    <w:rsid w:val="007E2143"/>
    <w:rsid w:val="007E25E6"/>
    <w:rsid w:val="007E275E"/>
    <w:rsid w:val="007E34E4"/>
    <w:rsid w:val="007E4C7D"/>
    <w:rsid w:val="007E507A"/>
    <w:rsid w:val="007E639F"/>
    <w:rsid w:val="007E68A4"/>
    <w:rsid w:val="007E6B1F"/>
    <w:rsid w:val="007E7855"/>
    <w:rsid w:val="007E79E3"/>
    <w:rsid w:val="007F06E0"/>
    <w:rsid w:val="007F09B2"/>
    <w:rsid w:val="007F0F26"/>
    <w:rsid w:val="007F1287"/>
    <w:rsid w:val="007F1436"/>
    <w:rsid w:val="007F1674"/>
    <w:rsid w:val="007F1685"/>
    <w:rsid w:val="007F2635"/>
    <w:rsid w:val="007F2691"/>
    <w:rsid w:val="007F2826"/>
    <w:rsid w:val="007F3143"/>
    <w:rsid w:val="007F38A1"/>
    <w:rsid w:val="007F3961"/>
    <w:rsid w:val="007F4924"/>
    <w:rsid w:val="007F4B0E"/>
    <w:rsid w:val="007F4E9C"/>
    <w:rsid w:val="00800491"/>
    <w:rsid w:val="00800BBA"/>
    <w:rsid w:val="00802161"/>
    <w:rsid w:val="008025C6"/>
    <w:rsid w:val="00803171"/>
    <w:rsid w:val="00803F6C"/>
    <w:rsid w:val="00805DC5"/>
    <w:rsid w:val="00806B0E"/>
    <w:rsid w:val="00806CEF"/>
    <w:rsid w:val="00807048"/>
    <w:rsid w:val="008070A4"/>
    <w:rsid w:val="008101A7"/>
    <w:rsid w:val="0081072A"/>
    <w:rsid w:val="00810BAE"/>
    <w:rsid w:val="00811F37"/>
    <w:rsid w:val="00812A81"/>
    <w:rsid w:val="00812F49"/>
    <w:rsid w:val="00813523"/>
    <w:rsid w:val="008145E6"/>
    <w:rsid w:val="008153D0"/>
    <w:rsid w:val="0081550A"/>
    <w:rsid w:val="00816F71"/>
    <w:rsid w:val="0081712E"/>
    <w:rsid w:val="00817460"/>
    <w:rsid w:val="00817C90"/>
    <w:rsid w:val="00820B1B"/>
    <w:rsid w:val="00820C09"/>
    <w:rsid w:val="0082150B"/>
    <w:rsid w:val="00821A67"/>
    <w:rsid w:val="00823666"/>
    <w:rsid w:val="008239AD"/>
    <w:rsid w:val="0082416A"/>
    <w:rsid w:val="00824E0B"/>
    <w:rsid w:val="0082568A"/>
    <w:rsid w:val="008258E0"/>
    <w:rsid w:val="008272C2"/>
    <w:rsid w:val="008304F5"/>
    <w:rsid w:val="008317A6"/>
    <w:rsid w:val="00833662"/>
    <w:rsid w:val="00833859"/>
    <w:rsid w:val="00833CE7"/>
    <w:rsid w:val="00834505"/>
    <w:rsid w:val="008345D8"/>
    <w:rsid w:val="00834DEE"/>
    <w:rsid w:val="008350EC"/>
    <w:rsid w:val="00836371"/>
    <w:rsid w:val="00837F93"/>
    <w:rsid w:val="00840A9D"/>
    <w:rsid w:val="0084164B"/>
    <w:rsid w:val="00842483"/>
    <w:rsid w:val="00842986"/>
    <w:rsid w:val="00842988"/>
    <w:rsid w:val="00844058"/>
    <w:rsid w:val="008442C9"/>
    <w:rsid w:val="00844C54"/>
    <w:rsid w:val="00846201"/>
    <w:rsid w:val="00846216"/>
    <w:rsid w:val="00846D6B"/>
    <w:rsid w:val="00847829"/>
    <w:rsid w:val="0085144D"/>
    <w:rsid w:val="00851668"/>
    <w:rsid w:val="00851FFB"/>
    <w:rsid w:val="00852437"/>
    <w:rsid w:val="00852A58"/>
    <w:rsid w:val="008538A9"/>
    <w:rsid w:val="00853A72"/>
    <w:rsid w:val="00853F3E"/>
    <w:rsid w:val="00853FC4"/>
    <w:rsid w:val="00854F43"/>
    <w:rsid w:val="00855884"/>
    <w:rsid w:val="0085651F"/>
    <w:rsid w:val="00857F43"/>
    <w:rsid w:val="00860191"/>
    <w:rsid w:val="0086052C"/>
    <w:rsid w:val="008607A2"/>
    <w:rsid w:val="0086091A"/>
    <w:rsid w:val="00861107"/>
    <w:rsid w:val="008639FD"/>
    <w:rsid w:val="00863D64"/>
    <w:rsid w:val="00863F55"/>
    <w:rsid w:val="00865409"/>
    <w:rsid w:val="00865B9C"/>
    <w:rsid w:val="0086650D"/>
    <w:rsid w:val="00866701"/>
    <w:rsid w:val="00866C39"/>
    <w:rsid w:val="00870B68"/>
    <w:rsid w:val="008716B1"/>
    <w:rsid w:val="00871F37"/>
    <w:rsid w:val="00872E7E"/>
    <w:rsid w:val="008746BD"/>
    <w:rsid w:val="00876341"/>
    <w:rsid w:val="00876D5E"/>
    <w:rsid w:val="00877D50"/>
    <w:rsid w:val="00880005"/>
    <w:rsid w:val="00880A40"/>
    <w:rsid w:val="00880F93"/>
    <w:rsid w:val="00881AEF"/>
    <w:rsid w:val="00881B55"/>
    <w:rsid w:val="00881F7F"/>
    <w:rsid w:val="008821C8"/>
    <w:rsid w:val="0088227D"/>
    <w:rsid w:val="00882743"/>
    <w:rsid w:val="0088311A"/>
    <w:rsid w:val="00883DCC"/>
    <w:rsid w:val="00884125"/>
    <w:rsid w:val="00884F2E"/>
    <w:rsid w:val="00885A94"/>
    <w:rsid w:val="00887BA6"/>
    <w:rsid w:val="00887BEC"/>
    <w:rsid w:val="00890238"/>
    <w:rsid w:val="00890362"/>
    <w:rsid w:val="00890B83"/>
    <w:rsid w:val="00890ED5"/>
    <w:rsid w:val="008910D2"/>
    <w:rsid w:val="0089328C"/>
    <w:rsid w:val="00893492"/>
    <w:rsid w:val="00893B1B"/>
    <w:rsid w:val="00893D92"/>
    <w:rsid w:val="00893EE8"/>
    <w:rsid w:val="00894563"/>
    <w:rsid w:val="008950DF"/>
    <w:rsid w:val="00895282"/>
    <w:rsid w:val="0089645A"/>
    <w:rsid w:val="008A0DC3"/>
    <w:rsid w:val="008A1432"/>
    <w:rsid w:val="008A17C5"/>
    <w:rsid w:val="008A285F"/>
    <w:rsid w:val="008A2ACC"/>
    <w:rsid w:val="008A4D4E"/>
    <w:rsid w:val="008A4D6D"/>
    <w:rsid w:val="008A62AE"/>
    <w:rsid w:val="008A6682"/>
    <w:rsid w:val="008A7827"/>
    <w:rsid w:val="008A7A16"/>
    <w:rsid w:val="008A7BB0"/>
    <w:rsid w:val="008B024C"/>
    <w:rsid w:val="008B02A8"/>
    <w:rsid w:val="008B0FE0"/>
    <w:rsid w:val="008B14C5"/>
    <w:rsid w:val="008B21FA"/>
    <w:rsid w:val="008B281E"/>
    <w:rsid w:val="008B374B"/>
    <w:rsid w:val="008B3B82"/>
    <w:rsid w:val="008B4097"/>
    <w:rsid w:val="008B42DB"/>
    <w:rsid w:val="008B5438"/>
    <w:rsid w:val="008B5A64"/>
    <w:rsid w:val="008B5CFF"/>
    <w:rsid w:val="008B65BE"/>
    <w:rsid w:val="008B7DE6"/>
    <w:rsid w:val="008C06F6"/>
    <w:rsid w:val="008C0F3C"/>
    <w:rsid w:val="008C1788"/>
    <w:rsid w:val="008C232E"/>
    <w:rsid w:val="008C2954"/>
    <w:rsid w:val="008C2BE5"/>
    <w:rsid w:val="008C2D80"/>
    <w:rsid w:val="008C2F5A"/>
    <w:rsid w:val="008C4890"/>
    <w:rsid w:val="008C4DCB"/>
    <w:rsid w:val="008C5BAD"/>
    <w:rsid w:val="008C5C9A"/>
    <w:rsid w:val="008C743D"/>
    <w:rsid w:val="008D100C"/>
    <w:rsid w:val="008D132E"/>
    <w:rsid w:val="008D1EE4"/>
    <w:rsid w:val="008D2A00"/>
    <w:rsid w:val="008D2CBA"/>
    <w:rsid w:val="008D3CE1"/>
    <w:rsid w:val="008D4AB9"/>
    <w:rsid w:val="008D5DE7"/>
    <w:rsid w:val="008D6D99"/>
    <w:rsid w:val="008D6E7E"/>
    <w:rsid w:val="008D7169"/>
    <w:rsid w:val="008D74A1"/>
    <w:rsid w:val="008D7D77"/>
    <w:rsid w:val="008D7D84"/>
    <w:rsid w:val="008E0700"/>
    <w:rsid w:val="008E1D91"/>
    <w:rsid w:val="008E2041"/>
    <w:rsid w:val="008E2148"/>
    <w:rsid w:val="008E2F54"/>
    <w:rsid w:val="008E380A"/>
    <w:rsid w:val="008E3BD5"/>
    <w:rsid w:val="008E4307"/>
    <w:rsid w:val="008E5918"/>
    <w:rsid w:val="008E5E22"/>
    <w:rsid w:val="008E5F62"/>
    <w:rsid w:val="008E63C5"/>
    <w:rsid w:val="008E6553"/>
    <w:rsid w:val="008E72E9"/>
    <w:rsid w:val="008E782E"/>
    <w:rsid w:val="008F0302"/>
    <w:rsid w:val="008F1A80"/>
    <w:rsid w:val="008F3353"/>
    <w:rsid w:val="008F40C9"/>
    <w:rsid w:val="008F4149"/>
    <w:rsid w:val="008F4491"/>
    <w:rsid w:val="008F5DA4"/>
    <w:rsid w:val="008F5F53"/>
    <w:rsid w:val="008F5F9B"/>
    <w:rsid w:val="008F7C2E"/>
    <w:rsid w:val="00900154"/>
    <w:rsid w:val="00901E34"/>
    <w:rsid w:val="00901F2D"/>
    <w:rsid w:val="00902854"/>
    <w:rsid w:val="0090394B"/>
    <w:rsid w:val="00903EFB"/>
    <w:rsid w:val="009044A2"/>
    <w:rsid w:val="00904781"/>
    <w:rsid w:val="00905387"/>
    <w:rsid w:val="009055E0"/>
    <w:rsid w:val="009073DF"/>
    <w:rsid w:val="009076DF"/>
    <w:rsid w:val="00907E1A"/>
    <w:rsid w:val="0091059F"/>
    <w:rsid w:val="009108E1"/>
    <w:rsid w:val="00912415"/>
    <w:rsid w:val="00913250"/>
    <w:rsid w:val="009148B4"/>
    <w:rsid w:val="00914AF5"/>
    <w:rsid w:val="00915FFF"/>
    <w:rsid w:val="00916EF8"/>
    <w:rsid w:val="0091789B"/>
    <w:rsid w:val="00920F0D"/>
    <w:rsid w:val="00921D08"/>
    <w:rsid w:val="00921EF4"/>
    <w:rsid w:val="00922CD2"/>
    <w:rsid w:val="00922DF4"/>
    <w:rsid w:val="009250A2"/>
    <w:rsid w:val="00925E81"/>
    <w:rsid w:val="00926B17"/>
    <w:rsid w:val="00926BFB"/>
    <w:rsid w:val="00927D44"/>
    <w:rsid w:val="00927E95"/>
    <w:rsid w:val="0093015E"/>
    <w:rsid w:val="00930C1E"/>
    <w:rsid w:val="009329BA"/>
    <w:rsid w:val="0093312A"/>
    <w:rsid w:val="00934FBE"/>
    <w:rsid w:val="00935A99"/>
    <w:rsid w:val="00936685"/>
    <w:rsid w:val="009369FE"/>
    <w:rsid w:val="00937FC5"/>
    <w:rsid w:val="00940075"/>
    <w:rsid w:val="00941BF7"/>
    <w:rsid w:val="009421BF"/>
    <w:rsid w:val="009425E4"/>
    <w:rsid w:val="00942F24"/>
    <w:rsid w:val="00943CB5"/>
    <w:rsid w:val="00944407"/>
    <w:rsid w:val="009451FF"/>
    <w:rsid w:val="00945864"/>
    <w:rsid w:val="00947072"/>
    <w:rsid w:val="00950045"/>
    <w:rsid w:val="009514FD"/>
    <w:rsid w:val="00951DBA"/>
    <w:rsid w:val="0095311C"/>
    <w:rsid w:val="00954935"/>
    <w:rsid w:val="00955474"/>
    <w:rsid w:val="00955AC3"/>
    <w:rsid w:val="00956320"/>
    <w:rsid w:val="0095639A"/>
    <w:rsid w:val="0095642F"/>
    <w:rsid w:val="00956A7A"/>
    <w:rsid w:val="00956E62"/>
    <w:rsid w:val="0095703D"/>
    <w:rsid w:val="0095775B"/>
    <w:rsid w:val="00960629"/>
    <w:rsid w:val="0096103A"/>
    <w:rsid w:val="00961317"/>
    <w:rsid w:val="0096268A"/>
    <w:rsid w:val="00963EDB"/>
    <w:rsid w:val="00964184"/>
    <w:rsid w:val="00964765"/>
    <w:rsid w:val="00964C9D"/>
    <w:rsid w:val="00965000"/>
    <w:rsid w:val="009658A7"/>
    <w:rsid w:val="0096735A"/>
    <w:rsid w:val="009705E9"/>
    <w:rsid w:val="00971B05"/>
    <w:rsid w:val="00971E52"/>
    <w:rsid w:val="00974423"/>
    <w:rsid w:val="0097596B"/>
    <w:rsid w:val="00975B65"/>
    <w:rsid w:val="00976061"/>
    <w:rsid w:val="0097620F"/>
    <w:rsid w:val="00977DFD"/>
    <w:rsid w:val="0098037B"/>
    <w:rsid w:val="00981CCB"/>
    <w:rsid w:val="00982D0B"/>
    <w:rsid w:val="00983A0C"/>
    <w:rsid w:val="00984E1A"/>
    <w:rsid w:val="00985BF2"/>
    <w:rsid w:val="00985CA2"/>
    <w:rsid w:val="00986357"/>
    <w:rsid w:val="009869A4"/>
    <w:rsid w:val="009872F7"/>
    <w:rsid w:val="009879E0"/>
    <w:rsid w:val="00987D36"/>
    <w:rsid w:val="0099007F"/>
    <w:rsid w:val="00992E7E"/>
    <w:rsid w:val="0099479C"/>
    <w:rsid w:val="00995332"/>
    <w:rsid w:val="009955DA"/>
    <w:rsid w:val="00996274"/>
    <w:rsid w:val="009975B2"/>
    <w:rsid w:val="009A1237"/>
    <w:rsid w:val="009A197B"/>
    <w:rsid w:val="009A1AF8"/>
    <w:rsid w:val="009A1F44"/>
    <w:rsid w:val="009A2317"/>
    <w:rsid w:val="009A25C0"/>
    <w:rsid w:val="009A2A4A"/>
    <w:rsid w:val="009A2B6D"/>
    <w:rsid w:val="009A3A95"/>
    <w:rsid w:val="009A3E4C"/>
    <w:rsid w:val="009A45EE"/>
    <w:rsid w:val="009A4B0E"/>
    <w:rsid w:val="009A65E4"/>
    <w:rsid w:val="009A7EAC"/>
    <w:rsid w:val="009A7ECE"/>
    <w:rsid w:val="009B0137"/>
    <w:rsid w:val="009B0A58"/>
    <w:rsid w:val="009B0AC0"/>
    <w:rsid w:val="009B0EA9"/>
    <w:rsid w:val="009B1A9D"/>
    <w:rsid w:val="009B1F3D"/>
    <w:rsid w:val="009B2822"/>
    <w:rsid w:val="009B29FB"/>
    <w:rsid w:val="009B53AE"/>
    <w:rsid w:val="009B5802"/>
    <w:rsid w:val="009B5B07"/>
    <w:rsid w:val="009B7F04"/>
    <w:rsid w:val="009C0818"/>
    <w:rsid w:val="009C105E"/>
    <w:rsid w:val="009C141F"/>
    <w:rsid w:val="009C1D8A"/>
    <w:rsid w:val="009C4184"/>
    <w:rsid w:val="009C568F"/>
    <w:rsid w:val="009C5885"/>
    <w:rsid w:val="009C69BE"/>
    <w:rsid w:val="009C794A"/>
    <w:rsid w:val="009D0899"/>
    <w:rsid w:val="009D197C"/>
    <w:rsid w:val="009D1FCF"/>
    <w:rsid w:val="009D3559"/>
    <w:rsid w:val="009D3DFA"/>
    <w:rsid w:val="009D42BE"/>
    <w:rsid w:val="009D4557"/>
    <w:rsid w:val="009D49B4"/>
    <w:rsid w:val="009D55E9"/>
    <w:rsid w:val="009D572B"/>
    <w:rsid w:val="009D63B9"/>
    <w:rsid w:val="009D6913"/>
    <w:rsid w:val="009D6921"/>
    <w:rsid w:val="009D6D5B"/>
    <w:rsid w:val="009D7A18"/>
    <w:rsid w:val="009E06B4"/>
    <w:rsid w:val="009E112A"/>
    <w:rsid w:val="009E177E"/>
    <w:rsid w:val="009E18EC"/>
    <w:rsid w:val="009E20A2"/>
    <w:rsid w:val="009E259D"/>
    <w:rsid w:val="009E2731"/>
    <w:rsid w:val="009E2BF1"/>
    <w:rsid w:val="009E34B4"/>
    <w:rsid w:val="009E41C7"/>
    <w:rsid w:val="009E57B6"/>
    <w:rsid w:val="009E5993"/>
    <w:rsid w:val="009F0395"/>
    <w:rsid w:val="009F0496"/>
    <w:rsid w:val="009F091C"/>
    <w:rsid w:val="009F13A0"/>
    <w:rsid w:val="009F19A2"/>
    <w:rsid w:val="009F26B4"/>
    <w:rsid w:val="009F3223"/>
    <w:rsid w:val="009F33A2"/>
    <w:rsid w:val="009F34A3"/>
    <w:rsid w:val="009F3B4D"/>
    <w:rsid w:val="009F3F05"/>
    <w:rsid w:val="009F4E60"/>
    <w:rsid w:val="009F56E6"/>
    <w:rsid w:val="009F572C"/>
    <w:rsid w:val="009F62F9"/>
    <w:rsid w:val="009F679F"/>
    <w:rsid w:val="009F6D0C"/>
    <w:rsid w:val="009F7408"/>
    <w:rsid w:val="009F77BC"/>
    <w:rsid w:val="009F7BFB"/>
    <w:rsid w:val="009F7F97"/>
    <w:rsid w:val="00A015FD"/>
    <w:rsid w:val="00A02B02"/>
    <w:rsid w:val="00A02DA7"/>
    <w:rsid w:val="00A0556E"/>
    <w:rsid w:val="00A058DF"/>
    <w:rsid w:val="00A064BC"/>
    <w:rsid w:val="00A067EE"/>
    <w:rsid w:val="00A0686A"/>
    <w:rsid w:val="00A06F60"/>
    <w:rsid w:val="00A07290"/>
    <w:rsid w:val="00A07773"/>
    <w:rsid w:val="00A07855"/>
    <w:rsid w:val="00A07D43"/>
    <w:rsid w:val="00A07F39"/>
    <w:rsid w:val="00A10540"/>
    <w:rsid w:val="00A10812"/>
    <w:rsid w:val="00A111E1"/>
    <w:rsid w:val="00A12AC0"/>
    <w:rsid w:val="00A1302A"/>
    <w:rsid w:val="00A133B0"/>
    <w:rsid w:val="00A14815"/>
    <w:rsid w:val="00A15D1C"/>
    <w:rsid w:val="00A16398"/>
    <w:rsid w:val="00A168AE"/>
    <w:rsid w:val="00A168DB"/>
    <w:rsid w:val="00A1743C"/>
    <w:rsid w:val="00A178A2"/>
    <w:rsid w:val="00A17AE6"/>
    <w:rsid w:val="00A20380"/>
    <w:rsid w:val="00A20AE2"/>
    <w:rsid w:val="00A22985"/>
    <w:rsid w:val="00A269F5"/>
    <w:rsid w:val="00A2730D"/>
    <w:rsid w:val="00A307EE"/>
    <w:rsid w:val="00A309D0"/>
    <w:rsid w:val="00A30AE8"/>
    <w:rsid w:val="00A30E42"/>
    <w:rsid w:val="00A3131A"/>
    <w:rsid w:val="00A31AEB"/>
    <w:rsid w:val="00A33276"/>
    <w:rsid w:val="00A33389"/>
    <w:rsid w:val="00A3445F"/>
    <w:rsid w:val="00A3481E"/>
    <w:rsid w:val="00A34D96"/>
    <w:rsid w:val="00A350DE"/>
    <w:rsid w:val="00A351FD"/>
    <w:rsid w:val="00A358B2"/>
    <w:rsid w:val="00A363ED"/>
    <w:rsid w:val="00A368CA"/>
    <w:rsid w:val="00A36E56"/>
    <w:rsid w:val="00A4061F"/>
    <w:rsid w:val="00A4098F"/>
    <w:rsid w:val="00A40F6F"/>
    <w:rsid w:val="00A41F53"/>
    <w:rsid w:val="00A424DC"/>
    <w:rsid w:val="00A4287C"/>
    <w:rsid w:val="00A43842"/>
    <w:rsid w:val="00A45F70"/>
    <w:rsid w:val="00A46192"/>
    <w:rsid w:val="00A46439"/>
    <w:rsid w:val="00A53241"/>
    <w:rsid w:val="00A546A8"/>
    <w:rsid w:val="00A552B0"/>
    <w:rsid w:val="00A559E2"/>
    <w:rsid w:val="00A56005"/>
    <w:rsid w:val="00A5730F"/>
    <w:rsid w:val="00A5756E"/>
    <w:rsid w:val="00A5761D"/>
    <w:rsid w:val="00A57CC6"/>
    <w:rsid w:val="00A6015B"/>
    <w:rsid w:val="00A601ED"/>
    <w:rsid w:val="00A616B8"/>
    <w:rsid w:val="00A622F3"/>
    <w:rsid w:val="00A627D0"/>
    <w:rsid w:val="00A62F8A"/>
    <w:rsid w:val="00A6490F"/>
    <w:rsid w:val="00A653E9"/>
    <w:rsid w:val="00A657F1"/>
    <w:rsid w:val="00A65E6B"/>
    <w:rsid w:val="00A65FA2"/>
    <w:rsid w:val="00A662EC"/>
    <w:rsid w:val="00A66392"/>
    <w:rsid w:val="00A66521"/>
    <w:rsid w:val="00A6664F"/>
    <w:rsid w:val="00A67288"/>
    <w:rsid w:val="00A702A2"/>
    <w:rsid w:val="00A7053A"/>
    <w:rsid w:val="00A723EE"/>
    <w:rsid w:val="00A738A4"/>
    <w:rsid w:val="00A73BE7"/>
    <w:rsid w:val="00A7522C"/>
    <w:rsid w:val="00A763ED"/>
    <w:rsid w:val="00A764A1"/>
    <w:rsid w:val="00A77229"/>
    <w:rsid w:val="00A77A5C"/>
    <w:rsid w:val="00A8136D"/>
    <w:rsid w:val="00A81B9E"/>
    <w:rsid w:val="00A8210C"/>
    <w:rsid w:val="00A8210D"/>
    <w:rsid w:val="00A8227B"/>
    <w:rsid w:val="00A827AF"/>
    <w:rsid w:val="00A8388E"/>
    <w:rsid w:val="00A83925"/>
    <w:rsid w:val="00A840CC"/>
    <w:rsid w:val="00A84662"/>
    <w:rsid w:val="00A84F81"/>
    <w:rsid w:val="00A85712"/>
    <w:rsid w:val="00A86775"/>
    <w:rsid w:val="00A86793"/>
    <w:rsid w:val="00A87928"/>
    <w:rsid w:val="00A90AD9"/>
    <w:rsid w:val="00A91051"/>
    <w:rsid w:val="00A913D3"/>
    <w:rsid w:val="00A915F2"/>
    <w:rsid w:val="00A9168E"/>
    <w:rsid w:val="00A91BEE"/>
    <w:rsid w:val="00A92115"/>
    <w:rsid w:val="00A9234E"/>
    <w:rsid w:val="00A95839"/>
    <w:rsid w:val="00A96363"/>
    <w:rsid w:val="00A97380"/>
    <w:rsid w:val="00A979EB"/>
    <w:rsid w:val="00AA1799"/>
    <w:rsid w:val="00AA30DC"/>
    <w:rsid w:val="00AA372E"/>
    <w:rsid w:val="00AA3CA0"/>
    <w:rsid w:val="00AA46E5"/>
    <w:rsid w:val="00AA4D3D"/>
    <w:rsid w:val="00AA5682"/>
    <w:rsid w:val="00AA6A12"/>
    <w:rsid w:val="00AA6C45"/>
    <w:rsid w:val="00AA7131"/>
    <w:rsid w:val="00AA7B2E"/>
    <w:rsid w:val="00AA7B82"/>
    <w:rsid w:val="00AA7D79"/>
    <w:rsid w:val="00AB0585"/>
    <w:rsid w:val="00AB05BF"/>
    <w:rsid w:val="00AB0736"/>
    <w:rsid w:val="00AB0A41"/>
    <w:rsid w:val="00AB12C6"/>
    <w:rsid w:val="00AB1B8F"/>
    <w:rsid w:val="00AB2003"/>
    <w:rsid w:val="00AB343A"/>
    <w:rsid w:val="00AB3B6E"/>
    <w:rsid w:val="00AB5434"/>
    <w:rsid w:val="00AB616B"/>
    <w:rsid w:val="00AB6593"/>
    <w:rsid w:val="00AB7E49"/>
    <w:rsid w:val="00AC09C8"/>
    <w:rsid w:val="00AC207A"/>
    <w:rsid w:val="00AC222F"/>
    <w:rsid w:val="00AC22D1"/>
    <w:rsid w:val="00AC2E46"/>
    <w:rsid w:val="00AC3767"/>
    <w:rsid w:val="00AC3D7D"/>
    <w:rsid w:val="00AC44AE"/>
    <w:rsid w:val="00AC4E0F"/>
    <w:rsid w:val="00AC4EF6"/>
    <w:rsid w:val="00AC5180"/>
    <w:rsid w:val="00AC55F0"/>
    <w:rsid w:val="00AD0BE6"/>
    <w:rsid w:val="00AD20FE"/>
    <w:rsid w:val="00AD3C90"/>
    <w:rsid w:val="00AD4C27"/>
    <w:rsid w:val="00AD5EA9"/>
    <w:rsid w:val="00AD6F98"/>
    <w:rsid w:val="00AD7572"/>
    <w:rsid w:val="00AE0232"/>
    <w:rsid w:val="00AE0857"/>
    <w:rsid w:val="00AE0DCC"/>
    <w:rsid w:val="00AE11C0"/>
    <w:rsid w:val="00AE1243"/>
    <w:rsid w:val="00AE1265"/>
    <w:rsid w:val="00AE170C"/>
    <w:rsid w:val="00AE1A2D"/>
    <w:rsid w:val="00AE2195"/>
    <w:rsid w:val="00AE2B70"/>
    <w:rsid w:val="00AE368D"/>
    <w:rsid w:val="00AE4296"/>
    <w:rsid w:val="00AE438F"/>
    <w:rsid w:val="00AE5434"/>
    <w:rsid w:val="00AE5C7D"/>
    <w:rsid w:val="00AE6F20"/>
    <w:rsid w:val="00AF04E1"/>
    <w:rsid w:val="00AF1989"/>
    <w:rsid w:val="00AF1B73"/>
    <w:rsid w:val="00AF29A2"/>
    <w:rsid w:val="00AF2D85"/>
    <w:rsid w:val="00AF3030"/>
    <w:rsid w:val="00AF33C8"/>
    <w:rsid w:val="00AF3A17"/>
    <w:rsid w:val="00AF3B79"/>
    <w:rsid w:val="00AF427F"/>
    <w:rsid w:val="00AF6652"/>
    <w:rsid w:val="00AF665B"/>
    <w:rsid w:val="00AF6C96"/>
    <w:rsid w:val="00AF76E6"/>
    <w:rsid w:val="00AF78F7"/>
    <w:rsid w:val="00B00920"/>
    <w:rsid w:val="00B03216"/>
    <w:rsid w:val="00B03686"/>
    <w:rsid w:val="00B038A7"/>
    <w:rsid w:val="00B03EB2"/>
    <w:rsid w:val="00B0466C"/>
    <w:rsid w:val="00B04706"/>
    <w:rsid w:val="00B047E2"/>
    <w:rsid w:val="00B05603"/>
    <w:rsid w:val="00B057E0"/>
    <w:rsid w:val="00B05B50"/>
    <w:rsid w:val="00B06BCB"/>
    <w:rsid w:val="00B074D0"/>
    <w:rsid w:val="00B0791B"/>
    <w:rsid w:val="00B103D9"/>
    <w:rsid w:val="00B104C8"/>
    <w:rsid w:val="00B10EBA"/>
    <w:rsid w:val="00B1108D"/>
    <w:rsid w:val="00B1174E"/>
    <w:rsid w:val="00B126E3"/>
    <w:rsid w:val="00B12719"/>
    <w:rsid w:val="00B12726"/>
    <w:rsid w:val="00B13C30"/>
    <w:rsid w:val="00B146F3"/>
    <w:rsid w:val="00B150C9"/>
    <w:rsid w:val="00B1634F"/>
    <w:rsid w:val="00B16A00"/>
    <w:rsid w:val="00B1732F"/>
    <w:rsid w:val="00B20225"/>
    <w:rsid w:val="00B21E0C"/>
    <w:rsid w:val="00B2222A"/>
    <w:rsid w:val="00B22655"/>
    <w:rsid w:val="00B23ACA"/>
    <w:rsid w:val="00B24603"/>
    <w:rsid w:val="00B25EE5"/>
    <w:rsid w:val="00B27302"/>
    <w:rsid w:val="00B309C9"/>
    <w:rsid w:val="00B30D19"/>
    <w:rsid w:val="00B31244"/>
    <w:rsid w:val="00B31884"/>
    <w:rsid w:val="00B33C62"/>
    <w:rsid w:val="00B340B0"/>
    <w:rsid w:val="00B354B9"/>
    <w:rsid w:val="00B368C6"/>
    <w:rsid w:val="00B36C69"/>
    <w:rsid w:val="00B3786A"/>
    <w:rsid w:val="00B430E2"/>
    <w:rsid w:val="00B43ED5"/>
    <w:rsid w:val="00B44757"/>
    <w:rsid w:val="00B447B3"/>
    <w:rsid w:val="00B4525F"/>
    <w:rsid w:val="00B4552A"/>
    <w:rsid w:val="00B45C1C"/>
    <w:rsid w:val="00B460BC"/>
    <w:rsid w:val="00B464DF"/>
    <w:rsid w:val="00B46CDD"/>
    <w:rsid w:val="00B470A5"/>
    <w:rsid w:val="00B50689"/>
    <w:rsid w:val="00B50C1A"/>
    <w:rsid w:val="00B51735"/>
    <w:rsid w:val="00B5303F"/>
    <w:rsid w:val="00B536B3"/>
    <w:rsid w:val="00B55154"/>
    <w:rsid w:val="00B5538D"/>
    <w:rsid w:val="00B56C57"/>
    <w:rsid w:val="00B56F0C"/>
    <w:rsid w:val="00B56FD8"/>
    <w:rsid w:val="00B57A5C"/>
    <w:rsid w:val="00B6001D"/>
    <w:rsid w:val="00B60473"/>
    <w:rsid w:val="00B61D10"/>
    <w:rsid w:val="00B624BA"/>
    <w:rsid w:val="00B62E02"/>
    <w:rsid w:val="00B62F9B"/>
    <w:rsid w:val="00B63822"/>
    <w:rsid w:val="00B63B29"/>
    <w:rsid w:val="00B6413B"/>
    <w:rsid w:val="00B65588"/>
    <w:rsid w:val="00B65832"/>
    <w:rsid w:val="00B65D88"/>
    <w:rsid w:val="00B668A0"/>
    <w:rsid w:val="00B66EDF"/>
    <w:rsid w:val="00B676F6"/>
    <w:rsid w:val="00B70534"/>
    <w:rsid w:val="00B705CF"/>
    <w:rsid w:val="00B70DC6"/>
    <w:rsid w:val="00B70F31"/>
    <w:rsid w:val="00B71455"/>
    <w:rsid w:val="00B71B2F"/>
    <w:rsid w:val="00B72F42"/>
    <w:rsid w:val="00B746AC"/>
    <w:rsid w:val="00B757D5"/>
    <w:rsid w:val="00B758D4"/>
    <w:rsid w:val="00B76C64"/>
    <w:rsid w:val="00B775AC"/>
    <w:rsid w:val="00B7790F"/>
    <w:rsid w:val="00B77F2F"/>
    <w:rsid w:val="00B808B7"/>
    <w:rsid w:val="00B80BE9"/>
    <w:rsid w:val="00B81449"/>
    <w:rsid w:val="00B81F58"/>
    <w:rsid w:val="00B82316"/>
    <w:rsid w:val="00B82537"/>
    <w:rsid w:val="00B82B17"/>
    <w:rsid w:val="00B83C20"/>
    <w:rsid w:val="00B83CA9"/>
    <w:rsid w:val="00B846DF"/>
    <w:rsid w:val="00B84C1E"/>
    <w:rsid w:val="00B8692C"/>
    <w:rsid w:val="00B86B46"/>
    <w:rsid w:val="00B8717E"/>
    <w:rsid w:val="00B87C26"/>
    <w:rsid w:val="00B87CE6"/>
    <w:rsid w:val="00B905ED"/>
    <w:rsid w:val="00B9075F"/>
    <w:rsid w:val="00B907BA"/>
    <w:rsid w:val="00B918CE"/>
    <w:rsid w:val="00B926CE"/>
    <w:rsid w:val="00B9314D"/>
    <w:rsid w:val="00B932FD"/>
    <w:rsid w:val="00B93E34"/>
    <w:rsid w:val="00B9480D"/>
    <w:rsid w:val="00B95279"/>
    <w:rsid w:val="00B96367"/>
    <w:rsid w:val="00B9669C"/>
    <w:rsid w:val="00B96E5A"/>
    <w:rsid w:val="00B9764D"/>
    <w:rsid w:val="00B977C4"/>
    <w:rsid w:val="00B97EB9"/>
    <w:rsid w:val="00BA09DA"/>
    <w:rsid w:val="00BA13EA"/>
    <w:rsid w:val="00BA16D9"/>
    <w:rsid w:val="00BA266A"/>
    <w:rsid w:val="00BA4DB0"/>
    <w:rsid w:val="00BA5A29"/>
    <w:rsid w:val="00BA5D4D"/>
    <w:rsid w:val="00BA733D"/>
    <w:rsid w:val="00BA73DB"/>
    <w:rsid w:val="00BA78D3"/>
    <w:rsid w:val="00BA7CD7"/>
    <w:rsid w:val="00BB02B8"/>
    <w:rsid w:val="00BB1348"/>
    <w:rsid w:val="00BB2175"/>
    <w:rsid w:val="00BB28B6"/>
    <w:rsid w:val="00BB35C3"/>
    <w:rsid w:val="00BB4899"/>
    <w:rsid w:val="00BB67C7"/>
    <w:rsid w:val="00BC0307"/>
    <w:rsid w:val="00BC102C"/>
    <w:rsid w:val="00BC1166"/>
    <w:rsid w:val="00BC2809"/>
    <w:rsid w:val="00BC2B9E"/>
    <w:rsid w:val="00BC2E99"/>
    <w:rsid w:val="00BC3559"/>
    <w:rsid w:val="00BC3603"/>
    <w:rsid w:val="00BC3B41"/>
    <w:rsid w:val="00BC41B2"/>
    <w:rsid w:val="00BC4B9D"/>
    <w:rsid w:val="00BC4EDA"/>
    <w:rsid w:val="00BC6CE1"/>
    <w:rsid w:val="00BC6F9C"/>
    <w:rsid w:val="00BC7EB4"/>
    <w:rsid w:val="00BC7F9C"/>
    <w:rsid w:val="00BD04C2"/>
    <w:rsid w:val="00BD1643"/>
    <w:rsid w:val="00BD185E"/>
    <w:rsid w:val="00BD2643"/>
    <w:rsid w:val="00BD26EE"/>
    <w:rsid w:val="00BD2A80"/>
    <w:rsid w:val="00BD3310"/>
    <w:rsid w:val="00BD3BAD"/>
    <w:rsid w:val="00BD3C5C"/>
    <w:rsid w:val="00BD427D"/>
    <w:rsid w:val="00BD6535"/>
    <w:rsid w:val="00BE0387"/>
    <w:rsid w:val="00BE0AFF"/>
    <w:rsid w:val="00BE1460"/>
    <w:rsid w:val="00BE34E0"/>
    <w:rsid w:val="00BE4E2F"/>
    <w:rsid w:val="00BE501E"/>
    <w:rsid w:val="00BE5BA1"/>
    <w:rsid w:val="00BE6177"/>
    <w:rsid w:val="00BE63DB"/>
    <w:rsid w:val="00BE673A"/>
    <w:rsid w:val="00BE6C23"/>
    <w:rsid w:val="00BE708E"/>
    <w:rsid w:val="00BF1CD0"/>
    <w:rsid w:val="00BF1DB3"/>
    <w:rsid w:val="00BF1F82"/>
    <w:rsid w:val="00BF2612"/>
    <w:rsid w:val="00BF2C75"/>
    <w:rsid w:val="00BF4BDF"/>
    <w:rsid w:val="00BF4D00"/>
    <w:rsid w:val="00BF4EAF"/>
    <w:rsid w:val="00BF4F7B"/>
    <w:rsid w:val="00C0068F"/>
    <w:rsid w:val="00C01A41"/>
    <w:rsid w:val="00C025ED"/>
    <w:rsid w:val="00C035EA"/>
    <w:rsid w:val="00C05ECB"/>
    <w:rsid w:val="00C0693D"/>
    <w:rsid w:val="00C070A1"/>
    <w:rsid w:val="00C0797D"/>
    <w:rsid w:val="00C07B2C"/>
    <w:rsid w:val="00C07DC8"/>
    <w:rsid w:val="00C07FED"/>
    <w:rsid w:val="00C10205"/>
    <w:rsid w:val="00C104BB"/>
    <w:rsid w:val="00C1258A"/>
    <w:rsid w:val="00C12F5E"/>
    <w:rsid w:val="00C134AB"/>
    <w:rsid w:val="00C13652"/>
    <w:rsid w:val="00C13A25"/>
    <w:rsid w:val="00C13D8D"/>
    <w:rsid w:val="00C14736"/>
    <w:rsid w:val="00C163F3"/>
    <w:rsid w:val="00C1672D"/>
    <w:rsid w:val="00C172BD"/>
    <w:rsid w:val="00C1789B"/>
    <w:rsid w:val="00C21B18"/>
    <w:rsid w:val="00C21C0E"/>
    <w:rsid w:val="00C222E4"/>
    <w:rsid w:val="00C22AEB"/>
    <w:rsid w:val="00C22C25"/>
    <w:rsid w:val="00C22D9D"/>
    <w:rsid w:val="00C23835"/>
    <w:rsid w:val="00C251B2"/>
    <w:rsid w:val="00C26128"/>
    <w:rsid w:val="00C27756"/>
    <w:rsid w:val="00C2782A"/>
    <w:rsid w:val="00C27A3A"/>
    <w:rsid w:val="00C310F9"/>
    <w:rsid w:val="00C31432"/>
    <w:rsid w:val="00C3169D"/>
    <w:rsid w:val="00C317E2"/>
    <w:rsid w:val="00C325C6"/>
    <w:rsid w:val="00C336AB"/>
    <w:rsid w:val="00C341A3"/>
    <w:rsid w:val="00C3423E"/>
    <w:rsid w:val="00C3451A"/>
    <w:rsid w:val="00C35914"/>
    <w:rsid w:val="00C35972"/>
    <w:rsid w:val="00C36FFF"/>
    <w:rsid w:val="00C378B3"/>
    <w:rsid w:val="00C379D2"/>
    <w:rsid w:val="00C42A01"/>
    <w:rsid w:val="00C4310C"/>
    <w:rsid w:val="00C43307"/>
    <w:rsid w:val="00C43C52"/>
    <w:rsid w:val="00C4453E"/>
    <w:rsid w:val="00C4456F"/>
    <w:rsid w:val="00C450DD"/>
    <w:rsid w:val="00C45267"/>
    <w:rsid w:val="00C47020"/>
    <w:rsid w:val="00C50BA5"/>
    <w:rsid w:val="00C51FEE"/>
    <w:rsid w:val="00C525C7"/>
    <w:rsid w:val="00C5359B"/>
    <w:rsid w:val="00C53AB2"/>
    <w:rsid w:val="00C543CD"/>
    <w:rsid w:val="00C552C7"/>
    <w:rsid w:val="00C56504"/>
    <w:rsid w:val="00C572EC"/>
    <w:rsid w:val="00C573D7"/>
    <w:rsid w:val="00C5757E"/>
    <w:rsid w:val="00C57B39"/>
    <w:rsid w:val="00C6003F"/>
    <w:rsid w:val="00C60185"/>
    <w:rsid w:val="00C60BF0"/>
    <w:rsid w:val="00C62644"/>
    <w:rsid w:val="00C632D5"/>
    <w:rsid w:val="00C63646"/>
    <w:rsid w:val="00C640C7"/>
    <w:rsid w:val="00C64CB7"/>
    <w:rsid w:val="00C65272"/>
    <w:rsid w:val="00C6619A"/>
    <w:rsid w:val="00C661B6"/>
    <w:rsid w:val="00C709AD"/>
    <w:rsid w:val="00C70F4E"/>
    <w:rsid w:val="00C71AEF"/>
    <w:rsid w:val="00C71FAC"/>
    <w:rsid w:val="00C74423"/>
    <w:rsid w:val="00C75058"/>
    <w:rsid w:val="00C7518C"/>
    <w:rsid w:val="00C75411"/>
    <w:rsid w:val="00C75482"/>
    <w:rsid w:val="00C75A57"/>
    <w:rsid w:val="00C76B46"/>
    <w:rsid w:val="00C77D8E"/>
    <w:rsid w:val="00C80BD7"/>
    <w:rsid w:val="00C81B85"/>
    <w:rsid w:val="00C82496"/>
    <w:rsid w:val="00C82B9D"/>
    <w:rsid w:val="00C82F2C"/>
    <w:rsid w:val="00C83A73"/>
    <w:rsid w:val="00C84F19"/>
    <w:rsid w:val="00C8688F"/>
    <w:rsid w:val="00C86F98"/>
    <w:rsid w:val="00C86FC5"/>
    <w:rsid w:val="00C908C3"/>
    <w:rsid w:val="00C91DBC"/>
    <w:rsid w:val="00C922A9"/>
    <w:rsid w:val="00C9293A"/>
    <w:rsid w:val="00C93D71"/>
    <w:rsid w:val="00C93E57"/>
    <w:rsid w:val="00C947DA"/>
    <w:rsid w:val="00C9553F"/>
    <w:rsid w:val="00C9696E"/>
    <w:rsid w:val="00C96C1A"/>
    <w:rsid w:val="00C97284"/>
    <w:rsid w:val="00C97782"/>
    <w:rsid w:val="00C97793"/>
    <w:rsid w:val="00C97809"/>
    <w:rsid w:val="00CA0ED6"/>
    <w:rsid w:val="00CA0F06"/>
    <w:rsid w:val="00CA1831"/>
    <w:rsid w:val="00CA2301"/>
    <w:rsid w:val="00CA2318"/>
    <w:rsid w:val="00CA27D6"/>
    <w:rsid w:val="00CA47E4"/>
    <w:rsid w:val="00CA4DF8"/>
    <w:rsid w:val="00CA660F"/>
    <w:rsid w:val="00CA7E52"/>
    <w:rsid w:val="00CB0128"/>
    <w:rsid w:val="00CB0349"/>
    <w:rsid w:val="00CB0B77"/>
    <w:rsid w:val="00CB0D4F"/>
    <w:rsid w:val="00CB175C"/>
    <w:rsid w:val="00CB18BC"/>
    <w:rsid w:val="00CB1D7D"/>
    <w:rsid w:val="00CB52D3"/>
    <w:rsid w:val="00CB5396"/>
    <w:rsid w:val="00CB59DC"/>
    <w:rsid w:val="00CB624D"/>
    <w:rsid w:val="00CB6D62"/>
    <w:rsid w:val="00CB78E5"/>
    <w:rsid w:val="00CC0A8B"/>
    <w:rsid w:val="00CC18D3"/>
    <w:rsid w:val="00CC2C7A"/>
    <w:rsid w:val="00CC3527"/>
    <w:rsid w:val="00CC3B40"/>
    <w:rsid w:val="00CC3FAA"/>
    <w:rsid w:val="00CC48C1"/>
    <w:rsid w:val="00CC4CF3"/>
    <w:rsid w:val="00CC4DF7"/>
    <w:rsid w:val="00CC5DC1"/>
    <w:rsid w:val="00CC65A7"/>
    <w:rsid w:val="00CC735C"/>
    <w:rsid w:val="00CD236D"/>
    <w:rsid w:val="00CD34A9"/>
    <w:rsid w:val="00CD44F0"/>
    <w:rsid w:val="00CD5959"/>
    <w:rsid w:val="00CD6B98"/>
    <w:rsid w:val="00CE019C"/>
    <w:rsid w:val="00CE053A"/>
    <w:rsid w:val="00CE0551"/>
    <w:rsid w:val="00CE0971"/>
    <w:rsid w:val="00CE266D"/>
    <w:rsid w:val="00CE433E"/>
    <w:rsid w:val="00CE4541"/>
    <w:rsid w:val="00CE48DF"/>
    <w:rsid w:val="00CE6925"/>
    <w:rsid w:val="00CE6939"/>
    <w:rsid w:val="00CE6A67"/>
    <w:rsid w:val="00CF1F1C"/>
    <w:rsid w:val="00CF289D"/>
    <w:rsid w:val="00CF4BA7"/>
    <w:rsid w:val="00CF4D27"/>
    <w:rsid w:val="00CF60E1"/>
    <w:rsid w:val="00CF6912"/>
    <w:rsid w:val="00CF6926"/>
    <w:rsid w:val="00CF7B8C"/>
    <w:rsid w:val="00D004DC"/>
    <w:rsid w:val="00D00672"/>
    <w:rsid w:val="00D009A6"/>
    <w:rsid w:val="00D00A3D"/>
    <w:rsid w:val="00D00B3F"/>
    <w:rsid w:val="00D00E39"/>
    <w:rsid w:val="00D0198E"/>
    <w:rsid w:val="00D036B5"/>
    <w:rsid w:val="00D03C93"/>
    <w:rsid w:val="00D03ECA"/>
    <w:rsid w:val="00D04227"/>
    <w:rsid w:val="00D0425E"/>
    <w:rsid w:val="00D05034"/>
    <w:rsid w:val="00D0526D"/>
    <w:rsid w:val="00D055C7"/>
    <w:rsid w:val="00D05D07"/>
    <w:rsid w:val="00D05EAE"/>
    <w:rsid w:val="00D06159"/>
    <w:rsid w:val="00D066D7"/>
    <w:rsid w:val="00D0726C"/>
    <w:rsid w:val="00D075F1"/>
    <w:rsid w:val="00D07FEC"/>
    <w:rsid w:val="00D11AFC"/>
    <w:rsid w:val="00D128FB"/>
    <w:rsid w:val="00D143B1"/>
    <w:rsid w:val="00D1512D"/>
    <w:rsid w:val="00D152B9"/>
    <w:rsid w:val="00D15443"/>
    <w:rsid w:val="00D15E15"/>
    <w:rsid w:val="00D15FC9"/>
    <w:rsid w:val="00D16CE0"/>
    <w:rsid w:val="00D16ECC"/>
    <w:rsid w:val="00D17578"/>
    <w:rsid w:val="00D17B01"/>
    <w:rsid w:val="00D200D6"/>
    <w:rsid w:val="00D20B13"/>
    <w:rsid w:val="00D21CD7"/>
    <w:rsid w:val="00D2228B"/>
    <w:rsid w:val="00D229C4"/>
    <w:rsid w:val="00D22A40"/>
    <w:rsid w:val="00D2344C"/>
    <w:rsid w:val="00D2363A"/>
    <w:rsid w:val="00D24099"/>
    <w:rsid w:val="00D242ED"/>
    <w:rsid w:val="00D26999"/>
    <w:rsid w:val="00D26E24"/>
    <w:rsid w:val="00D2724D"/>
    <w:rsid w:val="00D27E41"/>
    <w:rsid w:val="00D304EE"/>
    <w:rsid w:val="00D305F2"/>
    <w:rsid w:val="00D306FC"/>
    <w:rsid w:val="00D30CF4"/>
    <w:rsid w:val="00D30D13"/>
    <w:rsid w:val="00D32A7B"/>
    <w:rsid w:val="00D32ABB"/>
    <w:rsid w:val="00D330B5"/>
    <w:rsid w:val="00D33138"/>
    <w:rsid w:val="00D338AB"/>
    <w:rsid w:val="00D350EB"/>
    <w:rsid w:val="00D3596D"/>
    <w:rsid w:val="00D36382"/>
    <w:rsid w:val="00D40C3F"/>
    <w:rsid w:val="00D4174D"/>
    <w:rsid w:val="00D41DC5"/>
    <w:rsid w:val="00D429CC"/>
    <w:rsid w:val="00D42F22"/>
    <w:rsid w:val="00D43AB8"/>
    <w:rsid w:val="00D4459C"/>
    <w:rsid w:val="00D44A2B"/>
    <w:rsid w:val="00D44E37"/>
    <w:rsid w:val="00D44FB3"/>
    <w:rsid w:val="00D456E2"/>
    <w:rsid w:val="00D4755E"/>
    <w:rsid w:val="00D47D11"/>
    <w:rsid w:val="00D47EA8"/>
    <w:rsid w:val="00D47F23"/>
    <w:rsid w:val="00D51199"/>
    <w:rsid w:val="00D51363"/>
    <w:rsid w:val="00D515B7"/>
    <w:rsid w:val="00D53A66"/>
    <w:rsid w:val="00D53C6E"/>
    <w:rsid w:val="00D54575"/>
    <w:rsid w:val="00D561DD"/>
    <w:rsid w:val="00D578B3"/>
    <w:rsid w:val="00D60360"/>
    <w:rsid w:val="00D619A4"/>
    <w:rsid w:val="00D61E95"/>
    <w:rsid w:val="00D62163"/>
    <w:rsid w:val="00D6276E"/>
    <w:rsid w:val="00D62936"/>
    <w:rsid w:val="00D634F4"/>
    <w:rsid w:val="00D6422A"/>
    <w:rsid w:val="00D642D8"/>
    <w:rsid w:val="00D64919"/>
    <w:rsid w:val="00D649FD"/>
    <w:rsid w:val="00D6567D"/>
    <w:rsid w:val="00D65F1F"/>
    <w:rsid w:val="00D66AC7"/>
    <w:rsid w:val="00D6704E"/>
    <w:rsid w:val="00D67151"/>
    <w:rsid w:val="00D6770D"/>
    <w:rsid w:val="00D67757"/>
    <w:rsid w:val="00D677AD"/>
    <w:rsid w:val="00D67B80"/>
    <w:rsid w:val="00D67EEB"/>
    <w:rsid w:val="00D704FC"/>
    <w:rsid w:val="00D708CF"/>
    <w:rsid w:val="00D70DAF"/>
    <w:rsid w:val="00D710FF"/>
    <w:rsid w:val="00D71247"/>
    <w:rsid w:val="00D721FE"/>
    <w:rsid w:val="00D72290"/>
    <w:rsid w:val="00D72854"/>
    <w:rsid w:val="00D72A1B"/>
    <w:rsid w:val="00D72CF4"/>
    <w:rsid w:val="00D72DD9"/>
    <w:rsid w:val="00D734FB"/>
    <w:rsid w:val="00D7408C"/>
    <w:rsid w:val="00D76606"/>
    <w:rsid w:val="00D770C5"/>
    <w:rsid w:val="00D8063F"/>
    <w:rsid w:val="00D84930"/>
    <w:rsid w:val="00D851DF"/>
    <w:rsid w:val="00D85C99"/>
    <w:rsid w:val="00D863A8"/>
    <w:rsid w:val="00D8709B"/>
    <w:rsid w:val="00D90000"/>
    <w:rsid w:val="00D904AE"/>
    <w:rsid w:val="00D90D8B"/>
    <w:rsid w:val="00D92C8E"/>
    <w:rsid w:val="00D93A40"/>
    <w:rsid w:val="00D943F5"/>
    <w:rsid w:val="00D949ED"/>
    <w:rsid w:val="00D960F0"/>
    <w:rsid w:val="00D96DD2"/>
    <w:rsid w:val="00DA079A"/>
    <w:rsid w:val="00DA088F"/>
    <w:rsid w:val="00DA0F45"/>
    <w:rsid w:val="00DA0F4F"/>
    <w:rsid w:val="00DA122B"/>
    <w:rsid w:val="00DA24FF"/>
    <w:rsid w:val="00DA2645"/>
    <w:rsid w:val="00DA48EC"/>
    <w:rsid w:val="00DA4C45"/>
    <w:rsid w:val="00DA5150"/>
    <w:rsid w:val="00DA78F1"/>
    <w:rsid w:val="00DA7E31"/>
    <w:rsid w:val="00DB0220"/>
    <w:rsid w:val="00DB1A30"/>
    <w:rsid w:val="00DB237D"/>
    <w:rsid w:val="00DB2D62"/>
    <w:rsid w:val="00DB3904"/>
    <w:rsid w:val="00DB50A7"/>
    <w:rsid w:val="00DB5820"/>
    <w:rsid w:val="00DB5E8F"/>
    <w:rsid w:val="00DB6652"/>
    <w:rsid w:val="00DB687B"/>
    <w:rsid w:val="00DB69C6"/>
    <w:rsid w:val="00DC0AB7"/>
    <w:rsid w:val="00DC10D1"/>
    <w:rsid w:val="00DC1AEE"/>
    <w:rsid w:val="00DC1B3B"/>
    <w:rsid w:val="00DC392F"/>
    <w:rsid w:val="00DC4577"/>
    <w:rsid w:val="00DC5746"/>
    <w:rsid w:val="00DC788E"/>
    <w:rsid w:val="00DD0907"/>
    <w:rsid w:val="00DD0B34"/>
    <w:rsid w:val="00DD178F"/>
    <w:rsid w:val="00DD2377"/>
    <w:rsid w:val="00DD2463"/>
    <w:rsid w:val="00DD31D8"/>
    <w:rsid w:val="00DD3410"/>
    <w:rsid w:val="00DD4A6C"/>
    <w:rsid w:val="00DD58C5"/>
    <w:rsid w:val="00DD5E24"/>
    <w:rsid w:val="00DD6338"/>
    <w:rsid w:val="00DE014D"/>
    <w:rsid w:val="00DE01FA"/>
    <w:rsid w:val="00DE0784"/>
    <w:rsid w:val="00DE091E"/>
    <w:rsid w:val="00DE0CCD"/>
    <w:rsid w:val="00DE125B"/>
    <w:rsid w:val="00DE1357"/>
    <w:rsid w:val="00DE1F75"/>
    <w:rsid w:val="00DE3901"/>
    <w:rsid w:val="00DE4390"/>
    <w:rsid w:val="00DE463B"/>
    <w:rsid w:val="00DE4B4B"/>
    <w:rsid w:val="00DE547D"/>
    <w:rsid w:val="00DE6039"/>
    <w:rsid w:val="00DF005E"/>
    <w:rsid w:val="00DF0479"/>
    <w:rsid w:val="00DF095C"/>
    <w:rsid w:val="00DF1DB8"/>
    <w:rsid w:val="00DF1EDB"/>
    <w:rsid w:val="00DF269A"/>
    <w:rsid w:val="00DF2BB6"/>
    <w:rsid w:val="00DF3D0A"/>
    <w:rsid w:val="00DF4E1E"/>
    <w:rsid w:val="00DF5136"/>
    <w:rsid w:val="00DF55E3"/>
    <w:rsid w:val="00DF57FE"/>
    <w:rsid w:val="00DF5963"/>
    <w:rsid w:val="00DF5B07"/>
    <w:rsid w:val="00DF5FA1"/>
    <w:rsid w:val="00DF605E"/>
    <w:rsid w:val="00DF6A02"/>
    <w:rsid w:val="00DF6DEB"/>
    <w:rsid w:val="00E017C5"/>
    <w:rsid w:val="00E0288C"/>
    <w:rsid w:val="00E03024"/>
    <w:rsid w:val="00E03A40"/>
    <w:rsid w:val="00E041C3"/>
    <w:rsid w:val="00E04A46"/>
    <w:rsid w:val="00E0501D"/>
    <w:rsid w:val="00E06875"/>
    <w:rsid w:val="00E06B8D"/>
    <w:rsid w:val="00E06CEC"/>
    <w:rsid w:val="00E072A4"/>
    <w:rsid w:val="00E077F7"/>
    <w:rsid w:val="00E101DB"/>
    <w:rsid w:val="00E10238"/>
    <w:rsid w:val="00E102B8"/>
    <w:rsid w:val="00E10554"/>
    <w:rsid w:val="00E10C07"/>
    <w:rsid w:val="00E11533"/>
    <w:rsid w:val="00E12167"/>
    <w:rsid w:val="00E1229B"/>
    <w:rsid w:val="00E13230"/>
    <w:rsid w:val="00E1481F"/>
    <w:rsid w:val="00E14978"/>
    <w:rsid w:val="00E151E1"/>
    <w:rsid w:val="00E15667"/>
    <w:rsid w:val="00E1699F"/>
    <w:rsid w:val="00E16B69"/>
    <w:rsid w:val="00E16CC9"/>
    <w:rsid w:val="00E20346"/>
    <w:rsid w:val="00E20924"/>
    <w:rsid w:val="00E2152A"/>
    <w:rsid w:val="00E21EF3"/>
    <w:rsid w:val="00E220A6"/>
    <w:rsid w:val="00E22B69"/>
    <w:rsid w:val="00E24082"/>
    <w:rsid w:val="00E2443F"/>
    <w:rsid w:val="00E248DA"/>
    <w:rsid w:val="00E258A3"/>
    <w:rsid w:val="00E25E61"/>
    <w:rsid w:val="00E26127"/>
    <w:rsid w:val="00E2699F"/>
    <w:rsid w:val="00E26BEE"/>
    <w:rsid w:val="00E2730A"/>
    <w:rsid w:val="00E27CC4"/>
    <w:rsid w:val="00E30A63"/>
    <w:rsid w:val="00E30B86"/>
    <w:rsid w:val="00E323BD"/>
    <w:rsid w:val="00E33199"/>
    <w:rsid w:val="00E3392E"/>
    <w:rsid w:val="00E33CC9"/>
    <w:rsid w:val="00E34722"/>
    <w:rsid w:val="00E36415"/>
    <w:rsid w:val="00E406E5"/>
    <w:rsid w:val="00E40FA7"/>
    <w:rsid w:val="00E411C3"/>
    <w:rsid w:val="00E418C9"/>
    <w:rsid w:val="00E4271A"/>
    <w:rsid w:val="00E4279B"/>
    <w:rsid w:val="00E437CA"/>
    <w:rsid w:val="00E446BA"/>
    <w:rsid w:val="00E447F7"/>
    <w:rsid w:val="00E456BD"/>
    <w:rsid w:val="00E46E57"/>
    <w:rsid w:val="00E47C14"/>
    <w:rsid w:val="00E47ED3"/>
    <w:rsid w:val="00E50F17"/>
    <w:rsid w:val="00E512EA"/>
    <w:rsid w:val="00E51864"/>
    <w:rsid w:val="00E52782"/>
    <w:rsid w:val="00E530B5"/>
    <w:rsid w:val="00E5351B"/>
    <w:rsid w:val="00E53552"/>
    <w:rsid w:val="00E53709"/>
    <w:rsid w:val="00E53BE7"/>
    <w:rsid w:val="00E541C4"/>
    <w:rsid w:val="00E547F8"/>
    <w:rsid w:val="00E55829"/>
    <w:rsid w:val="00E56058"/>
    <w:rsid w:val="00E564A1"/>
    <w:rsid w:val="00E564F1"/>
    <w:rsid w:val="00E56D07"/>
    <w:rsid w:val="00E56F87"/>
    <w:rsid w:val="00E62C15"/>
    <w:rsid w:val="00E634E3"/>
    <w:rsid w:val="00E63A59"/>
    <w:rsid w:val="00E641A3"/>
    <w:rsid w:val="00E6482C"/>
    <w:rsid w:val="00E64A4D"/>
    <w:rsid w:val="00E64E85"/>
    <w:rsid w:val="00E655B0"/>
    <w:rsid w:val="00E65F07"/>
    <w:rsid w:val="00E6683F"/>
    <w:rsid w:val="00E67B9F"/>
    <w:rsid w:val="00E7051A"/>
    <w:rsid w:val="00E7069C"/>
    <w:rsid w:val="00E70B89"/>
    <w:rsid w:val="00E70C87"/>
    <w:rsid w:val="00E70C9E"/>
    <w:rsid w:val="00E71538"/>
    <w:rsid w:val="00E72321"/>
    <w:rsid w:val="00E7284B"/>
    <w:rsid w:val="00E7371C"/>
    <w:rsid w:val="00E7422F"/>
    <w:rsid w:val="00E74664"/>
    <w:rsid w:val="00E74A77"/>
    <w:rsid w:val="00E757D5"/>
    <w:rsid w:val="00E75A0D"/>
    <w:rsid w:val="00E75E1E"/>
    <w:rsid w:val="00E7604A"/>
    <w:rsid w:val="00E763E6"/>
    <w:rsid w:val="00E769AA"/>
    <w:rsid w:val="00E77194"/>
    <w:rsid w:val="00E771A1"/>
    <w:rsid w:val="00E771C8"/>
    <w:rsid w:val="00E771E8"/>
    <w:rsid w:val="00E77B40"/>
    <w:rsid w:val="00E77D4F"/>
    <w:rsid w:val="00E801CC"/>
    <w:rsid w:val="00E80948"/>
    <w:rsid w:val="00E81718"/>
    <w:rsid w:val="00E8298C"/>
    <w:rsid w:val="00E83D37"/>
    <w:rsid w:val="00E84870"/>
    <w:rsid w:val="00E84D58"/>
    <w:rsid w:val="00E8503A"/>
    <w:rsid w:val="00E85063"/>
    <w:rsid w:val="00E853F2"/>
    <w:rsid w:val="00E8591C"/>
    <w:rsid w:val="00E85FB1"/>
    <w:rsid w:val="00E8677C"/>
    <w:rsid w:val="00E86C55"/>
    <w:rsid w:val="00E86E3D"/>
    <w:rsid w:val="00E87E6F"/>
    <w:rsid w:val="00E90CF7"/>
    <w:rsid w:val="00E91874"/>
    <w:rsid w:val="00E91946"/>
    <w:rsid w:val="00E91B9D"/>
    <w:rsid w:val="00E91F81"/>
    <w:rsid w:val="00E92F10"/>
    <w:rsid w:val="00E931C9"/>
    <w:rsid w:val="00E9371E"/>
    <w:rsid w:val="00E93ADB"/>
    <w:rsid w:val="00E941A4"/>
    <w:rsid w:val="00E94656"/>
    <w:rsid w:val="00E964D2"/>
    <w:rsid w:val="00E969DD"/>
    <w:rsid w:val="00EA1426"/>
    <w:rsid w:val="00EA2DB4"/>
    <w:rsid w:val="00EA2E38"/>
    <w:rsid w:val="00EA2FCE"/>
    <w:rsid w:val="00EA4A7F"/>
    <w:rsid w:val="00EA4D5A"/>
    <w:rsid w:val="00EA5D2C"/>
    <w:rsid w:val="00EA651C"/>
    <w:rsid w:val="00EA6A9E"/>
    <w:rsid w:val="00EA6F1E"/>
    <w:rsid w:val="00EA72AE"/>
    <w:rsid w:val="00EA786F"/>
    <w:rsid w:val="00EB04C1"/>
    <w:rsid w:val="00EB1FF9"/>
    <w:rsid w:val="00EB27FD"/>
    <w:rsid w:val="00EB398E"/>
    <w:rsid w:val="00EB4554"/>
    <w:rsid w:val="00EB49CE"/>
    <w:rsid w:val="00EB5637"/>
    <w:rsid w:val="00EB630B"/>
    <w:rsid w:val="00EB6607"/>
    <w:rsid w:val="00EC1A87"/>
    <w:rsid w:val="00EC595C"/>
    <w:rsid w:val="00EC6D64"/>
    <w:rsid w:val="00ED0711"/>
    <w:rsid w:val="00ED08E2"/>
    <w:rsid w:val="00ED0F2C"/>
    <w:rsid w:val="00ED1256"/>
    <w:rsid w:val="00ED17FD"/>
    <w:rsid w:val="00ED2243"/>
    <w:rsid w:val="00ED2521"/>
    <w:rsid w:val="00ED280B"/>
    <w:rsid w:val="00ED355C"/>
    <w:rsid w:val="00ED392D"/>
    <w:rsid w:val="00ED3A8D"/>
    <w:rsid w:val="00ED3DA3"/>
    <w:rsid w:val="00ED3EC0"/>
    <w:rsid w:val="00ED44B7"/>
    <w:rsid w:val="00ED47EA"/>
    <w:rsid w:val="00ED50A7"/>
    <w:rsid w:val="00ED6496"/>
    <w:rsid w:val="00ED71FD"/>
    <w:rsid w:val="00ED7DE3"/>
    <w:rsid w:val="00ED7E42"/>
    <w:rsid w:val="00EE0B33"/>
    <w:rsid w:val="00EE0BAD"/>
    <w:rsid w:val="00EE1CC5"/>
    <w:rsid w:val="00EE2F19"/>
    <w:rsid w:val="00EE36CA"/>
    <w:rsid w:val="00EE3E1B"/>
    <w:rsid w:val="00EE4249"/>
    <w:rsid w:val="00EE52C1"/>
    <w:rsid w:val="00EE5EB2"/>
    <w:rsid w:val="00EE63BB"/>
    <w:rsid w:val="00EE683A"/>
    <w:rsid w:val="00EE69CC"/>
    <w:rsid w:val="00EE6CA1"/>
    <w:rsid w:val="00EE71C0"/>
    <w:rsid w:val="00EE79F5"/>
    <w:rsid w:val="00EF10C2"/>
    <w:rsid w:val="00EF18D2"/>
    <w:rsid w:val="00EF217A"/>
    <w:rsid w:val="00EF28CF"/>
    <w:rsid w:val="00EF2AF2"/>
    <w:rsid w:val="00EF4DF4"/>
    <w:rsid w:val="00EF56BE"/>
    <w:rsid w:val="00EF577A"/>
    <w:rsid w:val="00EF64D5"/>
    <w:rsid w:val="00EF72A2"/>
    <w:rsid w:val="00EF7E6E"/>
    <w:rsid w:val="00F00555"/>
    <w:rsid w:val="00F007E2"/>
    <w:rsid w:val="00F01F14"/>
    <w:rsid w:val="00F0281D"/>
    <w:rsid w:val="00F02BB9"/>
    <w:rsid w:val="00F02EC9"/>
    <w:rsid w:val="00F03B10"/>
    <w:rsid w:val="00F0410F"/>
    <w:rsid w:val="00F04BBC"/>
    <w:rsid w:val="00F04FE4"/>
    <w:rsid w:val="00F0571A"/>
    <w:rsid w:val="00F057AF"/>
    <w:rsid w:val="00F06173"/>
    <w:rsid w:val="00F062C5"/>
    <w:rsid w:val="00F0689B"/>
    <w:rsid w:val="00F06D91"/>
    <w:rsid w:val="00F06DC3"/>
    <w:rsid w:val="00F10F52"/>
    <w:rsid w:val="00F11B00"/>
    <w:rsid w:val="00F1230D"/>
    <w:rsid w:val="00F12D89"/>
    <w:rsid w:val="00F1352C"/>
    <w:rsid w:val="00F13FDB"/>
    <w:rsid w:val="00F141DD"/>
    <w:rsid w:val="00F15B3F"/>
    <w:rsid w:val="00F15E70"/>
    <w:rsid w:val="00F164DC"/>
    <w:rsid w:val="00F16A4D"/>
    <w:rsid w:val="00F17D18"/>
    <w:rsid w:val="00F208F7"/>
    <w:rsid w:val="00F2120B"/>
    <w:rsid w:val="00F2214B"/>
    <w:rsid w:val="00F221B1"/>
    <w:rsid w:val="00F22344"/>
    <w:rsid w:val="00F229E1"/>
    <w:rsid w:val="00F23546"/>
    <w:rsid w:val="00F23CB1"/>
    <w:rsid w:val="00F23EB7"/>
    <w:rsid w:val="00F25DF1"/>
    <w:rsid w:val="00F25F81"/>
    <w:rsid w:val="00F267D2"/>
    <w:rsid w:val="00F26BB6"/>
    <w:rsid w:val="00F3002D"/>
    <w:rsid w:val="00F300B3"/>
    <w:rsid w:val="00F30117"/>
    <w:rsid w:val="00F309F9"/>
    <w:rsid w:val="00F31117"/>
    <w:rsid w:val="00F32799"/>
    <w:rsid w:val="00F329A0"/>
    <w:rsid w:val="00F33526"/>
    <w:rsid w:val="00F33AD6"/>
    <w:rsid w:val="00F33D56"/>
    <w:rsid w:val="00F33F0E"/>
    <w:rsid w:val="00F341AD"/>
    <w:rsid w:val="00F353CB"/>
    <w:rsid w:val="00F35676"/>
    <w:rsid w:val="00F35681"/>
    <w:rsid w:val="00F3747D"/>
    <w:rsid w:val="00F37726"/>
    <w:rsid w:val="00F37F56"/>
    <w:rsid w:val="00F40004"/>
    <w:rsid w:val="00F4034E"/>
    <w:rsid w:val="00F404E1"/>
    <w:rsid w:val="00F40813"/>
    <w:rsid w:val="00F417E3"/>
    <w:rsid w:val="00F41E7A"/>
    <w:rsid w:val="00F42824"/>
    <w:rsid w:val="00F43FEE"/>
    <w:rsid w:val="00F45542"/>
    <w:rsid w:val="00F45CD2"/>
    <w:rsid w:val="00F46422"/>
    <w:rsid w:val="00F464FF"/>
    <w:rsid w:val="00F46AA9"/>
    <w:rsid w:val="00F473A6"/>
    <w:rsid w:val="00F5031B"/>
    <w:rsid w:val="00F518AC"/>
    <w:rsid w:val="00F521FE"/>
    <w:rsid w:val="00F52244"/>
    <w:rsid w:val="00F5262F"/>
    <w:rsid w:val="00F529BA"/>
    <w:rsid w:val="00F52C02"/>
    <w:rsid w:val="00F52E74"/>
    <w:rsid w:val="00F53010"/>
    <w:rsid w:val="00F53573"/>
    <w:rsid w:val="00F53B5C"/>
    <w:rsid w:val="00F54542"/>
    <w:rsid w:val="00F55036"/>
    <w:rsid w:val="00F55207"/>
    <w:rsid w:val="00F55F1F"/>
    <w:rsid w:val="00F60D77"/>
    <w:rsid w:val="00F61705"/>
    <w:rsid w:val="00F6199A"/>
    <w:rsid w:val="00F62AE8"/>
    <w:rsid w:val="00F62E0B"/>
    <w:rsid w:val="00F63843"/>
    <w:rsid w:val="00F641AF"/>
    <w:rsid w:val="00F64C64"/>
    <w:rsid w:val="00F653F8"/>
    <w:rsid w:val="00F659D6"/>
    <w:rsid w:val="00F65B29"/>
    <w:rsid w:val="00F65EAA"/>
    <w:rsid w:val="00F65F43"/>
    <w:rsid w:val="00F67C02"/>
    <w:rsid w:val="00F67F79"/>
    <w:rsid w:val="00F7043F"/>
    <w:rsid w:val="00F70793"/>
    <w:rsid w:val="00F71805"/>
    <w:rsid w:val="00F71CB5"/>
    <w:rsid w:val="00F71CF5"/>
    <w:rsid w:val="00F73334"/>
    <w:rsid w:val="00F742EA"/>
    <w:rsid w:val="00F743A9"/>
    <w:rsid w:val="00F745FB"/>
    <w:rsid w:val="00F751D3"/>
    <w:rsid w:val="00F75223"/>
    <w:rsid w:val="00F755FA"/>
    <w:rsid w:val="00F75BB4"/>
    <w:rsid w:val="00F8119B"/>
    <w:rsid w:val="00F81968"/>
    <w:rsid w:val="00F82506"/>
    <w:rsid w:val="00F82A93"/>
    <w:rsid w:val="00F82FC6"/>
    <w:rsid w:val="00F8421A"/>
    <w:rsid w:val="00F84365"/>
    <w:rsid w:val="00F84C20"/>
    <w:rsid w:val="00F859CD"/>
    <w:rsid w:val="00F86D6B"/>
    <w:rsid w:val="00F86ED6"/>
    <w:rsid w:val="00F870E0"/>
    <w:rsid w:val="00F873D2"/>
    <w:rsid w:val="00F91161"/>
    <w:rsid w:val="00F91BD7"/>
    <w:rsid w:val="00F9370E"/>
    <w:rsid w:val="00F93BF1"/>
    <w:rsid w:val="00F93D12"/>
    <w:rsid w:val="00F94A8B"/>
    <w:rsid w:val="00F95EF5"/>
    <w:rsid w:val="00F96C01"/>
    <w:rsid w:val="00F9767E"/>
    <w:rsid w:val="00F97F02"/>
    <w:rsid w:val="00FA03D5"/>
    <w:rsid w:val="00FA0A69"/>
    <w:rsid w:val="00FA0ACA"/>
    <w:rsid w:val="00FA0B14"/>
    <w:rsid w:val="00FA0C59"/>
    <w:rsid w:val="00FA144C"/>
    <w:rsid w:val="00FA18DD"/>
    <w:rsid w:val="00FA1F83"/>
    <w:rsid w:val="00FA216F"/>
    <w:rsid w:val="00FA22E2"/>
    <w:rsid w:val="00FA4222"/>
    <w:rsid w:val="00FA5199"/>
    <w:rsid w:val="00FA5517"/>
    <w:rsid w:val="00FA715F"/>
    <w:rsid w:val="00FA7D88"/>
    <w:rsid w:val="00FB2E99"/>
    <w:rsid w:val="00FB2FD5"/>
    <w:rsid w:val="00FB3A1B"/>
    <w:rsid w:val="00FB3CDE"/>
    <w:rsid w:val="00FB425E"/>
    <w:rsid w:val="00FB45DE"/>
    <w:rsid w:val="00FB4E71"/>
    <w:rsid w:val="00FB4EFD"/>
    <w:rsid w:val="00FB602C"/>
    <w:rsid w:val="00FB6684"/>
    <w:rsid w:val="00FB6A0B"/>
    <w:rsid w:val="00FB6C82"/>
    <w:rsid w:val="00FC0046"/>
    <w:rsid w:val="00FC04E2"/>
    <w:rsid w:val="00FC343A"/>
    <w:rsid w:val="00FC48C1"/>
    <w:rsid w:val="00FC5931"/>
    <w:rsid w:val="00FC5D62"/>
    <w:rsid w:val="00FC68DD"/>
    <w:rsid w:val="00FD0062"/>
    <w:rsid w:val="00FD1E08"/>
    <w:rsid w:val="00FD3B76"/>
    <w:rsid w:val="00FD404D"/>
    <w:rsid w:val="00FD44A1"/>
    <w:rsid w:val="00FD47EE"/>
    <w:rsid w:val="00FD52C3"/>
    <w:rsid w:val="00FD5349"/>
    <w:rsid w:val="00FD5463"/>
    <w:rsid w:val="00FD57C6"/>
    <w:rsid w:val="00FD5D8E"/>
    <w:rsid w:val="00FD6859"/>
    <w:rsid w:val="00FD72E5"/>
    <w:rsid w:val="00FE0673"/>
    <w:rsid w:val="00FE083A"/>
    <w:rsid w:val="00FE08B7"/>
    <w:rsid w:val="00FE1837"/>
    <w:rsid w:val="00FE1AA6"/>
    <w:rsid w:val="00FE1D98"/>
    <w:rsid w:val="00FE21A7"/>
    <w:rsid w:val="00FE2F0A"/>
    <w:rsid w:val="00FE2F76"/>
    <w:rsid w:val="00FE42C1"/>
    <w:rsid w:val="00FE5B41"/>
    <w:rsid w:val="00FE7418"/>
    <w:rsid w:val="00FE7DE8"/>
    <w:rsid w:val="00FF10A3"/>
    <w:rsid w:val="00FF1864"/>
    <w:rsid w:val="00FF1EDF"/>
    <w:rsid w:val="00FF249F"/>
    <w:rsid w:val="00FF29C7"/>
    <w:rsid w:val="00FF3BB4"/>
    <w:rsid w:val="00FF615A"/>
    <w:rsid w:val="00FF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6D091B"/>
  <w15:docId w15:val="{A863B8A6-6638-4287-91BE-D743F02BA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0E8"/>
    <w:pPr>
      <w:spacing w:line="480" w:lineRule="auto"/>
    </w:pPr>
    <w:rPr>
      <w:rFonts w:ascii="Times New Roman" w:eastAsia="ＭＳ 明朝" w:hAnsi="Times New Roman" w:cs="Times New Roman"/>
      <w:kern w:val="0"/>
      <w:sz w:val="26"/>
      <w:szCs w:val="24"/>
    </w:rPr>
  </w:style>
  <w:style w:type="paragraph" w:styleId="1">
    <w:name w:val="heading 1"/>
    <w:basedOn w:val="a"/>
    <w:next w:val="a"/>
    <w:link w:val="10"/>
    <w:qFormat/>
    <w:rsid w:val="007E2143"/>
    <w:pPr>
      <w:outlineLvl w:val="0"/>
    </w:pPr>
    <w:rPr>
      <w:b/>
      <w:snapToGrid w:val="0"/>
      <w:sz w:val="24"/>
    </w:rPr>
  </w:style>
  <w:style w:type="paragraph" w:styleId="2">
    <w:name w:val="heading 2"/>
    <w:basedOn w:val="a"/>
    <w:next w:val="a"/>
    <w:link w:val="20"/>
    <w:qFormat/>
    <w:rsid w:val="00D16ECC"/>
    <w:pPr>
      <w:contextualSpacing/>
      <w:outlineLvl w:val="1"/>
    </w:pPr>
    <w:rPr>
      <w:b/>
      <w:snapToGrid w:val="0"/>
      <w:sz w:val="24"/>
    </w:rPr>
  </w:style>
  <w:style w:type="paragraph" w:styleId="3">
    <w:name w:val="heading 3"/>
    <w:basedOn w:val="a"/>
    <w:next w:val="a"/>
    <w:link w:val="30"/>
    <w:qFormat/>
    <w:rsid w:val="00C9696E"/>
    <w:pPr>
      <w:keepNext/>
      <w:jc w:val="center"/>
      <w:outlineLvl w:val="2"/>
    </w:pPr>
    <w:rPr>
      <w:b/>
      <w:bCs/>
    </w:rPr>
  </w:style>
  <w:style w:type="paragraph" w:styleId="4">
    <w:name w:val="heading 4"/>
    <w:basedOn w:val="a"/>
    <w:next w:val="a"/>
    <w:link w:val="40"/>
    <w:qFormat/>
    <w:rsid w:val="00C9696E"/>
    <w:pPr>
      <w:keepNext/>
      <w:jc w:val="both"/>
      <w:outlineLvl w:val="3"/>
    </w:pPr>
    <w:rPr>
      <w:b/>
      <w:bCs/>
      <w:sz w:val="21"/>
    </w:rPr>
  </w:style>
  <w:style w:type="paragraph" w:styleId="5">
    <w:name w:val="heading 5"/>
    <w:basedOn w:val="a"/>
    <w:next w:val="a"/>
    <w:link w:val="50"/>
    <w:qFormat/>
    <w:rsid w:val="00C9696E"/>
    <w:pPr>
      <w:keepNext/>
      <w:ind w:firstLineChars="100" w:firstLine="241"/>
      <w:jc w:val="both"/>
      <w:outlineLvl w:val="4"/>
    </w:pPr>
    <w:rPr>
      <w:b/>
    </w:rPr>
  </w:style>
  <w:style w:type="paragraph" w:styleId="6">
    <w:name w:val="heading 6"/>
    <w:basedOn w:val="a"/>
    <w:next w:val="a"/>
    <w:link w:val="60"/>
    <w:qFormat/>
    <w:rsid w:val="00C9696E"/>
    <w:pPr>
      <w:keepNext/>
      <w:jc w:val="both"/>
      <w:outlineLvl w:val="5"/>
    </w:pPr>
    <w:rPr>
      <w:b/>
      <w:bCs/>
    </w:rPr>
  </w:style>
  <w:style w:type="paragraph" w:styleId="7">
    <w:name w:val="heading 7"/>
    <w:basedOn w:val="a"/>
    <w:next w:val="a"/>
    <w:link w:val="70"/>
    <w:qFormat/>
    <w:rsid w:val="00C9696E"/>
    <w:pPr>
      <w:keepNext/>
      <w:jc w:val="both"/>
      <w:outlineLvl w:val="6"/>
    </w:pPr>
    <w:rPr>
      <w:b/>
      <w:bCs/>
      <w:i/>
      <w:iCs/>
    </w:rPr>
  </w:style>
  <w:style w:type="paragraph" w:styleId="8">
    <w:name w:val="heading 8"/>
    <w:basedOn w:val="a"/>
    <w:next w:val="a"/>
    <w:link w:val="80"/>
    <w:qFormat/>
    <w:rsid w:val="00C9696E"/>
    <w:pPr>
      <w:keepNext/>
      <w:jc w:val="both"/>
      <w:outlineLvl w:val="7"/>
    </w:pPr>
    <w:rPr>
      <w:b/>
      <w:bCs/>
      <w:color w:val="000000"/>
    </w:rPr>
  </w:style>
  <w:style w:type="paragraph" w:styleId="9">
    <w:name w:val="heading 9"/>
    <w:basedOn w:val="a"/>
    <w:next w:val="a"/>
    <w:link w:val="90"/>
    <w:qFormat/>
    <w:rsid w:val="00C9696E"/>
    <w:pPr>
      <w:keepNext/>
      <w:jc w:val="both"/>
      <w:outlineLvl w:val="8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60E8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</w:rPr>
  </w:style>
  <w:style w:type="character" w:customStyle="1" w:styleId="highlight">
    <w:name w:val="highlight"/>
    <w:rsid w:val="001260E8"/>
  </w:style>
  <w:style w:type="paragraph" w:customStyle="1" w:styleId="title1">
    <w:name w:val="title1"/>
    <w:basedOn w:val="a"/>
    <w:rsid w:val="001260E8"/>
    <w:pPr>
      <w:spacing w:line="240" w:lineRule="auto"/>
    </w:pPr>
    <w:rPr>
      <w:rFonts w:ascii="ＭＳ Ｐゴシック" w:eastAsia="ＭＳ Ｐゴシック" w:hAnsi="ＭＳ Ｐゴシック" w:cs="ＭＳ Ｐゴシック"/>
      <w:sz w:val="27"/>
      <w:szCs w:val="27"/>
    </w:rPr>
  </w:style>
  <w:style w:type="paragraph" w:customStyle="1" w:styleId="desc2">
    <w:name w:val="desc2"/>
    <w:basedOn w:val="a"/>
    <w:rsid w:val="001260E8"/>
    <w:pPr>
      <w:spacing w:line="240" w:lineRule="auto"/>
    </w:pPr>
    <w:rPr>
      <w:rFonts w:ascii="ＭＳ Ｐゴシック" w:eastAsia="ＭＳ Ｐゴシック" w:hAnsi="ＭＳ Ｐゴシック" w:cs="ＭＳ Ｐゴシック"/>
      <w:szCs w:val="26"/>
    </w:rPr>
  </w:style>
  <w:style w:type="paragraph" w:customStyle="1" w:styleId="details1">
    <w:name w:val="details1"/>
    <w:basedOn w:val="a"/>
    <w:rsid w:val="001260E8"/>
    <w:pPr>
      <w:spacing w:line="240" w:lineRule="auto"/>
    </w:pPr>
    <w:rPr>
      <w:rFonts w:ascii="ＭＳ Ｐゴシック" w:eastAsia="ＭＳ Ｐゴシック" w:hAnsi="ＭＳ Ｐゴシック" w:cs="ＭＳ Ｐゴシック"/>
      <w:sz w:val="22"/>
      <w:szCs w:val="22"/>
    </w:rPr>
  </w:style>
  <w:style w:type="character" w:customStyle="1" w:styleId="jrnl">
    <w:name w:val="jrnl"/>
    <w:rsid w:val="001260E8"/>
  </w:style>
  <w:style w:type="character" w:customStyle="1" w:styleId="10">
    <w:name w:val="見出し 1 (文字)"/>
    <w:basedOn w:val="a0"/>
    <w:link w:val="1"/>
    <w:rsid w:val="007E2143"/>
    <w:rPr>
      <w:rFonts w:ascii="Times New Roman" w:eastAsia="ＭＳ 明朝" w:hAnsi="Times New Roman" w:cs="Times New Roman"/>
      <w:b/>
      <w:snapToGrid w:val="0"/>
      <w:kern w:val="0"/>
      <w:sz w:val="24"/>
      <w:szCs w:val="24"/>
    </w:rPr>
  </w:style>
  <w:style w:type="character" w:customStyle="1" w:styleId="20">
    <w:name w:val="見出し 2 (文字)"/>
    <w:basedOn w:val="a0"/>
    <w:link w:val="2"/>
    <w:rsid w:val="00D16ECC"/>
    <w:rPr>
      <w:rFonts w:ascii="Times New Roman" w:eastAsia="ＭＳ 明朝" w:hAnsi="Times New Roman" w:cs="Times New Roman"/>
      <w:b/>
      <w:snapToGrid w:val="0"/>
      <w:kern w:val="0"/>
      <w:sz w:val="24"/>
      <w:szCs w:val="24"/>
    </w:rPr>
  </w:style>
  <w:style w:type="character" w:customStyle="1" w:styleId="30">
    <w:name w:val="見出し 3 (文字)"/>
    <w:basedOn w:val="a0"/>
    <w:link w:val="3"/>
    <w:rsid w:val="00C9696E"/>
    <w:rPr>
      <w:rFonts w:ascii="Times New Roman" w:eastAsia="ＭＳ 明朝" w:hAnsi="Times New Roman" w:cs="Times New Roman"/>
      <w:b/>
      <w:bCs/>
      <w:kern w:val="0"/>
      <w:sz w:val="26"/>
      <w:szCs w:val="24"/>
    </w:rPr>
  </w:style>
  <w:style w:type="character" w:customStyle="1" w:styleId="40">
    <w:name w:val="見出し 4 (文字)"/>
    <w:basedOn w:val="a0"/>
    <w:link w:val="4"/>
    <w:rsid w:val="00C9696E"/>
    <w:rPr>
      <w:rFonts w:ascii="Times New Roman" w:eastAsia="ＭＳ 明朝" w:hAnsi="Times New Roman" w:cs="Times New Roman"/>
      <w:b/>
      <w:bCs/>
      <w:kern w:val="0"/>
      <w:szCs w:val="24"/>
    </w:rPr>
  </w:style>
  <w:style w:type="character" w:customStyle="1" w:styleId="50">
    <w:name w:val="見出し 5 (文字)"/>
    <w:basedOn w:val="a0"/>
    <w:link w:val="5"/>
    <w:rsid w:val="00C9696E"/>
    <w:rPr>
      <w:rFonts w:ascii="Times New Roman" w:eastAsia="ＭＳ 明朝" w:hAnsi="Times New Roman" w:cs="Times New Roman"/>
      <w:b/>
      <w:kern w:val="0"/>
      <w:sz w:val="26"/>
      <w:szCs w:val="24"/>
    </w:rPr>
  </w:style>
  <w:style w:type="character" w:customStyle="1" w:styleId="60">
    <w:name w:val="見出し 6 (文字)"/>
    <w:basedOn w:val="a0"/>
    <w:link w:val="6"/>
    <w:rsid w:val="00C9696E"/>
    <w:rPr>
      <w:rFonts w:ascii="Times New Roman" w:eastAsia="ＭＳ 明朝" w:hAnsi="Times New Roman" w:cs="Times New Roman"/>
      <w:b/>
      <w:bCs/>
      <w:kern w:val="0"/>
      <w:sz w:val="26"/>
      <w:szCs w:val="24"/>
    </w:rPr>
  </w:style>
  <w:style w:type="character" w:customStyle="1" w:styleId="70">
    <w:name w:val="見出し 7 (文字)"/>
    <w:basedOn w:val="a0"/>
    <w:link w:val="7"/>
    <w:rsid w:val="00C9696E"/>
    <w:rPr>
      <w:rFonts w:ascii="Times New Roman" w:eastAsia="ＭＳ 明朝" w:hAnsi="Times New Roman" w:cs="Times New Roman"/>
      <w:b/>
      <w:bCs/>
      <w:i/>
      <w:iCs/>
      <w:kern w:val="0"/>
      <w:sz w:val="26"/>
      <w:szCs w:val="24"/>
    </w:rPr>
  </w:style>
  <w:style w:type="character" w:customStyle="1" w:styleId="80">
    <w:name w:val="見出し 8 (文字)"/>
    <w:basedOn w:val="a0"/>
    <w:link w:val="8"/>
    <w:rsid w:val="00C9696E"/>
    <w:rPr>
      <w:rFonts w:ascii="Times New Roman" w:eastAsia="ＭＳ 明朝" w:hAnsi="Times New Roman" w:cs="Times New Roman"/>
      <w:b/>
      <w:bCs/>
      <w:color w:val="000000"/>
      <w:kern w:val="0"/>
      <w:sz w:val="26"/>
      <w:szCs w:val="24"/>
    </w:rPr>
  </w:style>
  <w:style w:type="character" w:customStyle="1" w:styleId="90">
    <w:name w:val="見出し 9 (文字)"/>
    <w:basedOn w:val="a0"/>
    <w:link w:val="9"/>
    <w:rsid w:val="00C9696E"/>
    <w:rPr>
      <w:rFonts w:ascii="Times New Roman" w:eastAsia="ＭＳ 明朝" w:hAnsi="Times New Roman" w:cs="Times New Roman"/>
      <w:i/>
      <w:iCs/>
      <w:kern w:val="0"/>
      <w:sz w:val="26"/>
      <w:szCs w:val="24"/>
    </w:rPr>
  </w:style>
  <w:style w:type="character" w:customStyle="1" w:styleId="ti2">
    <w:name w:val="ti2"/>
    <w:basedOn w:val="a0"/>
    <w:rsid w:val="00C9696E"/>
  </w:style>
  <w:style w:type="paragraph" w:styleId="a4">
    <w:name w:val="Body Text"/>
    <w:basedOn w:val="a"/>
    <w:link w:val="a5"/>
    <w:rsid w:val="00C9696E"/>
    <w:pPr>
      <w:jc w:val="both"/>
    </w:pPr>
    <w:rPr>
      <w:color w:val="FF0000"/>
      <w:sz w:val="21"/>
    </w:rPr>
  </w:style>
  <w:style w:type="character" w:customStyle="1" w:styleId="a5">
    <w:name w:val="本文 (文字)"/>
    <w:basedOn w:val="a0"/>
    <w:link w:val="a4"/>
    <w:rsid w:val="00C9696E"/>
    <w:rPr>
      <w:rFonts w:ascii="Times New Roman" w:eastAsia="ＭＳ 明朝" w:hAnsi="Times New Roman" w:cs="Times New Roman"/>
      <w:color w:val="FF0000"/>
      <w:kern w:val="0"/>
      <w:szCs w:val="24"/>
    </w:rPr>
  </w:style>
  <w:style w:type="paragraph" w:styleId="a6">
    <w:name w:val="Body Text Indent"/>
    <w:basedOn w:val="a"/>
    <w:link w:val="a7"/>
    <w:rsid w:val="00C9696E"/>
    <w:pPr>
      <w:ind w:left="480"/>
      <w:jc w:val="both"/>
    </w:pPr>
  </w:style>
  <w:style w:type="character" w:customStyle="1" w:styleId="a7">
    <w:name w:val="本文インデント (文字)"/>
    <w:basedOn w:val="a0"/>
    <w:link w:val="a6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a8">
    <w:name w:val="header"/>
    <w:basedOn w:val="a"/>
    <w:link w:val="a9"/>
    <w:rsid w:val="00C9696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character" w:styleId="aa">
    <w:name w:val="page number"/>
    <w:basedOn w:val="a0"/>
    <w:rsid w:val="00C9696E"/>
  </w:style>
  <w:style w:type="paragraph" w:styleId="ab">
    <w:name w:val="footer"/>
    <w:basedOn w:val="a"/>
    <w:link w:val="ac"/>
    <w:uiPriority w:val="99"/>
    <w:rsid w:val="00C9696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character" w:styleId="ad">
    <w:name w:val="Hyperlink"/>
    <w:rsid w:val="00C9696E"/>
    <w:rPr>
      <w:color w:val="0000FF"/>
      <w:u w:val="single"/>
    </w:rPr>
  </w:style>
  <w:style w:type="paragraph" w:styleId="21">
    <w:name w:val="Body Text 2"/>
    <w:basedOn w:val="a"/>
    <w:link w:val="22"/>
    <w:rsid w:val="00C9696E"/>
    <w:pPr>
      <w:jc w:val="both"/>
    </w:pPr>
    <w:rPr>
      <w:sz w:val="21"/>
    </w:rPr>
  </w:style>
  <w:style w:type="character" w:customStyle="1" w:styleId="22">
    <w:name w:val="本文 2 (文字)"/>
    <w:basedOn w:val="a0"/>
    <w:link w:val="21"/>
    <w:rsid w:val="00C9696E"/>
    <w:rPr>
      <w:rFonts w:ascii="Times New Roman" w:eastAsia="ＭＳ 明朝" w:hAnsi="Times New Roman" w:cs="Times New Roman"/>
      <w:kern w:val="0"/>
      <w:szCs w:val="24"/>
    </w:rPr>
  </w:style>
  <w:style w:type="paragraph" w:styleId="23">
    <w:name w:val="Body Text Indent 2"/>
    <w:basedOn w:val="a"/>
    <w:link w:val="24"/>
    <w:rsid w:val="00C9696E"/>
    <w:pPr>
      <w:ind w:firstLineChars="100" w:firstLine="240"/>
      <w:jc w:val="both"/>
    </w:pPr>
  </w:style>
  <w:style w:type="character" w:customStyle="1" w:styleId="24">
    <w:name w:val="本文インデント 2 (文字)"/>
    <w:basedOn w:val="a0"/>
    <w:link w:val="23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31">
    <w:name w:val="Body Text 3"/>
    <w:basedOn w:val="a"/>
    <w:link w:val="32"/>
    <w:rsid w:val="00C9696E"/>
    <w:pPr>
      <w:jc w:val="both"/>
    </w:pPr>
  </w:style>
  <w:style w:type="character" w:customStyle="1" w:styleId="32">
    <w:name w:val="本文 3 (文字)"/>
    <w:basedOn w:val="a0"/>
    <w:link w:val="31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character" w:styleId="ae">
    <w:name w:val="Strong"/>
    <w:uiPriority w:val="22"/>
    <w:qFormat/>
    <w:rsid w:val="00C9696E"/>
    <w:rPr>
      <w:b/>
      <w:bCs/>
    </w:rPr>
  </w:style>
  <w:style w:type="character" w:styleId="af">
    <w:name w:val="FollowedHyperlink"/>
    <w:rsid w:val="00C9696E"/>
    <w:rPr>
      <w:color w:val="800080"/>
      <w:u w:val="single"/>
    </w:rPr>
  </w:style>
  <w:style w:type="paragraph" w:customStyle="1" w:styleId="affiliation">
    <w:name w:val="affiliation"/>
    <w:basedOn w:val="a"/>
    <w:rsid w:val="00C9696E"/>
    <w:rPr>
      <w:rFonts w:ascii="Arial Unicode MS" w:eastAsia="Arial Unicode MS" w:hAnsi="Arial Unicode MS" w:cs="Arial Unicode MS"/>
      <w:color w:val="000000"/>
    </w:rPr>
  </w:style>
  <w:style w:type="character" w:customStyle="1" w:styleId="volume">
    <w:name w:val="volume"/>
    <w:basedOn w:val="a0"/>
    <w:rsid w:val="00C9696E"/>
  </w:style>
  <w:style w:type="character" w:customStyle="1" w:styleId="issue">
    <w:name w:val="issue"/>
    <w:basedOn w:val="a0"/>
    <w:rsid w:val="00C9696E"/>
  </w:style>
  <w:style w:type="character" w:customStyle="1" w:styleId="pages">
    <w:name w:val="pages"/>
    <w:basedOn w:val="a0"/>
    <w:rsid w:val="00C9696E"/>
  </w:style>
  <w:style w:type="character" w:customStyle="1" w:styleId="ti">
    <w:name w:val="ti"/>
    <w:basedOn w:val="a0"/>
    <w:rsid w:val="00C9696E"/>
  </w:style>
  <w:style w:type="character" w:customStyle="1" w:styleId="featuredlinkouts">
    <w:name w:val="featured_linkouts"/>
    <w:basedOn w:val="a0"/>
    <w:rsid w:val="00C9696E"/>
  </w:style>
  <w:style w:type="character" w:customStyle="1" w:styleId="linkbar">
    <w:name w:val="linkbar"/>
    <w:basedOn w:val="a0"/>
    <w:rsid w:val="00C9696E"/>
  </w:style>
  <w:style w:type="character" w:styleId="af0">
    <w:name w:val="line number"/>
    <w:rsid w:val="00C9696E"/>
    <w:rPr>
      <w:rFonts w:ascii="Times New Roman" w:hAnsi="Times New Roman"/>
      <w:sz w:val="14"/>
    </w:rPr>
  </w:style>
  <w:style w:type="paragraph" w:styleId="af1">
    <w:name w:val="Balloon Text"/>
    <w:basedOn w:val="a"/>
    <w:link w:val="af2"/>
    <w:semiHidden/>
    <w:rsid w:val="00C9696E"/>
    <w:rPr>
      <w:rFonts w:ascii="Arial" w:eastAsia="ＭＳ ゴシック" w:hAnsi="Arial"/>
      <w:sz w:val="18"/>
      <w:szCs w:val="18"/>
    </w:rPr>
  </w:style>
  <w:style w:type="character" w:customStyle="1" w:styleId="af2">
    <w:name w:val="吹き出し (文字)"/>
    <w:basedOn w:val="a0"/>
    <w:link w:val="af1"/>
    <w:semiHidden/>
    <w:rsid w:val="00C9696E"/>
    <w:rPr>
      <w:rFonts w:ascii="Arial" w:eastAsia="ＭＳ ゴシック" w:hAnsi="Arial" w:cs="Times New Roman"/>
      <w:kern w:val="0"/>
      <w:sz w:val="18"/>
      <w:szCs w:val="18"/>
    </w:rPr>
  </w:style>
  <w:style w:type="table" w:styleId="af3">
    <w:name w:val="Table Grid"/>
    <w:basedOn w:val="a1"/>
    <w:uiPriority w:val="39"/>
    <w:rsid w:val="00C9696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3">
    <w:name w:val="Table List 3"/>
    <w:basedOn w:val="a1"/>
    <w:rsid w:val="00C9696E"/>
    <w:pPr>
      <w:spacing w:line="48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">
    <w:name w:val="HTML Preformatted"/>
    <w:basedOn w:val="a"/>
    <w:link w:val="HTML0"/>
    <w:uiPriority w:val="99"/>
    <w:unhideWhenUsed/>
    <w:rsid w:val="00C96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sz w:val="24"/>
    </w:rPr>
  </w:style>
  <w:style w:type="character" w:customStyle="1" w:styleId="HTML0">
    <w:name w:val="HTML 書式付き (文字)"/>
    <w:basedOn w:val="a0"/>
    <w:link w:val="HTML"/>
    <w:uiPriority w:val="99"/>
    <w:rsid w:val="00C9696E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C9696E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styleId="af4">
    <w:name w:val="annotation reference"/>
    <w:basedOn w:val="a0"/>
    <w:uiPriority w:val="99"/>
    <w:semiHidden/>
    <w:unhideWhenUsed/>
    <w:rsid w:val="00BE708E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BE708E"/>
    <w:pPr>
      <w:spacing w:line="240" w:lineRule="auto"/>
    </w:pPr>
    <w:rPr>
      <w:sz w:val="20"/>
      <w:szCs w:val="20"/>
    </w:rPr>
  </w:style>
  <w:style w:type="character" w:customStyle="1" w:styleId="af6">
    <w:name w:val="コメント文字列 (文字)"/>
    <w:basedOn w:val="a0"/>
    <w:link w:val="af5"/>
    <w:uiPriority w:val="99"/>
    <w:semiHidden/>
    <w:rsid w:val="00BE708E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E708E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E708E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customStyle="1" w:styleId="11">
    <w:name w:val="表題1"/>
    <w:basedOn w:val="a"/>
    <w:rsid w:val="007E785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sc">
    <w:name w:val="desc"/>
    <w:basedOn w:val="a"/>
    <w:rsid w:val="007E785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7E785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25">
    <w:name w:val="表題2"/>
    <w:basedOn w:val="a"/>
    <w:rsid w:val="00105A7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34">
    <w:name w:val="表題3"/>
    <w:basedOn w:val="a"/>
    <w:rsid w:val="00D5119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41">
    <w:name w:val="表題4"/>
    <w:basedOn w:val="a"/>
    <w:rsid w:val="00375E2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styleId="af9">
    <w:name w:val="Revision"/>
    <w:hidden/>
    <w:uiPriority w:val="99"/>
    <w:semiHidden/>
    <w:rsid w:val="00214F55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afa">
    <w:name w:val="Title"/>
    <w:basedOn w:val="a"/>
    <w:next w:val="a"/>
    <w:link w:val="afb"/>
    <w:uiPriority w:val="10"/>
    <w:qFormat/>
    <w:rsid w:val="00861107"/>
    <w:rPr>
      <w:b/>
      <w:sz w:val="24"/>
    </w:rPr>
  </w:style>
  <w:style w:type="character" w:customStyle="1" w:styleId="afb">
    <w:name w:val="表題 (文字)"/>
    <w:basedOn w:val="a0"/>
    <w:link w:val="afa"/>
    <w:uiPriority w:val="10"/>
    <w:rsid w:val="00861107"/>
    <w:rPr>
      <w:rFonts w:ascii="Times New Roman" w:eastAsia="ＭＳ 明朝" w:hAnsi="Times New Roman" w:cs="Times New Roman"/>
      <w:b/>
      <w:kern w:val="0"/>
      <w:sz w:val="24"/>
      <w:szCs w:val="24"/>
    </w:rPr>
  </w:style>
  <w:style w:type="paragraph" w:customStyle="1" w:styleId="51">
    <w:name w:val="表題5"/>
    <w:basedOn w:val="a"/>
    <w:rsid w:val="00E81718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61">
    <w:name w:val="表題6"/>
    <w:basedOn w:val="a"/>
    <w:rsid w:val="000E159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71">
    <w:name w:val="表題7"/>
    <w:basedOn w:val="a"/>
    <w:rsid w:val="00A8136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81">
    <w:name w:val="表題8"/>
    <w:basedOn w:val="a"/>
    <w:rsid w:val="002A5C8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3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20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0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741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3257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3092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5036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89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9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96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473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5204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4258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6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962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8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3134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492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474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0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12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25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9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1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880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2856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9562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465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6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012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5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09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5784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5681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3815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1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8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5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93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640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426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41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837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3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3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753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63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819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7913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6054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99192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374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340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3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271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168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78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2394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4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01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513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2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795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334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7361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9842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5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60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4755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86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75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7963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1545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0522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4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112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3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906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84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77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3082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4853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4258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1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36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1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7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4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973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81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533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3491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7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6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146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7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601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54573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63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1991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9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37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3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7376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05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568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444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1383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8448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1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17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8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28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53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73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4118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3358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1500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0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332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016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58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378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0030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3922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7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90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2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8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6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47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085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6002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3682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9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3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7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7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93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461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710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243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889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4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736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7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96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17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854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1749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1489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6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66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85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68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468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1296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6144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1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59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3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1240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4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5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820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428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1270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4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51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133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4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4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891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9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3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2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8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54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7310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170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951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34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1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48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781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61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6595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4629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411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522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7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623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783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4979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8678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9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000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73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63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568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430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5269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80082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6634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1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611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5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22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36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275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706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8541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9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84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3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70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5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877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8267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8284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5817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2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645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31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68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6825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711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561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7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2658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04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43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977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585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191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186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2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158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6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376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9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9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9244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936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8716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0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72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3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571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0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69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863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3591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8235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0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96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78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32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903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0864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2997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5397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4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59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1453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09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732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901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1878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0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8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979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22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1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0205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3849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260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8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5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651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54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762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9609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2407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6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1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1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392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380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53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194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281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2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14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29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95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712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303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56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5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465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344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31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996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5579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630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85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98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5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12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2313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3560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1609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1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739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5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40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54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6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097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5846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9485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2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506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38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59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68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986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243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6745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1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22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8370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24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345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4898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3785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5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952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5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16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400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8906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8067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8617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892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3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7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8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909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428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004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4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29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9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97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8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877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863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82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8494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811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0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46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940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3830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9447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5284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7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8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1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62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2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80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75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62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970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457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3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23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1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145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3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043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436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124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1978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4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5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9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840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7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459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0115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8852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8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785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2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1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8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465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028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551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398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1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871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9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380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62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12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231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024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4327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6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8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13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169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444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897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7786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4560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0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691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73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4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41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3834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052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452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7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2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5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937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9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785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037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5408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6580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3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94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55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79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2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25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8815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6382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8041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64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23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8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182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236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2137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3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5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831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8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45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309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3080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829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2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41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84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4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35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197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7760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4498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8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668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241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0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984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982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4906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2641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1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9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2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0577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098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3056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3640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3487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4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9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9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75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98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28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035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583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3928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3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09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1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85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8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583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1509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9531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1694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4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1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17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0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80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54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2360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6415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5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41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6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815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0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30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001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886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703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0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24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2416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6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210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16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2425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2899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2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9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6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1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795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912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135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767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113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1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5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2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14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3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993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51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1037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153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0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8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234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615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703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551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15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5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7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3946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5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13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142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952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0434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4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633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675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339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49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273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04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94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45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260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679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73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299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6552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2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77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7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04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20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515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436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9728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1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6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9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92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40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096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522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560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121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6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00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0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0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0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86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8194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4184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9793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738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4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69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4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45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455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7280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5540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1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73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924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5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74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338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9773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0977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4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84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54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36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66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581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0630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5585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8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6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901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19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57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83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314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2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11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92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614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552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168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2738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0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85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1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39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6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826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90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2564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4252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7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78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373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43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087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8447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6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08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6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12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34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669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9663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5418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7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6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8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11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97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54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595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886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47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12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453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785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14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3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7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2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7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331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392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820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604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977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1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3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08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87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236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68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191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6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90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4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509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7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7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045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59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1744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5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99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05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3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193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9607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0658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1961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3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9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240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16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38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424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6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166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5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863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0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77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7706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2375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8817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7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65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7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039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0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28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858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2085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8644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7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9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9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675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15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685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0764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4904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8868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4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8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13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36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46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15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08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82048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8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2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8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97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653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519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4162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317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9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043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49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4676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8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8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855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3133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0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1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8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80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93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30264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4508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1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74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16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26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17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022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3220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32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56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21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288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88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74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7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01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20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416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891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9181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7926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7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461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5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3249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04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2391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16323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5141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9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78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107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601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547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6033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9603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3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269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3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9278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83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17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437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765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75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4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85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2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114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467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972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460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417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7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03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3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840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1269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7521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7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8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0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94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879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271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990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8159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5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04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36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377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349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7680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3676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81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6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40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1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62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453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849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4167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3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803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989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39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445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6856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0286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A5536-9E32-4D3B-BE76-DA084A5F3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20</Words>
  <Characters>2396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suke Yamada</dc:creator>
  <cp:keywords/>
  <dc:description/>
  <cp:lastModifiedBy>山田 俊輔</cp:lastModifiedBy>
  <cp:revision>6</cp:revision>
  <cp:lastPrinted>2020-01-13T10:49:00Z</cp:lastPrinted>
  <dcterms:created xsi:type="dcterms:W3CDTF">2020-01-09T08:19:00Z</dcterms:created>
  <dcterms:modified xsi:type="dcterms:W3CDTF">2020-01-13T11:46:00Z</dcterms:modified>
</cp:coreProperties>
</file>